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  <w:r w:rsidRPr="00AA758B">
        <w:rPr>
          <w:rFonts w:ascii="Courier New" w:hAnsi="Courier New" w:cs="Courier New"/>
          <w:b/>
        </w:rPr>
        <w:t>ESM File</w:t>
      </w:r>
      <w:r w:rsidR="00125471" w:rsidRPr="00AA758B">
        <w:rPr>
          <w:rFonts w:ascii="Courier New" w:hAnsi="Courier New" w:cs="Courier New"/>
          <w:b/>
        </w:rPr>
        <w:t xml:space="preserve"> 5</w:t>
      </w:r>
      <w:r w:rsidRPr="00AA758B">
        <w:rPr>
          <w:rFonts w:ascii="Courier New" w:hAnsi="Courier New" w:cs="Courier New"/>
          <w:b/>
        </w:rPr>
        <w:t>: Amino acid sequences used in phylogenetic and domain analy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  <w:r w:rsidRPr="00AA758B">
        <w:rPr>
          <w:rFonts w:ascii="Courier New" w:hAnsi="Courier New" w:cs="Courier New"/>
          <w:b/>
        </w:rPr>
        <w:t>Section A: Homeodomains from mouse, human and chicken used in phylogenetic analy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  <w:r w:rsidRPr="00AA758B">
        <w:rPr>
          <w:rFonts w:ascii="Courier New" w:hAnsi="Courier New" w:cs="Courier New"/>
          <w:b/>
        </w:rPr>
        <w:t>Section B: NANOG and NANOGNB proteins used in phylogenetic and domain analy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AA758B">
        <w:rPr>
          <w:rFonts w:ascii="Courier New" w:hAnsi="Courier New" w:cs="Courier New"/>
          <w:b/>
          <w:u w:val="single"/>
        </w:rPr>
        <w:t>Section A: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ADNP|Adnp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GHEDDSYEARKSFLTKYFNKQPYPTRREIEKLAASLWLWKSDIASHFSNKRKKCVRD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ADNP|Adnp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GHEDDSYEARKTFLTKYFNKQPYPTRREIEKLAASLWLWKSDIASHFSNKRKKCVRD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Adnp|Adnp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GYGDKSYEVRKAFLTAYFSRHPYPSQREVEKLAASLWLWKSDVASHFGNHRRLCD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adnp|Adnp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GYENESYETRKAFLTQYFNKQPYPTRREVEKLASSLWLWKSDIASHFSNRRRRCLLN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ADNP2|Adnp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KYEGRSYEEKKQFLKDYFHKKPYPSKKEIELLSSLFWVWKIDVASFFGKRRYICMKA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adnp2a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MGMERTSFEDRKDFLSQYFHRKPYVTKTEIELLASRLWINKADVKAHFNSKLTKC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adnp2b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AGMELRTFEDRREFVNKYFNTQPYPLKKEIIALSARLLLNKTDVACQISSKRTRCMK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ALX1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TFTSLQLEELEKVFQKTHYPDVYVREQLALRTE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ALX1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TFTSLQLEELEKVFQKTHYPDVYVREQLALRTE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ALX3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STFQLEELEKVFQKTHYPDVYAREQLALRT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Alx3-l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STFQLEELEKVFQKTHYPDVYAREQLALRTE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ALX4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TSYQLEELEKVFQKTHYPDVYAREQLAMRT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ALX4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TSYQLEELEKVFQKTHYPDVYAREQLAMRT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alx4a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TSYQLEELEKVFQKTHYPDVYAREQLALRT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alx4b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NRTTFTSYQLEELEKVFQKTHYPDVYAREQLALRT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ARGFX|Argf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HKERTSFTHQQYEELEALFSQTMFPDRNLQEKLALRLDLPESTVKVWFRNRRFKLKK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ARX|Ar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YRTTFTSYQLEELERAFQKTHYPDVFTREELAMRL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ARX|Ar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YRTTFSTFQLEELERAFRKSHYPDVFTREELALRLE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arx|Ar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YRTTFTSYQLEELERAFQKTHYPDVFTREELAMRLD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BARHL1|Barhl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ARTAFTDHQLAQLERSFERQKYLSVQDRMELAASLNLTDTQVKTWYQNRRTKW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arhl1.1|Barhl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ARTAFTDHQLAQLERSFERQKYLSVQDRMELAASLNLTDTQVKTWYQNRRTKW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arhl1.2|Barhl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ARTAFTDHQLAQLERSFERQKYLSVQDRMELAASLNLTDTQVKTWYQNRRTKW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BARHL2|Barhl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ARTAFSDHQLNQLERSFERQKYLSVQDRMDLAAALNLTDTQVKTWYQNRRTKW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arhl2|Barhl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ARTAFSDHQLNQLERSFERQKYLSVQDRMDLAAALNLTDTQVKTWYQNRRTKW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BARX1|Bar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SRTVFTELQLMGLEKRFEKQKYLSTPDRIDLAESLGLSQLQVKTWYQNRRMKWKKI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arx1|Bar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SRTVFTELQLMGLEKRFEKQKYLSTPDRIDLAESLGLSQLQVKTWYQNRRMKWKKI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BARX2|Bar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SRTIFTELQLMGLEKKFQKQKYLSTPDRLDLAQSLGLTQLQVKTWYQNRRMKWKKM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BARX2|Bar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SRTIFTELQLMGLEKKFQKQKYLSTPDRLDLAQSLGLTQLQVKTWYQNRRMKWKKM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arx2|Bar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SRTIFTELQLLGLEKKFQKQKYLSTPDRLDLAQSLGLTQLQVKTWYQNRRMKWKKM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bon|Mi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NFTQQQIDVLEKVYLDTKYPDIYLREKLEALTGLPESRIQVWFQNRRAKS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brn1.2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GASEINS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BSX|B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ARTVFSDSQLSGLEKRFEIQRYLSTPERVELATALSLSETQVKTWFQNRRMKHKK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BSX|B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ARTVFSDSQLSGLEKRFEIQRYLSTPERVELATALSLSETQVKTWFQNRRMKHKK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bsx|B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ARTVFSDSQLSGLEKRFEIQRYLSTPERVELATALSLSETQVKTWFQNRRMKHKK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art1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TFTSAQLEELEKVFQKTHYPDVYVREQLAMRTELTEARV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DX1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TDHQRLELEKEFHYSRYITIRRKSELAANLGLTERQVKIWFQNRRAKERKV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DX1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TDHQRLELEKEFHYSRYITIRRKAELAAALGLTERQVKIWFQNRRAKERKV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dx1a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SDVQRLELEKEFHFSRYITIRRKAELAGTLNLSERQVKIWFQNRRAKER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dx1b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TDHQRLELEKEFHYSRYITIRRKAELATALSLSERQVKIWFQNRRAKER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DX2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TDHQRLELEKEFHYSRYITIRRKAELAATLGLSERQVKIWFQNRRAKER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DX2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DKYRVVYTDHQRLELEKEFHYSRYITIRRKAELASSLGLSERQVKIWFQNRRAKER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DX4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EKYRVVYTDHQRLELEKEFHCNRYITIQRKSELAVNLGLSERQVKIWFQNRRAKERKM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DX4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EKYRVVYTDHQRLELEKEFHYNRYITIRRKSELAANLRLSERQVKIWFQNRRAKERK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dx4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EKYRVVYTDHQRLELEKEFHFNRYITIRRKSELAVNLGLSERQVKIWFQNRRAKERK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DX4-2|C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EKYRVVYTDHQRLELEKEFHCNRYITIRRKSELAANLGLSERQVKIWF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Cers-l|Cers|CERS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SPDGKRLEGLSKQLDWDVRKIQRWFRHRRNQDK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Cers-l|Cers|CERS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HRAEHNTVLEQHFTTKSKNPGQADIDGLCKKCGWSSRQVERWFRRRRNQDR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Cers-l|Cers|CERS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QANGPQKAQPNAILEKVFTAITKHPDEKRLEGLSKQLDWDVRTIQRWFRQRRNQEKPS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ERS2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IKEKTRLRAPPNATLEHFYLTSGKQPKQVEVELLSRQSGLSGRQVERWFRRRRNQDRPS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ERS3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KETVRKVTPNTVLENFFKHSTRQPLQTDIYGLAKKCNLTERQVERWFRSRRNQERPS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ERS4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VRDQTRRQVKPNATLEKHFLTEGHRPKEPQLSLLAAQCGLTLQQTQRWFRRRRNQDRP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ERS5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EDSGPYQAQPNAILEKVFISITKYPDKKRLEGLSKQLDWNVRKIQCWFRHRRNQDKPP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ERS6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IQANGPQIAPPNAILEKVFTAITKHPDEKRLEGLSKQLDWDVRSIQRWFRQRRNQEKPS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hr04.1|Al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IRTTFTVTQLQELERVFQDTHYPDVQTRDLLACRTQLTEARVQVWFQNRRAKW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hr05.1|Gsc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HRTIFTEEQLQALEDLFTHNQYPDIHTREQLALKTQLREERVEVWFKNRRAKWR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hr10.1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PRLVFTDVQRRTLHAIFKENKRPSKELQITISQQLGLELSTVSNFFMNA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hr19_01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proofErr w:type="spellStart"/>
      <w:r w:rsidRPr="00AA758B">
        <w:rPr>
          <w:rFonts w:ascii="Courier New" w:hAnsi="Courier New" w:cs="Courier New"/>
        </w:rPr>
        <w:lastRenderedPageBreak/>
        <w:t>EQQMKlLEKSFQKNSCPSYSEVESLQISSRLSREDVESWFVGRRA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hr19_02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ISAFSRFPYPTPAELTGLTAASTHPEQQIRLWFSTQRLKQ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hrUn.1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TKFSAVQLQELERSFREQRYIGASEKRRLAAALDLSQSQIKTWFQNRRMKF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hrZ.1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SRLVFTDLQRRTLFAIFKENKRPSKEMQITISQQLGLELTTVSNFFMNAR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NOT2|Noto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VRTIFTSDQLARLEKEFARQQYMVGTERCLLASALHLTEEQVKVWFQNRRIKW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PHX1|Cphx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TKHRHKFSEELLQELKEIFGENCYPDYTTRKTLAIKFDCPVNVIDNWFQNKRARLPP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PHX2|Cphx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TKHRHKFSEELLQELKEIFGENGYPDFTTRKTLANKFDCPVNVINNWFQNNRARLPP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CRX|Ot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SQLEELEALFAKTQYPDVYAREEVALKINLPESRVQVWFKNRRAKCRQ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crx|Ot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TQLDILEALFT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UX1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KKPRVVLAPEEKEALKRAYQQKPYPSPKTIEDLATQLNLKTSTVINWFHNYRSRIRRE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UX1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KKPRVVLAPEEKEALKRAYQQKPYPSPKTIEELATQLNLKTSTVINWFHNYRSRIRRE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CUX2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KKPRVVLAPEEKEALRKAYQLEPYPSQQTIELLSFQLNLKTNTVINWFHNYRSRMRRE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CUX2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KKPRVVLAPEEKEALKKAYQLEPYPSQQTIELLSFQLNLKTNTVINWFHNY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Cux2-l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PRVVLAAEEKEALRKAYLQEPYPSQHTIEMLAAQLNLKTNTVINWFHNYRSRMRRE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BX1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LRRAVFSDVQRKALEKMFQKQKYISKPDRKKLAAKLGLKD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BX1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LRRAVFSDVQRKALEKMFQKQKYISKPDRKKLAAKLGLKD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bx1a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LRRAVFSDVQRKALEKMFQKQKYISKPDRKKLAAKLGLKD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bx1b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LRRAVFSDVQRKALEKMFQKQKYISKPDRKKLATKLGLKD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BX2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LRRAVFSEDQRKALEKMFQKQKYISKTDRKKLAINLGLKE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BX2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LRRAVFSEDQRKALEKMFQKQKYISKTDRKKLAINLGLKESQVKIWFQNRRMKW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bx2|D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LRRAVFSEEQRRELEKTFSKQKYISKTERNRLASELSLKETQVKIWFQNRRMKWRNS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dharma|unassigned|Other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IRTVFTDNQTEQLERLFAVTDYPTVETRAELAQNTGLSEETVRVWFKNRRARRK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LX1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RRFQQTQYLALPERAELAASLGLTQTQVKIWFQNKRSKFKKL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LX1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RRFQQTQYLALPERAELAASLGLTQTQVKIWFQNKRSKFKKL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1a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RRFQQTQYLALPERAELAASLGLTQTQVKIWFQNKRSKFKKL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LX2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FQLAALQRRFQKTQYLALPERAELAASLGLTQTQVKIWFQNRRSKFKKM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2a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TFQLAALQRRFQKTQYLALPERAELAASLGLTQTQVKIWFQNRRSKFKKL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2b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FQLAALQRRFQKTQYLALPERAELAASLGLTQTQVKIWFQNRRSKFKKL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LX3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YQLAALQRRFQKAQYLALPERAELAAQLGLTQTQVKIWFQNRRSKFKKL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lx3-l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PRTIYSSYQLAALQRRFQKAQYLALPERAELAAQLGLTQT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3b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YQLAALQRRFQKAQYLALPERAELAAQLGLTQTQVKIWFQNRRSKFKKL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DLX4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RKPRTIYSSLQLQHLNQRFQHTQYLALPERAQLAAQLGLTQTQVKIWFQNKRSKYKK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4a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QRFQQTQYLALPERADLAAKLGLTQTQVKIWFQNKRSKYKK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4b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VQLQALHQRFQQTQYLALPERADLAAKLGLTQTQVKIWFQNKRSKYKK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LX5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FQLAALQRRFQKTQYLALPERAELAASLGLTQTQVKIWFQNKRSKIKK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LX5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FQLAALQRRFQKTQYLALPERAELAASLGLTQTQVKIWFQNKRSKIKK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5a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KPRTIYSSFQLAALQRRFQNTQYLALPERAELAASLGLTQTQVKIWFQNKRSKLKK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LX6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HRFQQTQYLALPERAELAASLGLTQTQVKIWFQNKRSKFKK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LX6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HRFQQTQYLALPERAELAASLGLTQTQVKIWFQNKRSKFKK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lx6a|D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RKPRTIYSSLQLQALNHRFQQTQYLALPERAELAASLGLTQTQVKIWFQNKRSKFKK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MBX1|Dmb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AFTAQQLEALEKTFQKTHYPDVVMRERLAMCTNLPEARVQVWFKNRRAKFRK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DMBX1|Dmb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AFTAQQLEALEKTFQKTHYPDVVMRERLAMCTNLPEARVQVWFKNRRAKFRK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mbx1-l|Dmb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AFSVSQLQALEKAFQQTQYPDVGMRERLAVCINLPEARIQVWFKNRRAKF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mbx1a|Dmb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AFTAQQLEALEKTFQKTHYPDVVMRERLAMCTNLPEARVQVWFKNRRAKFRK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dmbx1b|Dmb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AFTAQQLEALEKTFQKTHYPDVVMRERLAMCTNLPEARVQVWFKNRRAKFRK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DPRX|Dpr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HRKRTMFTKKQLEDLNILFNENPYPNPSLQKEMASKIDIHPTVLQVWFKNHRAKLKKA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DRGX|Drg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TLQQLEALEAVFAQTHYPDVFTREELAMKINLTEARVQVWFQNRRAKWRKT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DRGX|Drg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TLQQLEALEAVFAQTHYPDVFTREELAMKINLTEARVQVWFQNRRAKWRKT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drgx|Drg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TLQQLEALEAVFAQTHYPDVFAREELAMKINLTEARVQVWFQNRRAKWRKT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QRIVLNSSQKDALQALFKQNSYPGIPTREQLAKEIGSLESRIQIWFQN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ITKPQTGVLLQAFQRNRFPGTAIKEELAKQTGIPESR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0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0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1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1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2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2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F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3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3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 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4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4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5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15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2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2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3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3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4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4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5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5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6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6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7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7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8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8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9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A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4L9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A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CRTKFTEEQLKILINTFNQKPYPGYATKQKLALEINTEESRIQIWFQNRRARHGF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A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CRTTYSASQLHTLIKAFMKNPYPGIDSREELAKEIGVPESRVQIWFQNRRSRLLL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B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FWRNRIQYNQSQKDILQSWFQHDPFPDKAAREQLAKEIGVPESNIQVWFKNYRVKQRKL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DUXB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QKQTFITWTQKNRLVQAFERNPFPDIATRKKLAEQTGLQESRIQMWFQKQRSLYL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MX1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RAFEKNHYVVGAERKQLAGSLSLSETQVKVWFQNRRTKY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EMX1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RAFEKNHYVVGAERKQLASSLSLSETQVKVWFQNRRTKY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mx1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RAFEKNHYVVGAERKQLANSLSLSETQVKVWFQNRRTKY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MX2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HAFEKNHYVVGAERKQLAHSLSLTETQVKVWFQNRRTKF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EMX2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HAFEKNHYVVGAERKQLAHSLSLTETQVKVWFQNRRTKF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mx2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HAFEKNHYVVGAERKQLAHSLSLTETQVKVWFQNRRTKF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mx3|Em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IRTAFSPSQLLRLERAFEKNHYVVGAERKQLANGLCLTETQVKVWFQNRRTKHK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EN1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AEFQANRYITEQRRQTLAQELSLNESQIKIWFQNKRAKIKK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EN1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AEFQANRYITEQRRQSLAQELSLNESQIKIWFQNKRAKIKK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N2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AEFQTNRYLTEQRRQSLAQELSLNESQIKIWFQNKRAKIKK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ng1a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AEFQTSRYITEQRRQALARELGLNESQIKIWFQNKRAKIKKS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ng1b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PRTAFTAEQLQRLKAEFQANRYITEQRRQSLAQELNLNESQIKIWFQNKRAKIKKA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ng2a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AEFQTNRYLTEQRRQSLAQELGLNESQIKIWFQNKRAKIKKA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ng2b|En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PRTAFTAEQLQRLKNEFQNNRYLTEQRRQALAQELGLNESQIKIWFQNKRAKIKK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SX1|E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RRTAFTQFQLQELENFFDESQYPDVVARERLAARLNLTEDRVQVWFQNRRAKWKRN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ve1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HRTAFTREQLTRLEQEYCKES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VX1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YRTAFTREQIARLEKEFYREN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EVX1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YRTAFTREQIARLEKEFYREN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vx1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YRTAFTREQIARLEKEFYREN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EVX2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RYRTAFTREQIARLEKEFYREN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EVX2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RYRTAFTREQIARLEKEFYRENYVSRPRRCELAAALNLPETTIK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evx2|Ev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RYRTAFTREQIGRLEKEFYRENYVSRPRRCELAAALNLPETTIKVWFQNRRMKD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flh|Noto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MRTSFTNDQLSRLEKEFARQQYMVGSERFLLASALQLTEAQVKVWFQNRRIKWRKQ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GBX1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RRTAFTSEQLLELEKEFHCKKYLSLTERSQIAHALKLSEVQVKIWFQNRRAKWKRI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BX1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RRTAFTSEQLLELEKEFHCKKYLSLTERSQIAHALKLSEVQVKIWFQNRRAKWKRI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gbx1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RRTAFTSEQLLELEKEFHCKKYLSLTERSQIAHALKLSEVQVKIWFQNRRAKWKRI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GBX2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RRRTAFTSEQLLELEKEFHCKKYLSLTERSQIAHALKLSEVQVKIWFQNRRA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BX2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RRRTAFTSEQLLELEKEFHCKKYLSLTERSQIAHALKLSEVQVKIWFQNRRA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gbx2|G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RRRTAFTSEQLLELEKEFHCKKYLSLTERSQIAHALKLSEVQVKIWFQNRRA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ga_chr02.1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ARTAYTRYQTLELEKEFHFNRYLTRRRRIEIAHALCLSERQIKIWFQNRRMKWKK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ga_chr03.1|H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AVFSNLQRKGLEKRFEIQKYVTKPDRKQLAAMLGLTDA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NOT1|Noto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VRTVFKPEQLERLEQEFLKQQYMVGTERVDLAATLRLTETQVKVWFQNRRIKWRKQ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GSC|Gsc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DEQLEALENLFQETKYPDVGTREQLARKVHLREEKVEVWFKNRRAKWR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GSC|Gsc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DEQLEALENLFQETKYPDVGTREQLARKVHLREEKVEVWFKNRRAKWR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gsc|Gsc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DEQLEALENLFQETKYPDVGTREQLARKVHLREEKVEVWFKNRRAKWRR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GSC2|Gsc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RHRTIFSEEQLQALEALFVQNQYPDVSTRERLAGRIRLREERVEVWFKNRRAKWRH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GSC2|Gsc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RHRTIFTEEQLQALETLFHQNQYPDVITREHLANRIHLKEERVEVWFKNRRAKWRHQ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GSX1|G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SKRMRTAFTSTQLLELEREFASNMYLSRLRRIEIATYLNLSEKQVKIWFQNRRVKHKKE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gsx1|G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MRTAFTSTQLLELEREFTSNMYLSRLRRIEIATYLNLSEKQVKIWFQNRRVKHKKE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GSX2|G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MRTAFTSTQLLELEREFSSNMYLSRLRRIEIATYLNLSEKQVKIWFQNRRVKHKKE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gsx2|G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MRTAFTSTQLLELEREFSSNMYLSRLRRIEIATYLNLSEKQVKIWFQNRRVKHKKE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HDX|Hdx|POU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RALQDRTQFSDRDLATLKKYWDNGMTSLGSVCREKIEAVATELNVDCEIVRTWIGNRRRKYRLM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DX|HD1|Hdx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SVFTVEQQRILQRYYENGMTNQSKNCFQLILQCAQETKLDFSVVRTWVGNKRRK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DX|HD2|Hdx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RALQDRTQFSDRDLATLKKYWDNGMTSLGSVCREKIEAVAAELNVDCEIVRTWIGNRRRKYRLM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ESX1|He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PRTAFTQNQIEVLENVFRVNCYPGIDIREDLAQKLNLEEDRIQIWFQNRRAKLKRS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ESX1|He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PRTAFTRNQIEVLENVFKMNSYPGIDIREELARKLDLEEDRIQIWFQNRRAKLKRS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esx1|He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PRTAFSSVQIKILESVFQVNSYPGIDIREELAKKLQLDEDRIQIWFQNRRAKLKRS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HHEX|Hhe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GQVRFSNDQTIELEKKFETQKYLSPPERKRLAKMLQLSERQVKTWFQNRRAKWR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HHEX|Hhe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GQVRFSNEQTIELEKKFETQKYLSPPERKRLAKLLQLSERQVKTWFQNRRAKWR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hhex|Hhe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GQVRFSNDQTIELEKKFETQKYLSPPERKRLAKMLQLSERQVKTWFQNRRAKWR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HLX|Hl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SWSRAVFSNLQRKGLEKRFEIQKYVTKPDRKQLAAMLGLTDAQVKVWFQNRRMKWRH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lx1|H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SWSRAVFSNLQRKGLEKRFEIQKYVTKPDRKQLAAMLGLTDAQVKVWFQNRRMKWRH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lxb9la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CRRPRTAFTSQQLLELENQFKLNKYLSRPKRFEVATSLMLTETQVKIWFQNRRMKWKRS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lxb9lb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CRRPRTAFTSQQLLELENQFKLNKYLSRPKRFEVATSLMLTETQVKIWFQNRRMKWKRS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MBOX1|Hmbox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SRFTWRKECLAVMESYFNENQYPDEAKREEIANACNAVIQKPGKKLSDLERVTSLKVYNWFANRRKEIK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MBOX1|Hmbox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SRFTWRKECLAVMESYFNENQYPDEAKREEIANACNAVIQKPGKKLSDLERVTSLKVYNWFANRRKEIK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mbox1a|Hmbox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SRFTWRKECLAVMESYFNDNQYPDEAKREEIANACNAVIQKPGKKLSDLERVTSLKVYNWFANRRKEIK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mbox1b|Hmbox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SRFTWRKECLAVMESYFSDNQYPDEAKREEIANACNAVIQKPGKKLSDLERVTSLKVYNWFANRRKEIK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MX1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LKRYLSTAERAGLAASLQLTETQVKIWFQNRRNKWKRH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MX1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VKRYLSSSERAGLAASLHLTETQVKI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mx1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MKRYLSSSERAGLAASLHLTETQVKI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MX2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YQLESTFDMKRYLSSSERACLASSLQLTETQVKT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MX2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YQLESTFDMKRYLSSSERACLASSLQLTETQVKT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mx2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YQLESTFDMKRYLSSSERACLASSLQLTETQVKT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MX2-like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YQLESTFDMKRYLSSSERACLASSLQLTETQVKT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MX3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MKRYLSSSERAGLAASLHLTETQVKI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MX3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MKRYLSSSERAGLAASLHLTETQVKI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mx3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SQVFQLESTFDMKRYLSSSERAGLAASLHLTETQVKIWFQNRRNKW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hmx4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IFSKRQIFQLESTFDMKRYLSSAERACLANSLQLTETQVKIWFQNRRNKL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NF1A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NRFKWGPASQQILFQAYERQKNPSKEERETLVEECNRAECIQRGVSPSQAQGLGSNLVTEVRVYNWFANRRKEEAF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NF1A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NRFKWGPASQQILFQAYERQKNPSKEEREALVEECNRAECIQRGVSPSQAQGLGSNLVTEVRVYNWFANRRKEEAF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nf1a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NRFKWGPASLQILFQAYERQKNPSKEEREGLVEECNRAECLQRGVSPSQLAGLGSNLVTEVRVYNWFANRRKEEAF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NF1B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NRFKWGPASQQILYQAYDRQKNPSKEEREALVEECNRAECLQRGVSPSKAHGLGSNLVTEVRVYNWFANRRKEEAF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NF1B|HD1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NRFKWGPASQQILYQAYDRQKNPSKEEREALVEECN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NF1B|HD2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AECLQRGVSPSKAHGLGSNLVTEVRVYNWFANRRKEEAF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nf1ba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RRNRFKWGPASQQILYQAYERQKNPSKEEREALVEECNRAECLQRGVSPSKAHGLGSNLVTEVRVYNWFANRRKEEAF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nf1bb|Hnf1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NRFKWGPASQEILYQAYERQKNPSKEEREALVEECNRAECVQRGVSPSKAHGLGSNLVTEVRVYNWFANRRKEEAF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MEZ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WTQAAQTSELDSNEHLLKTFSYFPYPSLADIALLCLRYGLQMEKVKTWFMAQRLRC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MEZ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QRKTKRKTKEQLAILKSFFLQCQWARREDYQKLEQITGLPRPEIIQWFGDTRYALKH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MEZ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PLPIPPPPPDIQPLERYWAAHQQLRETDIPQLSQASRLSTQQVLDWFDSRLPQPAE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mez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WTQSDQTRELDSIPELVQAFNIFPYPTSQEVSTLARVCTLPLDKVKVWFMVQRIKY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mez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SKAQLTALRKSFLQENWPDETELQRLQDETSLTRNEIRKWFSDSRYQLRMG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mez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TKEQLTILKEYFQHCPWPKSGEYTEVVELTSLPRADVIQWFGDTRYAVKN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mez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VSPLELYFRQTGPLQEKDLDNLCRKSKMSYQQVRDWFA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HOPX|Hop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AETASGPTEDQVEILEYNFNKVDKHPDSTTLCLIAAEAGLSEEETQKWFKQRLAKWRRS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HOPX|Hop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TEKSVTPTEEQLEILEYNFCKVNKHPDPTTLCLIAAETGLSEEQTLKWFKQRLAEWRKS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-10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CPYTKHQTLELEKEFLFNMYLTRERRLEISKSINLTDRQVKIWFQNRRMKLKK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-6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ELEKEFHFNRYLTRRRRIEIAHSLCLTERQIKIWFQNRRMKW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-7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GRQTYTRYQTLELEKEFHYNRYLTRRRRIEIAHALCLTERQIKIWFQNRRMKW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NAVRTNFTTKQLTELEKEFHFNKYLTRARRVEIAASLQ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TNFTTKQLTELEKEFHFNKYLTRARRVEIAASLQ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10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RSVHLTDRQVKIWFQNRRMKL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10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RTVHLTDRQVKIWFQNRRMKL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0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RSVHLTDRQVKIWFQNRRMKLKKM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IRELEREFFFSVYINKEKRLQLSRMLNLTDRQVKIWFQNRRMKEK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TRKKRCPYTKYQIRELEREFFFSVYINKEKRLQLSRMLNLTDRQVKIWFQNRRMKEK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1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CPYTKFQIRELEREFFFSVYINKEKRLQLSRMLNLTDRQVKMWFQNRRMKEKKL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1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IRELEREFFFSVYINKEKRLQLSRMLNLTDRQVKIWFQNRRMKEKKL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VQLKELEREYATNKFITKDKRRRISATTNLSERQVTIWFQNRRVKEKKV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3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VQLKELEREYATNKFITKDKRRRISAQTNLSERQVTIWFQNRRVKEKK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3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VPYTKVQLKELEREYATNKFITKDKRRRISAHTNLTERQVTIWFQNRRVKE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1a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NTVRTNFSTKQLTELEKEFHFNKYLTRARRVEIAASLQ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2|Hox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LRTAYTNTQLLELEKEFHFNKYLCRPRRVEIAALLDLTERQVKVWFQNRRMKH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2b|Hox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RLRTAYTNTQLLELEKEFHFNKYLCRPRRVEIAALLDLTERQVKVWFQNRRMKH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3a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FNRYLTRRRRIEIAHTLCLSERQV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FNRYLTRRRRIEIAHTLCLSERQV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4a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ALELEKEFHFNRYLTRRRRVEIAHTMCLSERQV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5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ARTAYTRYQTLELEKEFHFNRYLTRRRRIEIAHA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5a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PRTAYTRYQTLELEKEFHFNRYLTRRRRIEIAHT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6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GRQTYTRYQTLELEKEFHFNRYLTRRRRIEIANA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6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ELEKEFHFNRYLTRRRRIEIANA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7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GRQTYTRYQTLELEKEFHFNRYLTRRRRIEIAHALCLTERQIKIWFQNRRMKWKKE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7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GRQTYTRYQTLELEKEFHFNRYLTRRRRIEIAHALCLTERQIKIWFQNRRMK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A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HQTLELEKEFLFNMYLTRDRRYEVARLLNLTERQVKIWFQNRRMKMK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A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HQTLELEKEFLFNMYLTRDRRYEVARLLNLTERQVKIWFQNRRMKMKK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9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HQILELEKEFLFNTYLTRDRRYEVARLLNLTERQVKIWFQNRRMKMKKF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a9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HQTLELEKEFLFNMYLSRDRRYEVARLLNLTERQVKIWFQNRRMKMKKC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SGLRTNFTTRQLTELEKEFHFNKYLSRARRVEIAATLE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NTIRTNFTTKQLTELEKEFHFNKYLTRARRVEIAATLE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10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SKHQILELEKEFLFNMYLTRERRLEISRSINLTDRQVKIWFQNRRMKLKK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IPYSKGQLRELEREYAANKFITKDKRRKISAATSLSERQITIWFQNRRVKEKKV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SKGQLKELEKEYASSKFITRDKRRKISAATNLTERQITIWFQNRRVKEKK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13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IPYTKVQLKELEKEYAANKFITKDKRRKISAVTNLSERQITIWFQNRRVKEKKF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hoxb1a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TIRTNFTTKQLTELEKEFHFSKYLTRARRVEIAATLE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1b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IIRTNFTTKQLTELEKEFHFNKYLTRARRVEVAATLELNE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2|Hox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LRTAYTNTQLLELEKEFHFNKYLCRPRRVEIAALLDLTERQVKVWFQNRRMKH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2|Hox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LRTAYTNTQLLELEKEFHFNKYLCRPRRVEIAALLDLTERQVKVWFQNRRMKH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2a|Hox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RLRTAYTNTQLLELEKEFHFNKYLCRPRRVEIAALLDLTERQVKVWFQNRRMKHK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S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S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3a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AYTSAQLVELEKEFHFNRYLCRPRRVEMANLLNLS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YNRYLTRRRRVEIAHA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4a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YNRYLTRRRRVEIAHT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5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ARTAYTRYQTLELEKEFHFNRYLTRRRRIEIAHA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5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ARTAYTRYQTLELEKEFHFNRYLTRRRRIEIAHA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5a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ARTAYTRYQTLELEKEFHFNRYLTRRRRIEIAHA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5b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ARTAYTRYQTLELEKEFHFNRYLTRRRRIEIAHALCLSERQIKIWFQNRRMKWKKD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6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GRQTYTRYQTLELEKEFHYNRYLTRRRRIEIAHALCLTERQIKIWFQNRRMKWKK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6a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GRQTYTRYQTLELEKEFHFNRYLTRRRRIEIAHA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6b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GRQTYTRFQTLELEKEFHFNRYLTRRRRIEISHA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7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GRQTYTRYQTLELEKEFHYNRYLTRRRRIEIAHT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7a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GRQTYSRYQTLELEKEFHFNRYLSRRRRIEIAHALCLTERQI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8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TYSRYQTLELEKEFLFNPYLTRKRRIEVSHALG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8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TYSRYQTLELEKEFLFNPYLTRKRRIEVSHALG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8a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TYSRYQTLELEKEFLFNPYLTRKRRIEVSHALG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8b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TYSRYQTLELEKEFLFNPYLTRKRRIEVSHALALTERQVKIWFQNRRMKWKKE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B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TKYQTLELEKEFLFNMYLTRDRRHEVARLLNLS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B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TKYQTLELEKEFLFNMYLTRDRRHEVARLLNLS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b9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TKYQTLELEKEFLFNMYLTRDRRHEVARLLNLT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10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KTINLTDRQVKIWFQNRRMKL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0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CPYTKHQTLELEKEFLFNMYLTRERRLEISKSINLTDRQVKIWFQNRRMKL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SKFQIRELEREFFFNVYINKEKRLQLSRMLNLTDRQVKIWFQNRRMKEKKL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c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SKFQIRELEREFFFNVYINKEKRLQLSRMLNLTDRQVKIWFQNRRMKE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1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TRKKRCPYSKFQIRELEREFFFNVYINKEKRLQLSRMLNLTDRQVKIWFQNRRMKEKKL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1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CPYTKFQIRELEREFFFNVYINKEKRLQLSRILNLTDRQVKIWFQNRRMKEKKL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12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KPYSKLQLAELEGEFLVNEFITRQRRRELSDRLNLSDQQVKIWFQNRRMKKKR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2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KPYSKLQLAELEGEFMLNEFITRQRRRELSDRLNLSDQQVKIWFQNRRMKKKR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2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KPYSKLQLNELEGEFILNEFITRQRRRELSDRLNLTDQQVKIWFQNRRMKKKR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VQLKELEKEYAASKFITKEKRRRISATTNLSERQVTIWFQNRRVKEKK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c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VPYTKIQLKELEKEYAASKFITKEKRRRISATTNLSERQVTIWFQNRRVKE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3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IQLKELEKEYAASKFITKDKRRRISATTNLSERQVTIWFQNRRVKEKKF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3b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IQLKELEKEYAASKFITKDRRRRISATTSLSERQVTIWFQNRRVKEKKF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1a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GGSRTNFTTKQLTELEKEFHFNKYLTRARRIEIANPLQLSETQVKIWFQNRRMKQ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3a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VAFTSSQLLELEKEFHFSAYLCRNRRLEMAELLKLTDRQIKIWFQNRRMKYKK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YNRYLTRRRRIEIAHS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c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RTAYTRQQVLELEKEFHYNRYLTRRRRVEIAHSLCLSERQIKIWFQNRRMKWKK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4a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YNRYLTRRRRIEIAHSLV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5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SRTSYTRYQTLELEKEFHFNRYLTRRRRIEIANNLCLNERQIKIWFQNRRMKWKKD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5a|Hox5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SRTSYTRYQTLELEKEFHFNRYLTRRRRIEIANNLCLNERQIKIWFQNRRMKWKKD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6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IYSRYQTLELEKEFHFNRYLTRRRRIEIANALCLTERQIKIWFQNRRMKWKK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6a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IYSRYQTLELEKEFHFNRYLTRRRRIEIANALCLTERQIKIWFQNRRMKWKKE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6b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IYSRYQTLELEKEFHYNRYLTRRRRIEIANTLCLSERQIKIWFQNRRMKWKK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8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SGRQTYSRYQTLELEKEFLFNPYLTRKRRIEVSHALG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8a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NGRQTYSRYQTLELEKEFLFNPYLTRKRRIEVSHALS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C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TLELEKEFLFNMYLTRDRRYEVARVLNLT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c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TLELEKEFLFNMYLTRDRRYEVARVLNLTERQVKIWFQNRGMKMKK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c9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TLELEKEFLFNMYLTRDRRYEVARVLNLT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SAIRTNFSTKQLTELEKEFHFNKYLTRARRIEIANCLHLNDTQVKI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1|Hox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LRTSFSTRQLTELEKEFHFSRYLSRARRLEVARSLRLRDAQVKVWFQNRRMKQK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10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KSVNLTDRQVKIWFQNRRMKLKKM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10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CPYTKHQTLELEKEFLFNMYLTRERRLEISKSVNLTDRQVKIWFQNRRMKLKKM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TKYQIRELEREFFFNVYINKEKRLQLSRMLNLTDRQVKIWFQNRRMKEKKL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11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TKYQIRELEREFFFNVYINKEKRLQLSRMLNLTDRQVKIWFQNRRMKEKKL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11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CPYSKYQIRELEREFFFNVYINKEKRLQLSRMLSLTDRQVKIWFQNRRMKEKKL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HOXD12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KKRKPYTKQQIAELENEFLVNEFINRQKRKELSNRLNLSDQQVKIWFQNRRMKKKR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12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KPYTKQQIAELENEFLLNEFINRQKRKELSNRLNLSDQQVKIWFQNRRMKKKR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12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RKKRKPYTKPQLTELENEFMMNEFINRQKRKELSDRLELSDQQVKIWFQNRRMKKKRL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LQLKELENEYAINKFINKDKRRRISAATNLSERQVTIWFQNRRVKDKKI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13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LQLKELENEYAINKFINKDKRRRISAATNLSERQVTIWFQNRRVKDKKI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13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TKFQLKELEREYNTTKFITKENRRRIASSTNLSERQVTIWFQNRRVKD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V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3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V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3a|Hox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VRTAYTSAQLVELEKEFHFNRYLCRPRRVEMANLLNLTERQIKIWFQNRRMKY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FNRYLTRRRRIEIAHT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4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FNRYLTRRRRIEIAHT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4a|Hox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SRTAYTRQQVLELEKEFHFNRYLTRRRRIEIAHTLCLSERQIKIWFQNRRMKWKKD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8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GRQTYSRFQTLELEKEFLFNPYLTRKRRIEVSHALA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HOXD8|Hox6-8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YSRFQTLELEKEFLFNPYLTRKRRIEVSHALGLTERQVKIWFQNRRMKW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HOXD9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TLELEKEFLFNMYLTRDRRYEVARILNLTERQVKIWFQNRRMKMKKM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hoxd9a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KKRCPYTKYQTLELEKEFLYNMYLTRDRRYEVARILNLTERQVKIWFQNRRMKMKKM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1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GRPKNATRESTS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1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RPKNATRESTS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1b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RAKSATRETTSTLKAWLQEHK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2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YRKNATRDATA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IRX2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YRKNATRDATATLKAWLQ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2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YRKNATRDATATLKAWLQEHRKNPYPTKGQ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3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SRPKNATRESTS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3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SRPKNATRESTSTLKAWLS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3b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SRPKNATRESTSTLKAWLS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4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GTRRKNATRETTSTLKAWLQ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4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TRRKNATRETTSTLKAWLQ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4b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TRRKNATRETTSTLKAWLQEHK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5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YRKNATRDATA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IRX5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GTRRKNATRETTSTLKTWLY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5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DPAYRKNATRDATA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5b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AYRKNATRDATA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RX6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AGRRKNATRETTSTLKAWLN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6a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RKNATRETTSTLKTWLYEHRKNPYPTKGEKIMLAIITKMT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rx7|Ir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PSRVTKVATRESTSALKAWLSEHLKNPYPTKGEKIMLAIVTKMSLTQVSTWFANARRRLKKE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SL1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AANPRPDALMKEQLVEMTGLSPRVIRVWFQNKRCKDKK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ISL1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AANPRPDALMKEQLVEMTGLSPRVIRVWFQNKRCKDKK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sl1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NANPRPDALMKEQLVEMTGLSPRVIRVWFQNKRCKDKK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sl1l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RVRTVLSETQLCMLQTCYTANPRPDALMKEQLVEMTGLSPRVIRVWFQNKRCKDKK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ISL2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AANPRPDALMKEQLVEMTGLSPRVIRVWFQNKRCKDK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sl2a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NANPRPDALMKEQLVEMTGLSPRVIRVWFQNKRCKDK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isl2b|Isl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RVRTVLNEKQLHTLRTCYNANPRPDALMKEQLVEMTGLSPRVIRVWFQNKRCKDKK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ISX|Is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VRTTFTTEQLHELEKIFHFTHYPDVHIRSQLAARINLPEARVQIWFQNQRAKW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ISX|Is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IRTTFTAEQLQELEKIFQVTHYPDVHIRNQLAAKINLPEARVQIWFQNQRAKWRKH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ASS2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KDKLRPKAQPISILETFYTVNCKNPKEGELISLAKQCDLPVRKVERWFRRRRNTDRPS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ass2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KEKVRVRAAHNPMLEAYFRSTSKSPKQAEVESLVKKTGHTEREIHRWFRRRRNQERP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ASS3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IKNVRRVKPQPNPVLESYFRECSRHPSQSEIQGLAKKCNCTVHLVEKWFRRRRNLEIP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ASS4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RDKRRPKAQPSATLEGFYKLLGRTPKEGDLISVAKQSGLPVRTVQTWFRHRRAQDHPR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ass5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QTELSRRAQPNAVLEKVFTSITKSPDSRHSEGLSKQLDWDVRKVQRWFRHRRNQDKPS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ASS6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QANGPQKAQPNAILEKVFTAITKHPDEKRLEGLSKQLDWDVRSIQRWFRQRRNQEKPS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Lbx-l|Lb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SNQQLFELERRFVRQKYLSPADRDQLAQRLALSSAQVITWFQNRRAKL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BX1|L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TNHQIYELEKRFLYQKYLSPADRDQIAQQLGLTNAQVITWFQNRRAKLKRE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bx1a|L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TNHQLYELEKRFLHQKYLSPADRDQIAHQLGLTNAQVITWFQNRRAKLKR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bx1b|L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TNHQIYELEKRFLYQKYLSPADRDQIAQQLGLTNAQVITWFQNRRAKLKR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BX2|L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TAQQVLELERRFVFQKYLAPSERDGLATRLGLANAQVVTWFQNRRAKLKR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bx2|Lb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SRTAFTNHQIYELEKRFLYQKYLSPADRDQIAQQLGLTNAQVITWFQNRRAKLKR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LEUTX|Leut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YRRPRTRFLSKQLTALRELLEKTMHPSLATMGKLASKLQLDLSVVKIWFKNQRAKWKR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1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1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1a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1b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LHX2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RTSFKHHQLRTMKSYFAINHNPDAKDLKQLAQKTGLTKRVLQVWFQNARAKFRRN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2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RTSFKHHQLRTMKSYFAINHNPDAKDLKQLAQKTGLTKRVLQVWFQNARAKFRRN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2a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MRTSFKHHQLRTMQSFFTHNHNPDAKDLKELAQKTGLTKRVLQVWFQNARAKFRR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2b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RTSFKHHQLRTMKSYFAINHNPDAKDLKQLAQKTGLTKRVLQVWFQNARAKFRRN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3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PRTTITAKQLETLKSAYNTSPKPARHVREQLSSETGLDMRVVQVWFQNRRAKE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3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PRTTITAKQLETLKNAYNNSPKPARHVREQLSSETGLDMRVVQVWFQNRRAKE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3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PRTTITAKQLETLKNAYNNSPKPARHVREQLSTETGLDMRVVQVWFQNRRAKE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3/4-l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PRTTITAKQLETLKSAYKNSPKPARHVREQLSSETGLDMRVVQVWFQNRRAKE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4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PRTTITAKQLETLKNAYKNSPKPARHVREQLSSETGLDMRVVQVWFQNRRAKE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4-l|Lhx3/4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PRTTITAKQLETLKNAYKNSPKPARHVREQLSSETGLDMRVVQVWFQNRRAKE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5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5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A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5|Lhx1/5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PRTTIKAKQLETLKAAFVATPKPTRHIREQLAQETGLNMRVIQVWFQNRRSKER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6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ARTSFTAEQLQVMQAQFAQDNNPDAQTLQKLADMTGLSRRVIQVWFQNCRARHKKH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6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AKRARTSFTAEQLQVMQAQFAQDNNPDAQTLQKLADMTGLSRRVIQVWFQNCRARHKKHT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6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ARTSFTAEQLQVMQAQFAQDNNPDAQTLQKLADMTGLSRRVIQVWFQNCRARHKKH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6-l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PRTSFTSEQIQIMQTHFIRDKNPDAATLQRLADTTGLSRRVIQVWFQNCRARQ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6/8-l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ARTSFTADQLQVMQAQFVQDNNPDAQMLQSLAEQTGLSRRVIQVWFQNCRARHKKH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8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ARTSFTADQLQVMQAQFAQDNNPDAQTLQKLAERTGLSRRVIQVWFQNCRARHKKH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8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KRARTSFTADQLQVMXAQFAQDNNPDAQTLQKLAERTGLSRRVIQVWFQNCRARHKKH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8a|Lhx6/8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AKRARTSFTADQLQVMQAQFAQDNNPDAQTLQKLAERTGLSRRVIQVWFQNCRARHKKHV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HX9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RTSFKHHQLRTMKSYFAINHNPDAKDLKQLAQKTGLTKRVLQVWFQNARAKFRRN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HX9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ATSFKHHQLRTMKSYFAINHNPDAKDLKQLAQKTGLTKRVLQVWFQNARAKFRRN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hx9|Lhx2/9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RMRTSFKHHQLRTMKSYFAINHNPDAKDLKQLAQKTGLTKRV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Lmx-l|Lmx|LIM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ETLAAETGLTVRVVQVWFQNQRA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Lmx-l|Lmx|LIM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PRTILTTQQRRAFKASFEVSSKPCRKVRETLAAETGLTVRVVQVWFQNQRAKMKKI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MX1A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MX1B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MX1B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mx1b.1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mx1b.2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000073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SRLVFTDLQRRTLLAIFKENKRPSKEMQMTISQQLGLELSTVSNFFMNAR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001518|Pou6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FTPQALEILNSHFEKNTHPSGQEMTEIAEKLNYDREVVRVWFCNKRQALKN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008066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ICELEKRFHRQKYLASAERAALAKSLKMTDAQVKTWFQNRRTKW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330155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VKDPVRLKVTPSPSLEAFYTKNSRQPTQIEISGLVKQCGLTHRQVETWFRNRRNLDR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330956|Mi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NFTQQQIDVLEKVYLDTKYPDIYLREKLEALTGLPESRIQVWFQNRRAKS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332856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PRTAFSSEQISSLERVFKRNAYLGAQDKAELCRTLKLTDKQIRNWFQNRRMKLKRT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100333298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VFSRAQVFQLESTFDLKRYLSSSERAGLAASLHLTETQVKIWFQNRRNKWKRQ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OC100506764|HD1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RRLVWTPSQSEVLRACFERNPYPGIATRERLAQAIGIPEPRVQIWFQNERSRQLR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OC100506764|HD2|Du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RKRTAVTGSQTALLLRAFEKDRFPGIAAREELARETGLPESRIQIWFQNRRARHPGQ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415513|Cers|CER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EIQGLAKKCNCTVHLVEKWFRRRRNLEIP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419032|Nob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TRTFYSAEQLEELEKVFQEDRYPDNEKRREIAAVIGVTPQRIMVWFQNRRAKWRK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428131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QICNWFINARRR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428735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L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429994|G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RMRTAFTSTQLLELEREFSSNMYLSRLRRIEIATYLNLSEKQVKIWFQNRRVKHKKE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6453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PRTRITDDQLKILRAHFDINNSPNEEQIQEMADKSGLPQKVIKHWFRNTLFKE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6453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TRFTDYQLRVLQDFFDTNAYPKDDEIEQLSTVLNLPTRVIVVWFQNARQKA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6453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LRTTITPEQLEILYDKYLLDSNPTRKMLDHIAHEVGLKKRVVQVWFQNTRARE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6453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KRFRTQMSNLQLKVLKACFSDYRTPTMQECEMLGNEIGLPKRVVQVWFQNARAKEKKF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6898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ERTAFTKEQIRELEAEFA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58522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HWKPQHLLILQAQFTSCLRQTADGKYVISDLSSQERMVISHI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66969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ERTAFTKEQIRELESEFA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571757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SRQPNRISMEALGILQSFIQDVGLYPDEEAIHTLSAQLDLPKHTIIKFFQNQRFYIN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LOC647589|LOC647589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SRNFPREVREKLHNFAVGVNTNPSKAERENLALETSLTPEQVYNWFANYRRRQRALP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769839|Mi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SFSKAQLELLVRTFEKQPYPGIALREQLSGLTDIPESRI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770725|HD1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770725|HD2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771564|Otp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HRTRFTPAQLNELERRFAKTHYPDIFMREELALRIGLTESRV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LOC771682|Hox9-13(15)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KKRVPYSKGQLKELEKEYASSKFITRDKRRKISAATNLTERQITIWFQNRRVKEKK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797948|HD1|Hdx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SVFTAEQQRILERYYENGMTNQSKSCFQLILQCAQETKLDFSVVRTWVGNKRRK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LOC797948|HD2|Hdx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SRKRTLQDRTQFSDRDLYTLKRYWDNGMTSLGSLCKEKIAAAAIQLNVDTEIIKTWIGNRRRKYRLM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MEIS1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HKKRGIFPKVATNIMRAWLFQHLT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EIS1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GIFPKVATNIMRAWLFQHLTHPYPSEEQKKQLAQDTGLTILQVNNWFINARRTLFK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is1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NKKRGIFPKVATNIMRAWLFQHLT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EIS2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QKKRGIFPKVATNIMRAWLFQHLT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EIS2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QKKRGIFPKVATNIMRAWLFQHLT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is2.1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QKKRGIFPKVATNIMRAWLFQHLTHPYPSEEQKKQLAQDTGLTN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is2.2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QKKRGIFPKVATNIMRAWLFQHLT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EIS3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NKKRGIFPKVATNIMRAWLFQHLSHPYPSEEQKKQLA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is3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KRGIFPKVATNIMRAWLFQHLSHPYPSEEQKKQLS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is4.1a|Meis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KRGIFPKVATNIMRAWLFQHLTHPYPSEEQKRQLSQDTGLTILQVNNWFINARRRIV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EOX1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KERTAFTKEQLRELEAEFAHHNYLTRLRRYEIAVNLDLS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EOX1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ERTAFTKEQLRELEAEFA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eox1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KERTAFTKEQLRELEAEFT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EOX2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ERTAFTKEQIRELEAEFA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EOX2|Meo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ERTAFTKEQIRELEAEFAHHNYLTRLRRYEIAVNLDLTERQVKVWFQNRRMKW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IXL1|Mi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KRTSFSAEQLQLLELVFRRTRYPDIHLRERLAALTLLPESRIQVWFQNRRAKSRRQ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IXL1|Mi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SFTAAQLETLELVFQDTMYPDIYLRERLADATQIPESRIQVWFQNRRA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MKX|Mkx|TALE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VRHKRQALQDMARPLKQWLYKHRDNPYPTKTEKILLALGSQMTLVQVSNWFANARRRLKNT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MKX|Mkx|TALE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VRHKRQALQDMARPLKQWLYKHRDNPYPTKTEKILLALGSQMTLVQVSNWFANARRRLKNT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kxa|Mkx|TALE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VRHKRQALQDMARPLKQWLYKHRDNPYPTKTEKILLALGSQMTLVQVSNWFANARRRLKNT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NR2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PRTAFTSQQLLELENQFKLNKYLSRPKRFEVATSLMLTETQVKIWFQNRRMKWKRS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NX1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CRRPRTAFTSQQLLELEHQFKFNKYLSRPKRFEVATSLMLTETQVKIWFQNRRMKWKR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NX1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CRRPRTAFTSQQLLELEHQFKLNKYLSRPKRFEVATSLMLTETQVKIWFQNRRMKW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nx1|Mn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CRRPRTAFTSQQLLELEHQFKLNKYLSRPKRFEVATSLMLTETQVKIWFQNRRMKWKR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SX1|M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AQLLALERKFRQKQYLSIAERAEFSSSLS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SX1|M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AQLLALERKFRQKQYLSIAERAEFSSSLS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MSX2|M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SQLLALERKFRQKQYLSIAERAEFSSSLN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MSX2|Ms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SQLLALERKFRQKQYLSIAERAEFSSSLN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sxa|M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AQLLALERKFRQKQYLSIAERAEFSSSLS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sxb|M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STSQLLSLERKFRQKQYLSIAERAEFSNSLN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sxc|M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NRKPRTPFTTSQLLALERKFRQKQYLSIAERAEFSNSLNLTETQVKIWFQN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sxd|M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TTSQLLALERKFRQKQYLSIAERAEFSSSLT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msxe|Ms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RKPRTPFSTAQLLALERKFRQKQYLSIAERAEFSSSLSLTETQVKIWFQNRRAKAKR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xtx1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SFSKEHVELLRATFETDPYPGISLRESLSQTTGLPESRIQVWFQNR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mxtx2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TSFTKEHLELLKMAFNVDPYPGISVRESLSQATGLPESRIQVWFQN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NANOG|Nanog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QKTRTVFSSTQLCVLNDRFQRQKYLSLQQMQELSNILNLSYKQVKTWFQNQRMKSKRW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NANOGNB|NANOGNB|Other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YPEKRLVSKSLMHTLWAKFKLNRCPTIQESLSLSFEFDMTHKQISQWFCKTRKKYNKE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1-1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FKATRYLSVCERLNLALSLSLTETQVKIWFQNRRTKWKK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1-1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FKSTRYLSVCERLNLALSLSLTETQVKIWFQNRRTKWKK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1-2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FRATRYLSVCERLNLALSLSLTETQVKIWFQNRRTKWKK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1-2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FRATRYLSVCERLNLALSLSLTETQVKIWFQNRRTKWKKQ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1.2la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LRATRYLSVCERLNLALSLSLTETQVKIWFQNRRTKWKK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1.2lb|Nk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RARTAFTYEQLVALENKFKSTRYLSVCERLNLALSLSLTETQVKIWFQNRRTKWKK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1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Y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2-1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Y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2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VLFSKAQTYELERRFRQQRYLSAPEREHLASLIRLTPTQVKIWFQNHRYKM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3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FELERRFKQQRYLSAPEREHLASS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4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Y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5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YELERRFKQQRYLSAPERDQLASV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2-5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YELERRFKQQKYLSAPERDHLANV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6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LALERRFKQQRYLSAPEREHLASALQ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2-6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TQVLELERRFKQQKYLSALEREHLANVLQ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2-8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RVLFSKAQTLELERRFRQQRYLSAPEREQLASLLRLTPTQVKIWFQNHRYKL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2-9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RVLFSKAQTLELERRFRQQRYLSAPEREQLARLLRLTPTQVKIWFQNHRYKLKRG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1a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Y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1b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Y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1c|Nk2.1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VLFSQAQVCELERRFKQQKYLSAPEREHLASMIHLTPTQVKIWFQNHRYKMKR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2a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VLFSKAQTYELERRFRQQRYLSAPEREHLASLIRLTPTQVKIWFQNHRYKM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2b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ILFSKTQTFELERRFRQQRYLSAPEREHLAKLLHLTPTQVKIWFQNHRYKV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3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FELERRFKQQRYLSAPEREHLAST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5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AQVYELERRFKQQKYLSAPERDHLANV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nkx2.7|Nk4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PRVLFSQTQVFELERRFKQQRYLSAPERDHLALALKLTSTQVKIWFQNRRYKCKR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2.9|Nk2.2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RRVLFSKAQTYELERRFRQQRYLSAPEREQLAHLLRLTPTQVKIWFQNHRYKMKR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3-1|Nk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SRAAFSHTQVIELERKFSHQKYLSAPERAHLAKNLKLTETQVKIWFQNRRYKTKR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3-1|Nk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SRAAFTHLQVLELEKKFSRQRYLSAPERTHLASALHLTETQVKIWFQNRRYKTK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3-2|Nk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SRAAFSHAQVFELERRFNHQRYLSGPERADLAASLKLTETQVKIWFQNRRYKTK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3.2|Nk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SRAAFSHAQVFELERRFNHQRYLSGPERADLAASLKLTETQVKIWFQNRRYKTK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3.3|Nk3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SRAAFSHAQVYELARRFNLQRYLSGPERADLAGALKLTETQVKIWFQNRRYKTKR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6-1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HTRPTFSGQQIFALEKTFEQTKYLAGPERARLAYSLGMTESQVKVWFQNRRTKWRKK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6-2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SRPTFSGQQIFALEKTFEQTKYLAGPERARLAYSLGMTESQVKVWFQNRRTKWRK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6-2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SRPTFSGQQIFALEKTFEQTKYLAGPERARLAYSLGMTESQVKVWFQNRRTKWRK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NKX6-3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TRPTFTGHQIFALEKTFEQTKYLAGPERARLAYSLGMTESQVKVWFQNRRTKWR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NKX6-3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TRPTFTGHQIFALEKTFEQTKYLAGPERARLAYSLGMTESQVKVWFQNRRTKWR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6.1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HTRPTFSGQQIFALEKTFEQTKYLAGPERARLAYSLGMTESQVKVWFQNRRTKWRK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6.2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SRPTFSGQQIFALEKTFEQTKYLAGPERARLAYSLGMTESQVKVWFQNRRTKWRKR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nkx6.3|Nk6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HTRPTFSGHQIFALEKTFEQTKYLAGPERARLAYSLGMTESQVKVWFQNRRTKWRKK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NOBOX|Nob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TRTLYRSDQLEELEKIFQEDHYPDSDKRREIAQTVGVTPQRIMVWFQNRRAKWRKM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NOTO|Noto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VRTMFNLEQLEELEKVFAKQHNLVGKKRAQLAARLKLTENQVRVWFQNRRVKYQK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g9x|Mi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KRTIFSRAQLSELERAFMITPYPDITLRERLAALTLLPESKIQVWFQNRRARS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Onecut-l|Onecut|CUT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KQRLVFTDLQRRTLIAIFKENKRPSKEMQITISQQLGLELSTVSNFFMNARRRCVDR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ONECUT1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KPRLVFTDVQRRTLHAIFKENKRPSKELQITISQQLGLELSTVSNFFMNARRRSLDK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necut1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PRLVFTDVQRRTLHAIFKENKRPSKELQITISQQLGLELATVSNFFMNAR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ONECUT2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KSRLVFTDLQRRTLFAIFKENKRPSKEMQITISQQLGLELTTVSNFFMNARRRSLEK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ONECUT3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KQRLVFTDLQRRTLIAIFKENKRPSKEMQVTISQQLGLELNTVSNFFMNARRRCMNR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necut3|Onecut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KQRLVFTDLQRRTLIAIFKENKRPSKEMQLTISQQLGLELSTVSNFFMNARRRCVDR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onecutl|Onecut|CUT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LVFTDLQRRTLMAIFRENHRPTKDLQITISQQLGLELSTVSNFFMNARRRNLNR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OTP|Otp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HRTRFTPAQLNELERSFAKTHYPDIFMREELALRIGLTESRVQVWFQNRRAKWKK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otpa|Otp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HRTRFTPAQLNELERSFAKTHYPDIFMREELALRIGLTESRVQVWFQNRRAKWKK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otpb|Otp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QKRHRTRFTPAQLNELERSFAKTHYPDIFMREELALRIGLTESRVQVWFQNRRAKWKKRK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OTX1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SQLDVLEALFA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tx1a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TQLDILESLFAKTRYPDIFMREEVALKINLPESRVQV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tx1b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QRRERTTFTRSQLDILEALFA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OTX2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AQLDVLEALFA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tx2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AQLDVLEALFA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otx5|O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ERTTFTRAQLDVLEALFSKTRYPDIFMREEVALKINLPESRVQVWFKNRRAKCRQQ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2|Pax2/5/8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HLRADTFTQQQLEALDRVFERPSYPDVFQAS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2b|Pax2/5/8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HLRADAFTQQQLEALDRVFERPAFPDV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3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RAFERTHYPDIYTREELAQRA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AX3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RAFERTHYPDIYTREELAQRA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3a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RAFERTHYPDIYTREELAQRA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3b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DQLEELERAFERTHYPDIYTREELAQRA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4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HRNRTIFSPSQAEALEKEFQRGQYPDSVARGKLATATSLPEDTVRVWFS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4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SRTAFTADQSGRLEKEFTCGLYPDLLTREKLAEETNLSQDTIKVWFSNRRARMR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5|Pax2/5/8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QMRGDLFTQQQLEVLDRVFERQHYSDIFTTT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6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RNRTSFTQEQIEALEKEFERTHYPDVFARERLAAKIDLPEARIQVWFSNRRAKWRR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AX6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RNRTSFTQEQIEALEKEFERTHYPDVFARERLAAKIDLPEARIQVWFSNRRAKWRR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6-l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RNRTSFTQEQIDALEKEFERTHYPDVFARERLAAKIDLPEARIQVWFSNRRAKWRR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6a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RNRTSFTQEQIEALEKEFERTHYPDVFARERLAAKIDLPEARIQVWFSNRRAKWRR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6b|Pax4/6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RNRTSFTQEQIEALEKEFERTHYPDVFARERLAAKIDLPEARIQVWFSNRRAKWRR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7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KAFERTHYPDIYTREELAQRT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AX7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KAFERTHYPDIYTREELAQRT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7a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KAFERTHYPDIYTREELAQRTKLTEARVQVWFSNRRARWRK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ax7b|Pax3/7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TFTAEQLEELEKAFERTHYPDIYTREELAQRTKLTEARVQVWFSNRRARWRKQ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AX8|Pax2/5/8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HLRTDAFSQHHLEPLECPFERQHYPEAYAS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Pbx-l|Pbx|TALE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NFNKQATEILNEYFYSHLSNPYPSEEAKEELAKKCGITVS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Pbx-l|Pbx|TALE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NKQATEILNEYFYSHLSNPYPSEEAKEELAKKCS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BX1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NKQATEILNEYFYSHLSNPYPSEEAKEELAKKCG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BX1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NKQATEILNEYFYSHLSNPYPSEEAKEELAKKCG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bx1a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NKQATEILNEYFYSHLSNPYPSEEAKEELAKKCS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BX2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VLNEYFYSHLSNPYPSEEAKEELAKKCG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bx2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VLNEYFYSHLSNPYPSEEAKEELAKQCS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bx2-l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RRNFSKQATEVLNEYFYSHLSNPYPSEEAKEELAKKGGITVS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PBX3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ILNEYFYSHLSNPYPSEEAKEELAKKCS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BX3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ILNEYFYSHLSNPYPSEEAKEELAKKCS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bx3a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ILNEYFYSHLSNPYPSEEAKEELAKKCAITVS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bx3b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ILNEYFYSHLSNPYPSEEAKEELAKKCSITVSQGVGTTITVAQVSNWFGNKRIRYKK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BX4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RRKRRNFSKQATEVLNEYFYSHLNNPYPSEEAKEELARKGGLTISQVSNWFGNKRIRYKKN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bx4|Pb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ARRKRRNFNKQATEVLNEYFYSHLSNPYPSEEAKEELAKKCGITVSQVSNWFGNKRIRYKKNI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DX1|P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RTRTAYTRAQLLELEKEFLFNKYISRPRRVELAVMLNLTERHIKIWFQNRRMKWKK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DX1|P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RTRTAYTRAQLLELEKEFLFNKYISRPRRVELAVMLNLTERHIKIWFQNRRMKWKK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dx1|Pd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RTRTAYTRAQLLELEKEFLFNKYISRPRRVELALTLSLTERHIKIWFQNRRMKWKK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Phox-l|Ph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VRTIFTSAQLKALERAFAHTQYPDIYTREELVQEIQ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HOX2A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AQLKELERVFAETHYPDIYTREELALKID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hox2a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SQLKELERVFAETHYPDIYTREELALKID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HOX2B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AQLKELERVFAETHYPDIYTREELALKID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HOX2B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AQLKELERVFAETHYPDIYTREELALKIDLTEARVQVWFQ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hox2b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AQLKELERVFAETHYPDIYTREELALKID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hox2b-l|P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IRTTFTSAQLKELERVFAETHYPDIYTREELALKIDLTEARVQVWFQNRRAKF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ITX1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MREEIAVWTNLTEP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ITX1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MREEIAVWTNLTEP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itx1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ITX2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ITX2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itx2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ITX3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ITX3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QRRQRTHFTSQQLQELEATFQRNRYPDMSTREEIAVWTNLTEARVRVWFKNRRAKWRKRE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itx3|Pit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QRTHFTSQQLQELEATFQRNRYPDMSTREEIAVWTNLTEARVRVWFK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KNOX1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NKRGVLPKHATNVMRSWLFQHIGHPYPTEDEKKQIAA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KNOX1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NKRGVLPKHATNVMRSWLFQHIGHPYPTEDEKKQIAA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knox1.1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NKRGVLPKQATNVMRSWLFQHIAHPYPTEEEKKQIAT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knox1.2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AKRGILPKHATNVMRSWLFQHIGHPYPTEDEKKQIAL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knox1.3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NKRGVLPKQATNVMRSWLFQHIAHPYPTEEEKKQIAT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KNOX2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SKNKRGVLPKHATNIMRSWLFQHLMHPYPTEDEKRQIAA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KNOX2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NKRGVLPKHATNIMRSWLFQHLMHPYPTEDEKRQIAA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knox2|Pknox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NKRGVLPKHATNIMRSWLFQHLMHPYPTEDEKRQIAAQTNLTLLQVNNWFINARRRILQP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pnx|unassigned|Other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IRTAFTLDQLRILERSFQSSHYLSVFERHCIASALGLSETQVKIWFQNRRTKW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1F1|Pou1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TISIAAKDALERHFGEQNKPSSQEIMRMAEELNLEKEVVRVWFCNRRQRE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1F1|Pou1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TISISAKEALERHFGEQSKPSSQEIMRMAEGLNLEKEVVRVWFCNRRQRE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1f1|Pou1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TISLGAKEALERSFVEKSKPSSQEIVRMAEGLHLEKEVVRVWFCNRRQREKR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2-l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TNIKLTLEKRFLDNPKPNSEEITLISEQLAMEKEVVRVWFCNRRQKEKR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2F1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IRVALEKSFLENQKPTSEEITMIADQLN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2F1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IRVALEKSFLENQKPTSEEITMIADQLN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2f1a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SIRIALERSFLEQSQKPSSEEITLIADQLSMEKEVV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2f1b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IRVALEKSFLEQNQKPTSEEITMIADQLN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2F2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VRFALEKSFLANQKPTSEEILLIAEQLH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2f2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VRVALEHSFLANQKPTSEEILLISEKLN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2f2-l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NQKPTSEEILLIAEQLHMEKEVIRVWFCNRRQKE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2F3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TNIRLTLEKRFQDNPKPSSEEISMIAEQLSMEKEVV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2F3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TNIRSTLEKRFQDNPKPSSEEISLIAEQLSMEKEVVRVWFCNRRQKEKR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3F1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GVKGALESHFLKCPKPSAHEITG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3f1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GVKGALENHFLKCPKPSAHEITTLAGT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3F2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SAQEITS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3f2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AASEITS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3F3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SAQEITN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3f3a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SAQEITSLADN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3f3b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ALESHFLKCPKPSAQEITSLADN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3F4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KRTSIEVSVKGVLETHFLKCPKPAAQEISSLADSLQLEKEVVRVWFCNRRQKEKRM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4F1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V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4f1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VQPRPSSEKIAAIAEKLDLKKNVVRVWFCNQRQKQKR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4F2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I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4f2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I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4F3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KRTSIAAPEKRSLEAYFAI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4f3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KRTSIAAPEKRSLEAYFAI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Human|POU5F1|Pou5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RKRTSIENRVRGNLENLFLQCPKPTLQQISHIAQQLGLEKDVVRVWFCNRRQKGKRS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5f1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LEGTVRSALESYFVKCPKPNTLEITHISDDLGLERDVVRVWFCNRRQKGKR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5F2|Pou5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KWRRASRERRIGNSLEKFFQRCPKPTPQQISHIAGCLQLQKDVVRVWFYNRSKMGSRP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6F1|Pou6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FTPQAIEALNAYFEKNPLPTGQEITEIAKELNYDREVVRVWFCNRRQTLKNT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ou6f1|Pou6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FTPQAIEVLNTYFEKNSLPTGQEITEIAKELNYDREVVRVWFCNRRQTLKNT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OU6F2|Pou6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FTPQALEILNAHFEKNTHPSGQEMTEIAEKLNYDREVVRVWFCNKRQALKNT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6F2|Pou6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FTPQALEILNAHFEKNTHPSGQEMTEIAEKLNYDREVVRVWFCNKRQALKNT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OUV|Pou3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TSIETNVKGTLESFFRKCVKPSPQEISQIAEDLNLDKDVVRVWFCNRRQKGKR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ROP1|Prop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HRTTFSPVQLEQLESAFGRNQYPDIWARESLARDTGLSEARIQVWFQNRRAKQ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op1|Prop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TFSNEQLEHLELAFRQNHYPDIYYREELARVTKLNEARIQVWFQNRRAKQRKQ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ROX1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SAMQEGLSPNHLKKAKLMFFYTRYPSSNMLKTYFSDVKFNRCITSQLIKWFSNFREFY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ROX1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GSAMQEGLSPNHLKKAKLMFFYTRYPSSNMLKTYFSDVKFNRCITSQLIKWFSNFREFYYIQM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ox1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STIQEGLSPNHLKKAKLMFFYTRYPSSNMLKMFFSDVKFNRCITSQLIKWFSNFREFY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ox1b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EGLSPCHLKKAKLMFFYTRYPSSSTLKTYFPDVKFNRCVTSQLIKWFSNFREFF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ROX2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VHIQEGLNPGHLKKAKLMFFFTRYPSSNLLKVYFPDVQFNRCITSQMIKWFSNFREFY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rox2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IQEGLSPGHLKKAKLMFFFTRYPSSSLLKAYFPDVQFNRCITSQMIKWFSNFREFY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ox2|Prox|PR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IQEGLTPNHLKKAKLMFFYTRYPSSNLLKNFFPDVKFNRCITSQLIKWFSNFREFYYI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RRX1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DLARRVNLT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RRX1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DLARRVNLT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rx1a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DLARRVNLT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prrx1b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DLARRVNLT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PRRX2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ELARRVNLS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PRRX2|Pr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NRTTFNSSQLQALERVFERTHYPDAFVREELARRVNLSEARVQVWFQNRRAKFRR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RAX|Ra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NRTTFTTYQLHELERAFEKSHYPDVYSREELAGKVN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RAX2|Ra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NRTTFTTYQLHQLERAFEASHYPDVYSREELAAKVH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RHOXF1|R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TRRTKFTLLQVEELESVFRHTQYPDVPTRRELAENLGVTEDKVRVWFKNKRARCRRH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RHOXF2|R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QPNVHAFTPLQLQELERIFQREQFPSEFLRRRLARSMNVTELAVQIWFENRRAKWRRH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RHOXF2B|R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QPNVHAFTPLQLQELECIFQREQFPSEFLRRRLARSMNVTELAVQIWFENRRAKWRRH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rx1|Ra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NRTTFTTYQLHELERAFEKSHYPDVYSREELAMKVN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RX2|Ra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NRTTFTTYQLHELERAFEKSHYPDVYSREELAMKVN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rx2|Ra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HRRNRTTFTTYQLHELERAFEKSHYPDVYSREELAMKVN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rx3|Ra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NRTTFTTFQLHELERAFEKSHYPDVYSREELALKVNLPEVRVQVWFQNRRAKWRR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ATB1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TRPRTKISVEALGILQSFIQDVGLYPDEEAIQTLSAQLDLPKYTIIKFFQNQRYYLKHH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SATB1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PRPRTKISVEALGILQSFIQDVGLYPDEEAIQTLSAQLDLPKYTIIKFFQNQRYYLKHH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ATB2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PRSRTKISLEALGILQSFIHDVGLYPDQEAIHTLSAQLDLPKHTIIKFFQNQRYHVKHH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SATB2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PRSRTKISLEALGILQSFIHDVGLYPDQEAIHTLSAQLDLPKHTIIKFFQNQRYHVKHH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atb2|Satb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PRSRTKISLEALGILQSFIQDVGLYPDQEAIHTLSAQLDLPKHTIVKFFQNQRYHVKHH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b:cb1008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PRVVLSVQEKQTLFSAYELEPYPSQNTIDRLAAQLGLQTSTVSNWFYNYRSRIRRDG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SEBOX|Seb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RRKRTTFSKGQLLELERAFAAWPYPNISTHEHLAWVTCLPEAKVQVWFQKRWAKIIKN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SEBOX|Seb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RTTFSRGQLSELERAFAAVPYPDIATRERLAELTQLPEAKIQVWFQNRRARRI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SHOX|Sh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NFTLEQLNELERLFDETHYPDAFMREELSQRLGLSEARVQVWFQNRRAKC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shox|Sho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NFTLEQLNELERLFDETHYPDAFMREELSQRLGLSEARVQVWFQNRRAKC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HOX2|S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NFTLEQLNELERLFDETHYPDAFMREELSQRLGLSEARVQVWFQNRRAKC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SHOX2|S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NFTLEQLNELERLFDETHYPDAFMREELSQRLGLSEARVQVWFQNRKAKC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hox2|Sh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SRTNFTLEQLNELERLFDETHYPDAFMREELSQRLGLSEARVQVWFQNRRAKCRKQ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211-159p3.1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ERLLPLLKAYSQNPEPTEEQLAQVAKTVKLPLAAVTKWYEKMRSKRIL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211-251d10.5|Cux|CU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PRVVLAPEEKEALKRAYQQKPYPSPKTIEELASQLNLKTSTVINWFHNYRY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211-260g14.3|Lmx|LI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PRTILTTQQRRAFKASFEVSSKPCRKVRETLAAETGLSVRVVQVWFQNQRAKMKK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73-386h18.1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KRPRTRITDDQLRVLRQYFDINNSPNEDQIHEMANKSGLPHKVIKHWFRNTLFKE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73-386h18.1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SRTRFNDYQLRVLQDFFDANAYPKDDEFEQLSNLLNLSTRVIVVWFQNARQKARKN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73-386h18.1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MRTTITPEQLEVLYQKYLLDSNPTRKMLDHISN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ch73-386h18.1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YRTQMSNLQVKVLKACFSDYKTPTMLECEALGNDIGLAKRVVQVWFQNARAKEKKA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:dkey-3j24.1|Pou2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KKRTSIETNVRIALERNFISNQKPTSEEILLMAEQLNMEKEVIRVWFCNRRQKEKRI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1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GVLREWYAHNPYPSPREKRELA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SIX1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GVLREWYAHNPYPSPREKRELA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1a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SVLREWYTHNPYPSPREKRELA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1b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GVLREWYTHNPYPSPREKRELA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2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SVLREWYAHNPYPSPREKRELT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2a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SVLREWYTHNPYPSPREKRELAEATGLTTTQVSNWFK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2b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CVLKEWYTHNPYPSPREKRELAEATGLTTTQVSNWFKNRRQRDR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3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QKTHCFKERTRS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six3a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QKTHCFKERTRS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3b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QKTHCFKERTRG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4|Six4/5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VYCFKEKSRNALKELYKQNRYPSPAEKRHLAKITGLSLTQVSNWFKNRRQRDRN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4.3|Six4/5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VYCFKEKSRNALKECYKINRYPTPAEKKNLAKVTGLSLTQVSNWFKNRRQRDRT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4a|Six4/5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VYCFKERSRNALKDLYKQNRYPSPAEKRNLAKITGLSLTQVSNWFKNRRQRDRN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4b|Six4/5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VYCFKERSRNALKDMYKRNRYPSPAEKRNLAKMTGLSLTQVSNWFKNRRQRDRN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5|Six4/5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VYCFKERSRAALKACYRGNRYPTPDEKRRLATLTGLSLTQVSNWFKNRRQRDRTG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SIX6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QKTHCFKERTRN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6a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EQKTHCFKERTRH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6b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EQKTHCFKERTRHLLREWYLQDPYPNPSKKRELAQATGLTPTQVGNWFKNRRQRDRA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7|Six3/6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QKTHCFKERTRSLLREWYLQDPYPNPSRKRHLAQATGLTPTQVGNWFKNRRQRDRAA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six9|Six1/2|SIN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EETSYCFKEKSRSVLREWYCRKPYPSPREKRDLAAATGLTATQVSNWFKNRRQRDRA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SOHO-1|Nk5/</w:t>
      </w:r>
      <w:proofErr w:type="spellStart"/>
      <w:r w:rsidRPr="00AA758B">
        <w:rPr>
          <w:rFonts w:ascii="Courier New" w:hAnsi="Courier New" w:cs="Courier New"/>
        </w:rPr>
        <w:t>Hm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IFSKSQVFQLESTFDVKRYLSSAERAGLAAALHLTETQVKIWFQNRRNKL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GIF1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RRGNLPKESVQILRDWLYEHRYNAYPSEQEKALLSQQTHLSTLQVCNWFINARRRLLP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GIF1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LPKESVQILRDWLYEHRYNAYPSEQEKVLLSRQTHLSTLQVCNWFINARRRLLP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gif1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GNLPKESVQILRDWLYQHRYNAYPSEQEKALLSKQTHLSTLQVCNWFINARRRLLPE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GIF2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KRRGNLPKESVKILRDWLYLHRYNAYPSEQEKLSLSGQTNLSVLQICNWFINARRRLLP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gif2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RRGNLPKESVQVLRDWLYEHRFNAYPSEQEKLSLSGQTHLSVSQICNWFINARRRLLP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GIF2LX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RKGNLPAESVKILRDWMYKHRFKAYPSEEEKQMLSEKTNLSLLQISNWFINARRRILP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GIF2LY|Tgif|TAL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RKGNLPAESVKILRDWMYKHRFKAYPSEEEKQMLSEKTNLSLLRISNWFINARRRILP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LX1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PRTSFTRLQICELEKRFHRQKYLASAERAALAKA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LX1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PRTSFTRLQICELEKRFHRQKYLASAERAALAKA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lx1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PRTSFTRLQICELEKRFHRQKYLASAERAALAKA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LX2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PRTSFSRSQVLELERRFLRQKYLASAERAALAKALR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lx2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PRTSFSRVQICELEKRFHRQKYLASAERATLAKA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LX3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PRTSFSRVQICELEKRFHRQKYLASAERAALAKS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LX3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PRTSFSRVQICELEKRFHRQKYLASAERAALAKS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lx3b|Tl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KPRTSFSRVQICELEKRFHRQKYLASAERAALAKTLKMTDAQVKTWFQNRRTKWRRQ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PRX1|Tpr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QERTVYTESQQKVLEFYFQKDQYPNYDQRLNLAEMLSLREQQLQVWFKNRRAKLAR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TPRXL|Tpr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QDRTIYNWKQQEVLENHFKEEQYPDYDTRQELAEMLNLREYQVQVWFKNRRAKRSR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rh1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VRDRVRLHITPVPKLEAFYLQKKKTEPSQEDLQALVKLCGLSERQIQSWLRRRRIQDRP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SHZ1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RETTEGKYIMSDLGPQERVHISK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SHZ1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RETSEGKYIMSDLGPQERVHISK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shz1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RETPDGKYIITDLGPQERVHICK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SHZ2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FQTSEGKYLLSDLGPQERMQISKFTGLSMTTISHWLANVKYQLRK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SHZ2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FQTSEGKYLLSDLGPQERMQISKFTGLSMTTISHWLANVKYQLRK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shz2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FQTSEGKYLLSDLGPQERMHISKFTGLSMTTISHWLANVKYQLRK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TSHZ3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ASLRQTSEGKYIMSDLSPQERMHISR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TSHZ3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ASLRQTSEGKYIMSDLSPQERMHISR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tshz3b|Tshz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GRQSNWNPQHLLILQAQFASSLRQTGDGKYIMSDLSPQERMHISRFTGLSMTTISHWLANVKYQLRRT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UNCX|Unc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TRTNFTGWQLEELEKAFNESHYPDVFMREALALRLDLVESRVQVWFQNRRAKWR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UNCX|Unc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TRTNFTGWQLEELEKAFNESHYPDVFMREALALRLDLVESRV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uncx|Uncx|PRD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TRTNFTGWQLEELEKAFNESHYPDVFMREALALRLDLIESRVQVWFQNRRAKWR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uncx4.1|Unc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RTRTNFTGWQLEELEKASNESHYPDVFMREALALRLDLVESRVQVWFQNRRAKWR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Uncxl-2|Unc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ARANYSSWQLEELEKTFQSTHYPDIFMREALALRLDLIEARVQVWFQNRRAKMR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VAX1|Va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TSFTAEQLYRLEMEFQRCQYVVGRERTELARQLNLSETQVKVWFQNRRTKQ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VAX1|Va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TSFTAEQLYRLEMEFQRCQYVVGRERTELARQLNLSETQVKVWFQNRRTKQ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vax1|Va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TSFTAEQLYRLEMEFQRCQYVVGRERTELARQLNLSETQVKVWFQNRRTKQ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VAX2|Va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TSFTAEQLYRLEMEFQRCQYVVGRERTELARQLNLSETQVKVWFQNRRTKQ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vax2|Va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KRTRTSFTAEQLYRLELEFQRCQYVVGRERTELARQLNLSETQVKVWFQNRRTKQKKD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ved|unassigned|Other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PRTAFSSEQISSLERVFKRNAYLGAQDKAELCRTLKLTDKQIRNWFQNRRMKL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Human|VENTX|Vent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PRVRTAFTMEQVRTLEGVFQHHQYLSPLERKRLAREMQLSEVQIKTWFQNRRMKHKRQ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VENTX|Ventx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LRTAFSAEQISTLESSFQRHRYLGAAERRKLAGRMRLSEVQIKTWFQNRRMKLKR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vox|unassigned|Other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IRTKFTPEQIDKLEKIFNKHKYLDAGERVKTALKLGLSETQIRTWFQNRRMKLKRE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VSX1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VFTAHQLEELEKAFSEAHYPDVYAREMLAV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VSX1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VFTAHQLEELEKAFNEAHYPDVYAREMLAV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vsx1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VFTSHQLEELEKAFNEAHYPDVYAREMLAM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VSX2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SYQLEELEKAFNEAHYPDVYAREMLAM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VSX2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SYQLEELEKAFNEAHYPDVYAREMLAM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vsx2|Vs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RHRTIFTSYQLEELEKAFNEAHYPDVYAREMLAMKTELPEDRIQVWFQNRRAKWRKR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wu:fa03a11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SSPQREDCEALGREVGLSGEEVRKW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wu:fa03a11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SRTIIHADQLDILYGCYFKDPNPGKHEFEQISEWVNLPKKVVQIWFQNMRARERK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wu:fa03a11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PRTHLTSLQLSILQSCYETCAHPNALECEAVGTELGLPLKVVQIWFQNTRAKE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wu:fi69e09|Nobox|PRD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KTRTFYSTDQLEELERVFQDDHYPDGDKRKEIAAAIGVTPQRIMVWFQNRRAKW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EB1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NLSPSQPPLKNLLSLLKAYYALNAQPSAEELSKIADSVNLPLDVVKKWFEKMQAGQISV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EB1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LSPGQPPLKNLLSLLKAYYALNAQPSAEELSKIADSVNLPLDVVKKWFEKMQAGQISV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eb1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CPGQPPLKNLLSLLKAYFALNNEPTKEELAKISESVSLPAEVVKKWFEKMQLGQIS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EB2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TSPINPYKDHMSVLKAYYAMNMEPNSDELLKISIAVGLPQEFVKEWFEQRKVYQYSN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EB2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MTSPINPYKDHMSVLKAYYAMNMEPNSDELLKISIAVGLPQEFVKEWFEQRKVYQ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eb2b|Zeb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NGPISPYKDHMSVLKAYFAMNMEPNSEELLKISIAVGLPQEFVKEWFEQRKVFQYTT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2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FSRTKFTEFQTQALQSFFETSAYPKDGEVERLASLLGLASRVVVVWFQNARQKARKN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2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LRTTILPEQLEILYRWYMQDSNPTRKMLDCISE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2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RRYRTQMSSLQLKIMKACYEAYRTPTMQECEVLGEEIGLPKRVIQVWFQNARAKEKKA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3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RPRTRITDDQLRVLRQYFDINNSPSEEQIKEMADKSGLPQKVIKHWFRNTLFKERQR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3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SRTRFTDYQLRVLQDFFDANAYPKDDEFEQLSNLLNLPTRVIVVWFQNARQKARKN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3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LRTTITPEQLEILYQKYLLDSNPTRKMLDHIAH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3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KRFRTQMTNLQLKVLKSCFNDYRTPTMLECEVLGNDIGLPKRVVQVWFQNARAKEKK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3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RPRTRITDDQLRVLRQYFDINNSPSEEQIKEMADKSGLPQKVIKHWFRNTLFKERQR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3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SRTRFTDYQLRVLQDFFDANAYPKDDEFEQLSNLLNLPTRVIVVWFQNARQKARKN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3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LRTTITPEQLEILYQKYLLDSNPTRKMLDHIAH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3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FRTQMTNLQLKVLKSCFNDYRTPTMLECEVLGNDIGLPKRVVQVWFQNARAKEKK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fhx3-l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TRITDDQLRVLRQYFDINNSPNEEQIKEMADKSGLPQKVIKHWFRNTLFKER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fhx3-l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SRTRFTDYQLRVLQDFFDANAYPKDDEFEQLSNLLNLPTRVIVVWFQNARQKARKN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fhx3-l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TTITPEQLEILYQKYLLDSNPTRKMLDHIAHEVGLKKRVVQVWFQNTRARER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fhx3-l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TQMTNLQLKVLKSCFSDYRTPTMLECEVLGNDIGLPKRVVQVWFQNARAKEK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4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FKRPRTRITDDQLKILRAYFDINNSPSEEQIQEMAEKSGLSQKVIKHWFRNTLFKERQR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4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RSSRTRFTDYQLRVLQDFFDTNAYPKDDEIEQLSTVLNLPTRVIVVWFQNARQKARKSY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4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KRLRTTITPEQLEILYEKYLLDSNPTRKMLDHIAR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FHX4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KRFRTQMSNLQLKVLKACFSDYRTPTMQECEMLGNEIGLPKRVVQVWFQNARAKEKKF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4|HD1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FKRPRTRITDDQLKILRAYFDINNSPSEEQIQEMAEKSGLSQKVIKHWFRNTLFKERQR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4|HD2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SRTRFTDYQLRVLQDFFDTNAYPKDDEIEQLSTVLNLPTRVIVVWFQNARQKA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4|HD3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DKRLRTTITPEQLEILYEKYLLDSNPTRKMLDHIAREVGLKKRVVQVWFQNTRARERK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FHX4|HD4|Zfhx|Z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HKRFRTQMSNLQLKVLKACFSDYRTPTMQECEMLGNEIGLPKRVVQVWFQNARAKEKKF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gc:158291|Pou4|POU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RKRTSIAAPEKRSLEAYFAVQPRPSSEKIAAIAEKLDLKKNVVRVWFCNQRQKQKRM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gc:171494|unassigned|Oth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VKDKIRKRASHNPLLETYYRTHSKHPTQADVKGVCKKLGWSERQVERWFRQRRNQDRPG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gc:193933|Ventx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KTRAAFSEEQMNALVNRFNVQRYLTPAEMKTLAGATGLTYKQVKTWFQNRRMKLKRH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gc:91944|Hmbox|HN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GSRFTWRKECQSIMESFFIENQYPDEAKREEIANACNAVIQKPGCKLSEFERVTALKVYNWFANRRKEMK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Zhl-l|Zhx</w:t>
      </w:r>
      <w:proofErr w:type="spellEnd"/>
      <w:r w:rsidRPr="00AA758B">
        <w:rPr>
          <w:rFonts w:ascii="Courier New" w:hAnsi="Courier New" w:cs="Courier New"/>
        </w:rPr>
        <w:t>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 xml:space="preserve">SSIPTYDPAMDLSSFLKTSFGKFPYPTKAELCYLTVVSGFPEEQIKLWFTAQRLKQGISW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-l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VEAFNSFPYPTSQEASALARKCALPPDQVKAW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-l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SKAQLMALRRSFVNKSWPSDGEVQRLQKMTGLSRREIRKWFADSRYQLRKNG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-l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KTREQLEMLRQSFLCCQWPTSDDYEILQKKTGLTRTEIIQWYGDTRYHVKHN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1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SIPTYNAALDNNPLLLNTYNKFPYPTMSEITVLSAQAKYTEEQIKIWFSAQRLKHGV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1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FGIRAKKTKEQLAELKVSYLKNQFPHDSEIIRLMKITGLTKGEIKKWFSDTRYNQ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1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QKFKEKTAEQLRVLQASFLNSSVLTDEELNRLRAQTKLTRREIDAWFTEKKKSKAL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1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TGKICKKTPEQLHMLKSAFVRTQWPSPEEYDKLAKESGLARTDIVSWFGDTRYAWKNG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1|HD5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RGPSLIKFKTGTAILKDYYLKHKFLNEQDLDELVNKSHMGYEQVREWFAERQRRSEL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1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SIPTYNTALDNNPLLLNTYNKFPYPTMSEITVLSTQAKYTEEQIKIWFSAQRLKHGV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1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FGMRAKKTKEQLAELKVSYLKNQFPQDSEISRLMKITGLTKGEIKKWFSDTRYNQRNS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1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QKFKEKTAEQLQVLQASFLNNPILTDEEMNRLRAQTKLTRREIDAWFTERRKSNVL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1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EQLHMLKSSFVRTQWPSPQEYNKLAEETGLPRSEIVSWFGDTRYAWKN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1|HD5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DRGVSVIKFKTGTAILKDYYMKHKFLNEQDLDELVAKSHMGYEQVREWFAERQR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2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NTTKYNSALDTNATMINSFNKFPYPTQAELSWLTAASKHPEEHIRIWFATQRLKH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2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ASDRKKTKEQIAHLKASFLQSQFPDDAEVYRLIEVTGLARSEIKKWFSDHRYRCQR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2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PQKFKEKTQGQVKILEDSFLKSSFPTQAELDRLRVETKLSRREIDSWFSERRKLRDSM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2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PSPAIAKSQEQVHLLRSTFARTQWPTPQEYDQLAAKTGLVRTEIVRWFKENRCLLKTG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2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NSTKYNSALDTNATMINSFNKFPYPTQAELSWLTAASKHPEEQIRIWFATQRLKH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2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ASERKKTKEQIAELRASFIASQFPDDTEVYRLIEATGLSRSEIKKWFSDHRYRSQR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2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PQRFKEKSQEQLRALEESFLRCSFPTQGELDRLRVETKLSRREIDSWFSERRKIRDSM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2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ATLKKTQEQIHLLKSTFARTQWPTPQEYDQLASQTGLTRTEIVRWFKENRSSLRS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2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NTSKYNPSLDDNLTLITSFNKFPYPTQAELSWLTAASKHPEEQIKVWFTTQRLKQ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2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EKTPDQIRELTASYAQCQFPDDEEVYRLIETTGLSWGEIKKWFSDQ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2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SEQMKKLEESFQRTSFPTQAEMEHLVADTRLSKNEIDCWFTER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Zebrafish|zhx2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CLLKDMFAQTQWPSPEEYNQLEVQTGLARTEIVRWFKDNRSALK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2|HD5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CLLKDMFAQTQWPSPEEYNQLEVQTGLARTEIVRWFKDNRSALK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3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SIPTYNAAMDSNSFLKNSFHKFPYPTKAELCYLTVVTKYPEEQLKIWFTAQRLKQ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3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ASIYKNKKSHEQLSALKGSFCRNQFPGQSEVEHLTKVTGLSTREVRKWFSDRRYHCRN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3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PTKYKERAPEQLRALESSFAQNPLPLDEELDRLRSETKMTRREIDSWFSERRKKVNAE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3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GKVSCKKTAQQRHLLRQLFVQTQWPSNQDYDSIMAQTGLPRPEVVRWFGDSRYALKN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Human|ZHX3|HD5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FPPGLLVIAPGNRELLQDYYMTHKMLYEEDLQNLCDKTQMSSQQVKQWFAEKMGEETRA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3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KNSFHKFPYPTKAELCYLTVVTKYPEEQLKIWFTAQRLKQ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3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SSIPTYNAAMDSNSFLKNSFHKFPYPTKAELCYLTVVTKYPEEQLKIWFTAQRLKQGISW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3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KSHEQLSALKGSFCRNQFPGQAEVERLTKITGLSTKEIRKWFSDRRYHYRNV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3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TKYKERAPEQLKALENSFAQNPQPPEEEVNRLRGETKMTRREIDSWF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Chicken|ZHX3|HD5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LNFKKTAQQRHLLKQMFVQTQRPTNQEYDAIVSQTGLPRAEVIRWFGDSRYGYKNG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3|HD1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KTSFSKFPYPTKAELCYLTVVTKYPEEQIKIWFTAQRLKQ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3|HD2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NKTKKSQEQLSALKESFLISQFPNQEEVDRLINLTGLSVREVRKWFSDRRYHF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3|HD3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HQVRALEASFTQEPDPTSEEVDRLRAETKMTRREIHGWFAERRRR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hx3|HD4|Zhx/</w:t>
      </w:r>
      <w:proofErr w:type="spellStart"/>
      <w:r w:rsidRPr="00AA758B">
        <w:rPr>
          <w:rFonts w:ascii="Courier New" w:hAnsi="Courier New" w:cs="Courier New"/>
        </w:rPr>
        <w:t>Homez|ZF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QYRGKKTPEQLHLLKQVFARTHWPSSPQYNELITKTGLPRPEVVRWFGDCRYVLK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Zebrafish|zgc:193933|Vent|ANT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RVRTKFTCDQISGLEKSFSKHRYLGATQRRKIAEKLHLSETQVKTWFQNRRMKLKREV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nanog_a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AKSRTAFSQEQLQTLHQRFQSQKYLSPHQIRELAAALGLTYKQVKTWFQNQRMKFKRC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chicken|nanog_b|antp</w:t>
      </w:r>
      <w:proofErr w:type="spellEnd"/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KAKSCTAFSQEQQQILHQLLQSQKYLSPHQIQELAAAQGLTYQQVKTWFQNQRMKMKRC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</w:t>
      </w:r>
      <w:proofErr w:type="spellStart"/>
      <w:r w:rsidRPr="00AA758B">
        <w:rPr>
          <w:rFonts w:ascii="Courier New" w:hAnsi="Courier New" w:cs="Courier New"/>
        </w:rPr>
        <w:t>Zebrafish|Nanog|antp</w:t>
      </w:r>
      <w:proofErr w:type="spellEnd"/>
    </w:p>
    <w:p w:rsidR="00311CD4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PRKTRAAFSEEQMNALVNRFNVQRYLTPAEMKTLAGATGLTYKQVKTWFQNRRMKLKRH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AA758B">
        <w:rPr>
          <w:rFonts w:ascii="Courier New" w:hAnsi="Courier New" w:cs="Courier New"/>
          <w:b/>
          <w:u w:val="single"/>
        </w:rPr>
        <w:t>Section 2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31274091_ref_XP_010606146.1__PREDICTED_homeobox_protein_NANOG_Fukomys_damar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MGLTEAPPGIPHELRVLQPPTEAPRADAAASPLPSSVGLLLQEPPDSSTSPHITPPSCLEEASGKKEEGKVPGKKQKVRTVFSQTQLCVLNDRFQRQKYLSLQQMQELSSLLNLSYKQVKTWFQNQRMKCKRWQKSNWPQNSTSTPQKGPSPAEYPSVCSNYAQGYLVNTSGNPVWGNQTWNNAGWGSPSWNPPQAWCPQAWNSPIPGCGEEALQPCLPFPQNFPASDLEAVLEAVGDNYKYLSAPQSLDLLLNYPPNP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84915820_ref_XP_013008419.1__PREDICTED_homeobox_protein_NANOG_Cavia_porcellus</w:t>
      </w:r>
      <w:r w:rsidR="00C6561E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APDCPPSLSCSEAAGSGDPSPTPEVPRPAETCGALQPPEAEQPLAESAASPITSSGNLLTQETPDSSIPCATLPSSLEALGRKEEGKVAGRKLKPYTVLSKMQLCVLRDRFQRQQYLNLQHIQELSSLLNLSCKQIKTWFQNQRMKCKKWQKSTGLQNGSGAPEKVPAPAEYPGVCSNYAQSCLVNTSGNLPMWGNQTWNNSAWSSQTWGSQSWGNHSWNTETWNTQSWCPQAWNSPFPSFGEESLQPCLPFPQNFPTSNLEAMLEAVGDSQEYCTTPRPWIF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33129096_ref_XP_005379670.1__PREDICTED_homeobox_protein_NANOG_Chinchilla_laniger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MENNSQSASPLPSSGDLLTQATPDSSTSPCVTSPCVALPGSLESSGRKEEAAKVPAKKQKVRTVFSQTQLCVLNDRFQRQKYLSLQQMQELSSLLNLSYKQVKTWFQNQRMKCKRWQKSNWPKSSAGASQTGPASAEYPGSNYTQGCMVNTSGNFPVWGNQTWNSPTWSSQSWSNHSWNTQTWNTQTWNAQTWNTQTWYPQGWNSFPAGGEESLQPCLPLPQNFSASDLEATLEAAGDGHKYFNTPQALDLFLNYAMNL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gi_507711545_ref_XP_004647188.1__PREDICTED_homeobox_protein_NANOG_Octodon_deg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DCPPTLSCSEAAESGDPSPKPEVPGPAETYDSPQMTEADVSLCEAASPFPSSGDLHVQETPDSSTSPCVPLPDSLEALPKKGEVKVRMKKQKVRTVFTQTQLCVLKDRFQRQKYLSLQQMQELSSFLNLNYKQVKTWFQNQRMKYKRWQKSNWQNSADAPQKGPAPVEYPGTCSNYAQGNLVNTSGNLPMWSNHTWNNSAWNTQSWANHSWNTQTWNSQTCNMQTWNAQTWNAQTWYPQGWNSPYPSCGEEPLQPCLPFPQSLPANDLEASLEVAGDSQKYLNSPQALDLFLNYAMSL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07570058_ref_XP_004668641.1__PREDICTED_homeobox_protein_NANOG_Jaculus_jacul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SHSSCSEEPSDPEDMSPMPVIYGSEENYFSLQISSTEMHHTETASLPSSVDLPVQDSPDSSTSPKLELPGSSSEEGMGKRGESKIQVKKQKVRTVFSQAQLCVLNQRFQKQKYLSLQQMQELSSSLDLSYKQVKTWFQNQRMKYKRWQKNNWSKTSHSVTQKGSTCIEYPGLHSSCLPGFLVNPSGNLPVWSNQTWNNPAWSGQNWSSHSWSTPAWHSPVWSSQPWGAPFHNSGEDSLQPYVQFQQHFSGNDLEASLETVGENSKYLNTPQALDVLNYSVNMPPDG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74105035_ref_XP_008823725.1__PREDICTED_homeobox_protein_NANOG_Nannospalax_gali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TDLQTLPSFEKASNSGDSSPTLPSYGPEENDSPLQTPTAEMLNKETASPPSSVDSPDSSTSPTPKLAGSSSEESPGKKEESKVQIKKQKMPMVFSQAQLCTLNERFQKQKYLSLQQMQELSSILNLTYKQVKTWFQNQRMKCKRWQKSNWPKTFNSVRKEMAIKAEKP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89960461_ref_XP_006992807.1__PREDICTED_homeobox_protein_NANOG_Peromyscus_maniculatus_bair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RGSHSLPCKDEAANSGDSSPMPEVHGPEENGCSQVAAEMLQKEIASPCPSSVDLPRQDSPDSSTRPKLKLTGPESEEDAEKEDNKVHTKKQKMRTVFSQAQLCALRERFQRQRYLNLQQMQELSAILNLSYKQVKTWFQNQRMKCKRWQKSQWQKSNGVTQKGSAFVEYPSLHSSYPQGCLNTSGSPSVWDSQTLTDTWSYQTWTNPTSSNQTWTNSACSNQALTSLAWSNQALTDPDWSTQVWNTQSLYSQAWNGQAWNTPFHNFGDDSLQPYMQYQQTFSAGDVGASLAATGGSHVYFSTPPG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10625918_ref_NP_082292.1__homeobox_protein_NANOG_isoform_1_Mus_musculus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LPGPHSLPSSEEASNSGNASSMPAVFHPENYSCLQGSATEMLCTEAASPRPSSEDLPLQGSPDSSTSPKQKLSSPEADKGPEEEENKVLARKQKMRTVFSQAQLCALKDRFQKQKYLSLQQMQELSSILNLSYKQVKTWFQNQRMKCKRWQKNQWLKTSNGLIQKGSAPVEYPSIHCSYPQGYLVNASGSLSMWGSQTWTNPTWSSQTWTNPTWNNQTWTNPTWSSQAWTAQSWNGQPWNAAPLHNFGEDFLQPYVQLQQNFSASDLEVNLEATRESHAHFSTPQALELFLNYSVTPPGE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98041502_ref_NP_001094251.1__homeobox_protein_NANOG_Rattus_norvegi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SGPHSLPSCEEASNSGDSSPMPAVHLPEENYSCLQVSATEMLCTETASPPPSSGDLPLQDSPDSSSNPKLKLSGPEADEGPEKKEENKVLTKKQKMRTVFSQAQLCALKDRFQRQRYLSLQQMQDLSTILNLSYKQVKTWFQNQRMKCKRWQKNQWLKTSNGLTQKGSAPVEYPSIHCSYSQGYLMNASGNLPVWGSQTWTNPTWNNQTWTNPTWSNQTWTNPTWSNQAWSTQSWCTQAWNSQTWNAAPLHNFGEDSLQPYVPLQQNFSASDLEANLEATRESQAHFSTPQALELFLNYSVNSPGE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32044832_ref_XP_005365227.1__PREDICTED_homeobox_protein_NANOG_Microtus_ochrogast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KVDPPGPHSLPCCDEAEAVNDGDLSPMPEVHDPEENNSCFQVSVAEKLQKENGSPCPFSVDPPPQDSSDAPNSPITLPAPESEEGTENKAEDKVHPRKQKIRTVFSDTQLCALRDRFQRQRYLSLQQMQELSAILNLSYKQVKTWFQNQRMKCKRWQNNQWPRTGNSVTQKGSAFVEYPSLNSSYPQGYLNTSRSLPVWGSQTWTNTWSSQTWTNPTWSKQAWNNQSWCSQAWSSPSWNTPFHNFGEESLQPYMQYQQNFPACDVEASLEAPGEGHTYFSTPQGLELLLNYSMNMPGE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32915307_ref_XP_016835052.1__PREDICTED_homeobox_protein_NANOG_isoform_X1_Cricetulus_gris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PGPHSLPCYGEAEAPNFGDSSPLPEVHGPEENYSCLQVSATELLREETASPCPSSVDLSLQDSPDSSTSSKVKLPGPESAEGTEKKGEDKAHVKRQKIRTVFSDTQLCALRDRFQRQKYLSLQQMQELSAILNLSYKQVKTWFQNQRMKCKRWQKNQWTKTNINQLFQKDSAFVEYSSFHSGYLQGFLNTSESLPMWGSQTWTNTWSNQTWTNTTWSKQAWSNETWTNPAWSNQAWTNPTWSNQAWTNQSWCSQACNSQAWNTPFLGEDSLQPYMQCQQNLLASDVEASLEAAGEGHTYFSTPQGLELFLNYSVNTPG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80876109_ref_XP_012967757.1__PREDICTED_LOW_QUALITY_PROTEIN_homeobox_protein_NANOG_Mesocricetus_aur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PNPHSLPCCDEKKAPDFGGLSPVPEVHGPEENYSCLQVSAIGMLRKETTSPCPSSVGLPLQDRPDSSTSPKLKHLSPESAEGTEKGEDKVHSKKQKIXTVFSDTQLCALKDRFQGXKYLSLQQTQELSAILNLSYNQVKTWFQNQRMKCKQWQKNQXPNTNSSVTQKGSACVGYSSFHSSYPQGSLNTXLPMWGSQTWTNTWSNQTXTNPTWSKQAWSNPTWSNQARANKPWCPQVCNSEAWNTPSGEDSLQLYIQCQKNLLANDVEPSLETAGEGHTYFSTPQGFKLLLNYSMNTLGE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17661641_ref_XP_007537597.1__PREDICTED_homeobox_protein_NANOG_Erinaceus_europa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NACPRIPPCPESCSSGGSSPKPEIHSSEEKQAFVHESSEAAHLETASPLPSYMDLPAHESPDSSTSPKAKMLPSEEKSTTMEPELPVPPPVKKQKSRTVFSQSQLCVLNDRFQKQKYLSLQQMQELSTTLNLSYKQVKTWFQNQRMKSKRWLKNSSITQVSGPLEYPSFYPYPHPQGCLVNTPENLPMWNIPNWNNPPWTNQPWNPSQNWYSHAWNNQTWDNQLWPDPAYTCGEESPPLLTQFQQHFSPSDFDTIWDPSGESYSYTQQTGYFNTEQAMDFFLNCPPNTLSQ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05830837_ref_XP_004610710.1__PREDICTED_homeobox_protein_NANOG_Sorex_aran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SADLECTANLPSSEEPEFRDSSPRPHTCEMEEKDEALPTPSAEEKNEASPTPSAETPPLETVSPLPPAEDLPVQDSPDSSTSPKAEVLPISEESPVKKEDPQGPGKKPKSRTVFSQSQLCVLNERFQRQKYLSLQQMQELSRILNLSYKQVKTWFQNQRMKYKRWQKNSWPKNSDSLAQMTSEYPAGLCCHQGCLVNAPESLPAWGGQPWNSAAAWGGQAAWGAQSWSGQFPGYEDPQQPALSALPQNPPAGDLESTLESPGEAQNLLQQTLKYFSTQQMLDLFPNLPTNMPLGD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28173559_ref_XP_013963893.1__PREDICTED_homeobox_protein_NANOG_Canis_lupus_familiaris</w:t>
      </w:r>
      <w:r w:rsidR="00C6561E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EVYGPRGNPASLPMSSAETPHAETVSPLPSSMDLLTQDSPDSSTSPRVKLPPTSGEERTARKEDATQGKKQKMRTVFSQTQLYVLNDRFQRQKYLSLQQMQELSNILNLSYKQVKTWFQNQRMKSKRWQKSNWPKESNSVTQGYLLNPSGNLPLWSSQAWNNPNWSSQTWNSQSWSSHSWNSQTWCPQAWNNQAWNNPLHNCEEESLQPPIQFQQNSMGDLESIFETAGESHGVLQQSTKYFSTPQIMDFFPNYSEHS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91045284_ref_NP_001166913.1__homeobox_protein_NANOG_Felis_catus</w:t>
      </w:r>
      <w:r w:rsidR="00C6561E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TDPAQPQCPPCPEAPDSRDSSPVPEIDGPEENYAPLRMSSAETPHTETVSPLPSCMDLLAQGSPDSSTSPRVKVLPTSAEEITAKKDDPAQGKKQKIRTVFSQTQLYVLNDRFQRQKYLSLQQMQELSNILNLSYKQVKTWFQNQRMKCKRWQKNNWPKNNNTVSQNSSANPEYPGFYSYHQGYLMNTSGNLPIWGNQTWNSQSWSNQTWNSQSWSNQTWNSQSWSNQTWNSQTWCPQAWNGQGWNSQLHDCGEESPQPQIQLQQNSVSDLQSILETTGESHSVIQQTAKYFSAQQIMDLFPNYPEH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91327332_ref_XP_007089616.1__PREDICTED_homeobox_protein_NANOG_Panthera_tigris_altai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TDPAQPRCPPCPEAPDSRDSSPVPEIDGPEENYAPLQMSSAETPHTETVSPLPSCMDLLVQDSPDSSTSPRVKVLPTSAEEITAKKDDPAQGKKQKIRTVFSQTQLYVLNDRFQRQKYLSLQQMQELSNILNLSYKQVKTWFQNQRMKCKRWQKNNWPKNNNTVTQNSSANPEYPGFYSYHQGYLMNTSGNLPIWGNQTWNSQSWSNQTWNSQSWSNQTWNSQTWCPQAWNGQAWNSQLHDCGEESPQPQIQLQQNSVSDLQSLLETTGESHSVIQQTAKYFSAQQIMDLFPNYPEH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61713812_ref_XP_014917042.1__PREDICTED_LOW_QUALITY_PROTEIN_homeobox_protein_NANOG_Acinonyx_jub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TDPAQPQCPPCPEAPDSRDSSPVPEIDGPEENYAPLQMSSAETPHTETVSPLPSCMDLLVQDSPDSSTSPRVKVLPTSAEEITAKKDDPAQGKKQKIRTVFSQTQLYVLNDRFQRQKYLSLQQMQELSNILNLSYKQVKTWFQNQRMKCKRWQKNNWPKNNNTVTQNSSANPEYPGFYSYHQGYLMNTSGNLPIWGNQTWNSQSWSNQTGTASRGATRPNSQSWSNQTWNSQTWCPQAWNGQAWNSQLHDCGEESPQPQIQLQQNSVSDLQSILETTGESHSVIQQTAKYFSAQQIMDLFPNYPEH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11894037_ref_XP_004766658.1__PREDICTED_homeobox_protein_NANOG_isoform_X1_Mustela_putorius_furo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PAPPQCRSGPRPPGSRDSSPMPEVCRHEENYAFLQMSSAETPHAETVSPLPSSVDLLVQDSPDSSTSPKVKLPPTSAEERTGRREDTAQGKKQKIRTVFSQTQLYVLNDRFQRQKYLSLQQMQELSNILNLSYKQVKTWFQNQRMKCKRWQKNHWPKESKSVTQNSTAATEYPAFYSYHQGHLMNTSANLPIWSSQTWNNPNWSNQTWNSQSWSNHSWNGQSWSNHSWTSQTWCPQAWNSQLHSCGEESLQPQIQFQQNSVSDLESLLETSGESYSVIQQSAKYFSTQQIMDLFPNYSVNI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85172740_ref_XP_006738313.1__PREDICTED_homeobox_protein_NANOG_Leptonychotes_weddell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PALPLCPPGPEAPSSRDSSPMPEIYGPEENYASLQMSSAETPHAETVSPLPSSMDLLVQDSPDSSTSPRVKPPPTSGEERTVRKEDMAQGKKQKIRTVFSQTQLYVLNDRFQRQKYLSLQQMQELSNILNLSYKQVKTWFQNQRMKCKRWQKNHWPKESKSVSQNSTPTTEYPGFYSYHQGYLRNTSGNLPIWSNQTWNNPNWSNQTWNSQSWSNHSWNGE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52435901_ref_XP_011235450.1__PREDICTED_LOW_QUALITY_PROTEIN_homeobox_protein_NANOG_Ailuropoda_melanoleu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PPQCPPGPEAPSSRDSNPMPEIYGPEENYASLQMSPAETLHTETVSPPPSSMDLLVQDSPDSSTSPRGKLPPTSVEERTVRKEDTTQGKKQKIRTVFSQTQLYVLNDRFQRQKYLSLQQMQELSNILNLSYKQVKTWFQNQRMKCKRWQKNHWPKESKSVTQNSAATVEYPGFYSYHQGYLMNTSGNLPIWSNQTWNSQSWSNHSWNGQAWSNHSWTTQTWCPQAWNSQPCNSQLHSCGEESLXPQIQFQPTSVSNVESILETAGESHSVIQQSAKYFSTQQIMDLFPNYSVNI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71039538_ref_XP_008681710.1__PREDICTED_homeobox_protein_NANOG_isoform_X1_Ursus_maritim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PPQCPPGPEAPSSRDSNPMPEVYGPEENYASLQMSPAETPHTETVSPPPSSMDLLVQDSPDSSTSPRGKLPPTSVEERTVRKEDTAQGKKQKIRTVFSQTQLYVLNDRFQRQKYLSLQQMQELSNILNLSYKQVKTWFQNQRMKCKRWQKNHWPKESKSVTQNSTATAEYPGFYSYHQGYLMNTSGNLPIWSNQTWNSQSWSNHSWNGQAWSNHSWNGQAWSNHSWTSQTWCPQAWNSQPCNSQLHSCGEESLQPQIQFQQNSVSDLESILETSGESHSVIQQSAKYFSTQQIMDLFPNYSVNI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07710605_ref_XP_004717486.1__PREDICTED_homeobox_protein_NANOG,_partial_Echinops_telfair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VASPQNLLEASDSKNSSPVTTSLGAKEDGTSLQMSSAEPPYSETARSPLPSSVDLLLQKSPDSSTSPKVQLPASAETDAARKESKGQGKKQKVRTVFSQTQLCILKDHFQKQKYLSLQQMQELSEVLNLSYKQVKTWFQNQRMKCKRWQKTTNWSKNNHAVTQVSAPTEYLDVCASYHQGCLPSGNLPMWSNQSWNSQAWNNQSWNSQAWN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86490173_ref_XP_006875553.1__PREDICTED_homeobox_protein_NANOG_Chrysochloris_asiati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ADLISQSLPEACDSRVSSPLSTILEAEKNDISLQMSSVEALYSDTVSPLPASIGLLLQDSPDSSTSPKVKLPTSIEKSTMKEGKGLGKKQKVRTVFSQMQLCILKDRFQKQKYLSLQQMQELSEVLNLSYKQVKTWFQNQRMKCKRWQKNTKWPN</w:t>
      </w:r>
      <w:r w:rsidRPr="00AA758B">
        <w:rPr>
          <w:rFonts w:ascii="Courier New" w:hAnsi="Courier New" w:cs="Courier New"/>
        </w:rPr>
        <w:lastRenderedPageBreak/>
        <w:t>SSNGVAQKVSVPAEYLDLCASYHQGYLPSGNLPMWSNQTWSSQTWSNQTWSSSQAWCTQAWNNQSWNTQAWNNQSQICGEEFLLPQFQQNSASDLEASQTIDLFLNDSMNIQPEE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344278136_ref_XP_003410852.1__PREDICTED_homeobox_protein_NANOG_Loxodonta_africana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ASPQSLPEACDSRDTSPISAILEAEENYTSLQMSSAEALYSETASPLPSSTDGLIQDSPDSSTSPQIKPSTSALVGKSTVKKEGKGQGKKQKVRTVFSQMQLCILKDRFQKQKYLSLQQMQELSEALNLTYKQVKTWFQNQRMKCKRWQKNTNWSKTSNSVTQKVSVPIEFLDLYSSSHQGCLPSGNLSMWSNQTWSNQTWNSQSWSNHSWNSQAWSNHSWNSQAWSNHSWNSQSSWNSQSSWNNQVWNNQFQNCGEEFLLPQVQFQQNSVSDLETSQTIDLFLNYSMNIQPEDVVTMG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71411564_ref_XP_004387335.1__PREDICTED_homeobox_protein_NANOG_Trichechus_manatus_latirostr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ASPQSLPEACDSRDSSPISTILGAEENYTSLQMSSAEALYSETVSPLPSSMDQLIQDSPDSSTSPKIKSPASASIEKSTVKKEGKGQGKKQKVRTVFSQTQLCILKDRFQKQKYLSLQQMQELSEVLNLSYKQVKTWFQNQRMKCKRWQKNTNWSKNSSGAIQKVSVPTEFLDLYSSYHQGCFPSGNLPMWNNQTWNNSTWSNQTWNSQSWNNHSWNSQAWSNHSWNSQAWCTQSWNSQSPWNNQFQNCGEDFLLPQIQFQQNSASDLETSQTIDLFLNYSMNIQPED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04173922_ref_XP_004596526.1__PREDICTED_homeobox_protein_NANOG_Ochotona_princep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AAACPQRLPALEGPDATGSSPAPASPGPEENHPPLQMTSAGTPHTDPATQLLSSAGLLIQDSPDSSTSPEVKPLVSVENGAKPEEKVKKQKIRTVFSQDQLCVLHDRFQRQKYLSLQQMQELSSILNLTYKQVKTWFQNQRMKCKKWQRKNLPNNMIQKGCATAEYPGLCSPYQQGCLVNTPENLPVWSSNQTMWGNQTWNNPAWNNPSWSSPSWDSQSWYPQTWNSPLLNCGEEMLQPCVQFSQTCPATEFDSVLETAGESLNTVPPAPKHLGTPQALDLLLSYPVDMQPD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30180351_ref_XP_012587824.1__PREDICTED_homeobox_protein_NANOG_isoform_X2_Condylura_crista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VCSQSLPCPETSTSRASSPMPEVYEAEEDYSSLPKSSAEMPHTENVSPLPSSMDLLIQDSPDSSTSPRVKLCSTSEENSTEKKEERIPVKKQKSRTVFSQTQLCVLNDRFQRQKYLSLQQMQELSNLLNLSYKQVKTWFQNQRMKCKRWQKSSWPKSGMTQGCLVNTPEDLPIWSNQPWSNPTWGSQSWSQPWCTQPWNNQPWNHQAWNSPLHSSGEDPFSPLLQLQQNFSLSDLEATLEICGENHNIIQPPSKYFSTQQIMDLFPTYSMNAQS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78529088_ref_XP_004438717.1__PREDICTED_homeobox_protein_NANOG_isoform_X1_Ceratotherium_simum_simu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LPQSLPCPEASNSGELSPMPEIYEPEENYASLQLSSAETPHMETVSPLPSSMDLLIQDSPDSSTSPRVKLLPTSVEKSTVKKEEKVQAKKQKIRTVFSQTQLCVLNDRFQRQKYLSFQQMQELSNLLNLSYKQVKTWFQNQRMKCKRWQKNNWPKTCNSVTQKGSATTEYPGLYSYHQGSLVNTAGNLPMWSNQTWNNPTWSSQTWNSQSWSNHSWSSQTWCSQAWNNQAWNNQAWNNQAWNSQFHSCGEEFLQPQIQFQQNSLVSGLEATLETAGESHTVTQQTAKYFSTQQIMDLFPNYSMNI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49712673_ref_XP_001498858.1__PREDICTED_homeobox_protein_NANOG_isoform_X1_Equus_caballus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LPQSLPCPEASNSRGSSPVPEIYGPEENYASLQMSSAETPHMETVSPLPSSMELLIQDSPDSSTSPRVKPLPASAETSEAKKEEKVHGKKQKIRTVFSQTQLCVLNDRFQRQKYLSLQQMQELSNILNLSYKQVKTWFQNQRMKCKRWQKNNWPKTSNSVTQGSATTDYPGLYSYHQGCLVNTAGNVPMWSHQAWNNPAWSNQTWNSQSWSNHSWNSQTWCSQAWNNQAWNNQAWNSPFHSCGEDFLQPQIQFQQNSPVSDLEATLETAGESHNATQQTAKYFSTQQIMDLFPNYPMNI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64739579_ref_XP_008527088.1__PREDICTED_homeobox_protein_NANOG_isoform_X1_Equus_przewalsk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LPQSLPCPEASNSRGSSPVPEIYGPEENYASLQMSSAETPHMETEKSVILFPTVSPLPSSMELLIQDSPDSSTSPRVKPLPASAETSEAKKEEKVHGKKQKIRTVFSQTQLCVLNDRFQRQKYLSLQQMQELSNILNLSYKQVKTWFQNQRMKCKRWQKNNWPKTSNSVTQGSATTDYPGLYSYHQGCLVNTAGNVPMWSHQAWNNPAWSNQTWNSQSWSNHSWNSQTWCSQAWNNQAWNNQAWNSPFHSCGEDFLQPQIQFQQNSPVSDLEATLETAGESHNATQQTAKYFSTQQIMDLFPNYPMNI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60992636_ref_XP_006218448.1__PREDICTED_homeobox_protein_NANOG_isoform_X1_Vicugna_paco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ADCPQSLLCPEASNSRETSPMPEPYGPEEDYTSLQMSSAETPDTETVSPLPSSMDLLIQDSPDSSTSPRVKPLPTSAESSTEKQEEKVQAKKQKVRTVFSQTQLCVLNDRFQRQKYLSLQQMQELSNILNLSYKQVKTWFQNQRMKCKRWQKNNWPRNSSSMTQGSATTEYPGLYSYHQGCLANTSGNLPMWGNQTWNSPTWNSQTWNSQSWGSHSWNSQPWCPQAWNNQTWNNQAWNSQFNNCVEEFLQPHSQLQQNSPFSDLEAALESAGESHNVIQQAAKYVSPQQQIMDLFPSYSI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60932180_ref_XP_006192214.1__PREDICTED_homeobox_protein_NANOG_isoform_X1_Camelus_fer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ADCPQSLLCPEASNSRETSPMPEPYGPEEDYTSLQMSSAETADTETVSPLPSSMDLLIQDSPDSSTSPRVKPLPTSAESSTEKQEEKVQVKKQKVRTVFSQTQLCVLNDRFQRQKYLSLQQMQELSNILNLSYKQVKTWFQNQRMKCKRWQKNNWPRNSSSVTQGSATTEYPGLYSYHQGCLANTSGNLPMWGNQTWNSPTWNSQTWNSQSWGSHSWNSQPWCPQAWNNQTWNNQAWNSQFSNCVEEFLQPHIQLQQNSPFSDLEAALESAGESHNVIQQAAKYVSPQQQIMDLFPSYSM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44596718_ref_XP_010989109.1__PREDICTED_homeobox_protein_NANOG_isoform_X1_Camelus_dromedari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ADCPQSLLCPEASNSRETSPMPEPYGPEEDYTSLQMSSAETADTETVSPLPSSMDLLIQDSPDSSTSPRVKPLPTSAESSTEKQEEKVQVKKQKVRTVFSQTQLCVLNDRFQRQKYLSLQQMQELSNILNLSYKQVKTWFQNQRMKCKRWQKNN</w:t>
      </w:r>
      <w:r w:rsidRPr="00AA758B">
        <w:rPr>
          <w:rFonts w:ascii="Courier New" w:hAnsi="Courier New" w:cs="Courier New"/>
        </w:rPr>
        <w:lastRenderedPageBreak/>
        <w:t>WPRNSSSVTQGSATTEYPGLYSYHQGCLANTSGNLPMWGNQTWNSPTWNSQTWNSQSWGSHSWNSQPWCPQAWNNQTWNNQAWNSQFSNCVEEFLQPHIQLQQNSPFSDLEAALESAGESHNVIQQAAKYVSPQQQIMDLFPSYSM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43702886_ref_XP_010944669.1__PREDICTED_homeobox_protein_NANOG_isoform_X1_Camelus_bactrian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DADCPQSLLCPEASNSRETSPMPEPYGPEEDYTSLQMSSAETADTETVSPLPSSMDLLIQDSPDSSTSPRVKPLPTSAESSTEKQEEKVQVKKQKVRTVFSQTQLCVLNDRFQRQKYLSLQQMQELSNILNLSYKQVKTWFQNQRMKCKRWQKNNWPRNSSSVTQGSATTEYPGLYSYHQGCLANTSGNLPMWGNQTWNSPTWNSQTWNSQSWGSHSWNSQPWCPQAWNNQTWNNQAWNSQFSNCVEEFLQPHIQLQQNSPFSDLEAALESAGESHNVIQQAAKYVSPQQQIMDLFPSYSM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94092986_ref_XP_006069824.1__PREDICTED_homeobox_protein_NANOG_isoform_X1_Bubalus_bubal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ACPQSLLGPKASNSRESSPMPEESYASLQTSSADTLDTDTVSPLPSSMDLLIQDSPDSSTSPRVKPLSPSVEESTEKEETVPVKKQKIRTVFSQTQLCVLNDRFQRQKYLSLQQMQELSNILNLSYKQVKTWFQNQRMKCKKWQKNNWPRNSNGMPQGPAMAEYPGFYSYHQGCLVNSPGNLPMLGNQTWNNPTWSNQSWNSQSWSNHSWNSQAWCPQAWNNQPWNNQFNNYMEEFLQPGIQLQQNSPVCDLEATLGTAGENYNVIQQAVKYFNP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55993218_ref_XP_005908374.1__PREDICTED_homeobox_protein_NANOG_isoform_X1_Bos_mu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ACPQRLLGPEASNSRESSPMPEESYVSLQTSSADTLDTDTVSPLPSSMDLLIQDSPDSSTSPRVKPLSPSVEESTEKEETVPVKKQKIRTVFSQTQLCVLNDRFQRQKYLSLQQMQELSNILNLSYKQVKTWFQNQRMKCKKWQKNNWPRNRNGMPQGPAMAEYPGFYSYHQGCLVNSPGNLPMWGNQTWNNPTWSNQSWNSQSWSNHSWNSQAWCPQAWNNQPWNNQFNNYMEEFLQPGIQLQQNSPVCDLEATLGTAGENYNVIQQTVKYFN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0778752_ref_NP_001020515.1__homeobox_protein_NANOG_Bos_taurus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ACPQSLLGPEASNSRESSPMPEESYVSLQTSSADTLDTDTVSPLPSSMDLLIQDSPDSSTSPRVKPLSPSVEESTEKEETVPVKKQKIRTVFSQTQLCVLNDRFQRQKYLSLQQMQELSNILNLSYKQVKTWFQNQRMKCKKWQKNNWPRNSNGMPQGPAMAEYPGFYSYHQGCLVNSPGNLPMWGNQTWNNPTWSNQSWNSQSWSNHSWNSQAWCPQAWNNQPWNNQFNNYMEEFLQPGIQLQQNSPVCDLEATLGTAGENYNVIQQTVKYFN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42162450_ref_XP_010847659.1__PREDICTED_homeobox_protein_NANOG_isoform_X1_Bison_bison_biso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GPACPQSLLGPEASNSRESSPMPEESYVSLQTSSADTLDTDTVSPLPSSMDLLIQDSPDSSTSPRVKPLSPSVEESTEKEETVQVKKQKIRTVFSQTQLCVLNDRFQRQKYLSLQQMQELSNILNLSYKQVKTWFQNQRMKCKKWQKNNWPRNSNGMPQGPAMAEYPGFYSYHQGCLVNSPGNLPMWGNQTWNNPTWSNQSWNSQSWSNHSWNSQAWCPQAWNNQPWNNQFNNYMEEFLQPGIQLQQNSPVCDLEATLGTAGENYNVIQQTVKYFN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36975633_ref_NP_001301200.1__Nanog_homeobox_Capra_hir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LGPEASNSGESSPMPEESYASLQMSSADTLDTDTVSPLPSSMDLLIHDNPDSSTSPRVKPLSPSAEESTEKEEKVPVKKQKIRTVFSQTQLCVLNDRFQRQKYLSLQQMQELSNILNLSYKQVKTWFQNQRMKCKKWQKNNWPRNSNDVPQDPATAEYPSFYSYHQGCLVNSPRNMPMWGNQTWNNPTWSNQNWNSQSWSNHSWNSQAWCPQAWNNQPWNNQCNNYMEEFLQPGIQLQQNSPVCDLEATLGTAGENYNVIQQAVKYFS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65928541_ref_XP_004006950.3__PREDICTED_homeobox_protein_NANOG_isoform_X1_Ovis_ari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LGPEASNSGESSPMPEESYASLQMSSADTLDTDTVSPLPSSMDLLIQDSPDSSTSPRVKPLSPSAEESTEKEEKVPVKKQKIRTVFSQTQLCVLNDRFQRQKYLSLQQMQELSNILNLSYKQVKTWFQNQRMKCKKWQKNNWPRNSNGVPQGPATAEYPGFYSYHQGCLVNSPGNLPMWGNQTWNNPTWSNQSWNSQSWSNHSWNSQAWCPQAWNNQPWNNQFNNYMEEFLQPGIQLQQNSPVCDLEATLGTAGENYNIIQQTVKYFS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56772569_ref_XP_005981449.1__PREDICTED_homeobox_protein_NANOG_Pantholops_hodgson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LGPEASSSGESSPMPEESYASLQMSSADNLDTDTVSPLPSSMDLLIQDSPDSSTSPRVKPLSPSAEESTEKEEKVPIKKQKIRTVFSQTQLCVLNDRFQRQKYLSLQQMQELSNILNLSYKQVKTWFQNQRMKCKKWQKNNWPRNSTGVPQGPATAEYPGFYSYHQGCLVNSPGNLPMWGNQTWNNPTWSNQSWNSQSWSNHSWNSQAWCPQAWNNQPWNNQFNNYMEEFLQPGIQLPQNSPVCDLEATLGTAGENYNVIQQTVKYFSSQQQITDLFPNYP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94018700_ref_NP_001123443.1__homeobox_protein_NANOG_Sus_scrof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LCPEASISSESSPMPEVYGPEENYASLQMSSAETLDTETVSPLPSSMDLLIQDSPDSSTSPRVKPLPTSAEKSTEKEEKVPVKKQKIRTVFSQTQLCVLNDRFQRQKYLSLQQMQELSNILNLSYKQVKTWFQNQRMKCKRWQKNHWPRNSNSVIQGSASTEYPGFYSYHQGCLVNASGNLPVWGNQSWSNPTWSNQTWNSQSWSNQTWNSQTWCPQAWNNQTWNSQLNNYVEEFLQPQLQFQQNSISDLEAVLETAGENHNVIQQTSKYCGTQQQIMDLFPNYSMNI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94698097_ref_XP_007196184.1__PREDICTED_homeobox_protein_NANOG_Balaenoptera_acutorostrata_scammon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RGPEASNSRESSPMPEIYGPEENYVSLQMSSVETHDMETVSPLPSFSMDLLIQDSPDSSTSPRVKLLATAADKSTEKKEEKVLIKKQKTRTVFSQTQLCVLNDRFQRQKYLSLQQMQELSNILNLSYKQVKTWFQNQRMKCKRWQKNNWPRNSNTVTQGPATTEYPGFYSYHQGCLANSSGNLPMWGNQTWNNPTWSNQSWNSQSWSNHPWNNQTWCPQAWNNQTSNNQFNNYVEEFLQPQTQFQQNSPVSDLEATLETAGESYNIIQQTAKYFNSQQQIMDLFPNYS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gi_466054927_ref_XP_004279145.1__PREDICTED_homeobox_protein_NANOG_isoform_X1_Orcinus_or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RGPEASNSRESSPVPEIYGPEENYVSLQMSSAESHDMETVSPLPSFSMDVLIQDSPDSSTSPRVKLLATAADKSTEKKEEKVLVKKQKTRTVFSQTQLCVLNDRFQRQKYLSLQQMQELSNILNLSYKQVKTWFQNQRMKCKRWQKNNWPRNSNIVTQGPATTEYPGFYSYHQGCLVNSSGNLPMWGNQTWNNPTWSNQSWNSQSWNNQSWNSQTWCPQAWNNQTWNNQFNNYVEEFLQPQIQYQQNSPVSDLEATLETAGESYNIIQQTAKYFNSQQQIMDLFPNYSLNIP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02718510_ref_XP_007469435.1__PREDICTED_homeobox_protein_NANOG_Lipotes_vexillif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RGPEASNSRESSPMPEIYGPEENYVSLQMSSAETHDMETVSPLPSFSMDLLIQDSPDSSTSPRVKLLATAADKSTEKEEKVLVKKQKTRTVFSQTQLCVLNDRFQRQKYLSLQQMQELSNILNLSYKQVKTWFQNQRMKCKRWQKNNWPRNSNIVTQGPATTEYPGFYSYHQGCLVNSSGNLPMWGNQTWNNPTWSNQSWNSQSWNNQSWNSQTWCPQAWNNQTWNNQFNNYVEEFLQPQIQYQQNSPVGDLEATLETAGESYNIIQQTAKYFNSQQQIMDLFPNYSLNI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12271826_ref_XP_015983542.1__PREDICTED_homeobox_protein_NANOG_isoform_X1_Rousettus_aegyptia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GSQSSPCPEASSSREPSPVPDIYGSEENYASLQMSSAETLNMETVSPLPSNMDLLIQNSPDSSTSPNIILPTFVENSTVKKEEKVQIKKQKIRTVFSQTQLCVLNERFQRQKYLSLQQMQELSNILNLSYKQIKTWFQNQRMKCKRWQKYNWPKNSNCAVQGSTTPEYPGLSSYHQGCLVNASGNLSMWSSNQTCNNPTWSYHSWNSQTWCPQAWNNQAWNNQLYSCGEEALQPQIQFQQNRPVSDLEATLEMAGESYDVIQQIPKYCSVQQSMDLFPNYFMNV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86562969_ref_XP_006914738.1__PREDICTED_homeobox_protein_NANOG_isoform_X1_Pteropus_alecto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SQSSPCPEASSSREPSPVPDIYGPEGNYASLQMSSAETLNTETVSPLPSNMDLLIQNSPDSSTSPNIILPTFVENSTVKKEEKVQIKKQKIRTVFSQTQLCVLNERFQRQKYLSLQQMQELSNILNLSYKQIKTWFQNQRMKCKRWQKYNWPKNSNCAMRKGSATTEYPGLSSCHQGCLVNASGNLSMWSNQTCSNPTWSYHSWNSQTWCPQAWNNQAWNNQLYSCGEEALQPQIQFQQNRPVSDLEATLEMAGESYDVIQQIPKYCSVQQTMDLFPNYFMNV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59136379_ref_XP_011364079.1__PREDICTED_homeobox_protein_NANOG_Pteropus_vampyr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SAETLNTETVSPLPSNMDLLIQNSPDSSTSPNIILPTFVENSTVKKEEKVQIKKQKIRTVFSQTQLCVLNERFQRQKYLSLQQMQELSNILNLSYKQIKTWFQNQRMKCKRWQKYNWPKNSNCAMRKGSATTEYPGLSSCHQGCLVNASGNLSMWSNQTCSNPTWSYHSWNSQTWCPQAWNNQAWNNQLYSCGEEALQPQIQFQQNRPVSDLEATLEMAGESYDVIQQIPKYCSVQQTMDLFPNYFMNV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16714809_ref_XP_016077207.1__PREDICTED_homeobox_protein_NANOG_Miniopterus_natal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SACPQSLPCSELSNSREPSPAPEIYEPEESYASLQMSSAETLHTETVSPLPSSTDLLIQNSPDSSTSPRVILPASGESSAGKGEKAQAKKQKIRTVFSQTQLCVLNERFQRQKYLSLQQMQELSTILNLSYKQIKTWFQNQRMKCKRWQKYNWPKNSNRMPQMSSATTEYLGLSSCHQGCLVNASGNLSVWSNQTCGNLPWSNHSWNSPSWNYHSWNSQTWCPQAWNNQAWNNQFYSYGEESLQPQIQFQQNPVSELEATLETAGETYDAILQTAKYCNTQQTADLFPDYSMNMQPDSTNIQ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41700941_ref_XP_008139043.1__PREDICTED_homeobox_protein_NANOG_Eptesicus_fus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SAYPQSLPCSESSDSREPSPVPEIYEPEENYASLQMSSAETLHTETVSSLPSSMDLLIQNSPDSSTSPSSPSATLPTSVENRTGKEEKAQVKKQKIRTVFSQTQLCVLNERFQRQKYLSLQQMQELSSILNLSYKQIKTWFQNQRMKCKRWQKYNWPKNSHRMTQMSSATTEYLGLSSCHQGCLVNTSGNLSIWSNPSWTSPSWNYPAWNGQTWCPQAWNNQAWNNQAWNNQFCSYGEESLQPQIQFQQNPVSDLEASLEMAGEAYDAILQAPKYYGTQQSADLFPDFSMNI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87946193_ref_XP_015419562.1__PREDICTED_LOW_QUALITY_PROTEIN_homeobox_protein_NANOG_Myotis_davi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SAYPQSLPCSEPSNSREPSPVPEMYEPEENYASLPMSSGETPHAETVSPLPSSMDQLIQNRPDSSTSPSPSSPSATPPTSEENGTGKEEKAQVKKQKIRTVFSQTQLCVLNERFQRQKYLSLQQMQELSSILNLSYKQIKTWFQNQRMKCKRWQKYNWPKNSHRVTQMSSATTDYLGLSSCHQGCLVNTSGNLSICSNHSWTSPSWNYPAWNGQTWCPQAWNNQAWNNQAWNNQLLSYGEEALQPQIQFQQNPVSDLEASLEIAGETYDAILQAPKYYGTQQSTDLFPDYSMSIXPESTN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46754953_ref_XP_014392335.1__PREDICTED_LOW_QUALITY_PROTEIN_homeobox_protein_NANOG_Myotis_brandt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SAYPQSLPCSESSNSREPSPVPEIYEPEENYASLQMSSAETLHTETVSPLPSSMDQLIQNSPDSSTSPSPSSPSATPPTSVENGTGKEEKAQVKKQKIRTVFSQTQLCVLNERFQRQKYLSLQQMQELSSILNLSYKQIKTWFQNQRMKCKRWQKYNWPKNSHRVTQMSSATTDYLGLSSCHQGCLVNASGNLSMWSNHSWTSPSWNYPAWNGQIWCPQAWNNQAWNNQAWNNQFLSYGEEALQPQIQFQQNPVSDLEASLEIAGETFDAILQAPKYYGTQQSTDLFPDYSMSIXPESTN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40717893_ref_XP_014307231.1__PREDICTED_LOW_QUALITY_PROTEIN_homeobox_protein_NANOG_Myotis_lucifugus</w:t>
      </w:r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SAYPQSLPCSESSNSREPSPVPEIYEPEENYASLQMSSAETLHTEAVSPLPSSMDQLIQNSPDSSTSPSPSSPSATPPTSVENGTGKEEKAQVKKQKIRTVFSQTQLCVLNERFQRQKYLSLQQMQELSSILNLSYKQIKTWFQNQRMKCKRWQKYNWPKNSHRVTQMSSATTDYLGLSSCHQGCLVNASGNLSMWSNHSWTSPSWNYPAWNGQTWCPQAWNNQAWNNQAWNNQFLSYGEEALQPQIQFQQNPVSDLEASLEIAGETYDAILQAPKYYDTQQPTDLFPDYSMSIXPESTN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gi_984139981_ref_XP_015362048.1__PREDICTED_homeobox_protein_NANOG_isoform_X1_Marmota_marmota_marmo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MDPAFPQSLPCLEASDSRVFSPIPVINGPEEIYPPVQMSSAEMPLTETAVSPSPSSMDLLIQDSPDSSTSPKVKPSTSVQESTTKKEDSKIQVKKQKMRTVFSQTQLCILNDRFQKQKYLSLQQMQELSSNLNLSYKQVKTWFQNQRMKCKRWQKNNWPKNSNSVTQGSLPTEYSGPYSNYNQGYQVNSPGNLPPWSNQTWNNPTWSNQTWNSQSWSSQSWNSQSWSNHSWNTQTWYTQSWNNQAWNNSFYNYGEESLQPSMQFQQNFPASDLETTLAFTGESHRYFSTPQSMDLFLNYSLNRQSEN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14929973_ref_XP_013221338.1__PREDICTED_homeobox_protein_NANOG_Ictidomys_tridecemline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MDPAFPQSLPCLEASDSRVFSPIPVINGPEEIYPPVQMSSAEMPLTETVSPSPSSMDLLIQDSPDSSTSPKVKPSTSVQESTIKKEDSKIQVKKQKIRTVFSQTQLCILNDRFQKQKYLSLQQMQELSSNLNLSYKQSVFTYIENEFISRHSGMGLYSQGSLPTEYSGPYSNYNQGYQVNSPGNLPPWSNQTWNNPTWSNQTWNSQSWSSQSWNSQSWSNNSWNTQTWYTQSWNNQAWNNQTWNNSFYNYGEESLQPSMQFQQNFPASDLETTLAITGESHRYFSTPQSMDLFLNYSLNRQSEN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62834711_ref_XP_006172155.1__PREDICTED_LOW_QUALITY_PROTEIN_homeobox_protein_NANOG_Tupaia_chin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RLPCSEPLDSMGSPPPPVSCGPEEQDPALPMSSAEVPHAETVSSLPSSVDPLILESPDSSTSPTVDKSSVKKEEKVQVKKQKSRTVFSATQLCVLNARFQRQKYLSLXQMQELSDILNLSYKQVKTWFQNQRMKCKRWQKNKWPKNCSAVTQKGPAPAEYPGIYAAYHQGCPVNPSGNFPGWPAGTPQSWTTQAWSPQSWSTQSWNSQTWCSPAWDAQFYNCGEESLQSSMQFQQVLPAGDLEAILETSGEGQNVLQXTTKYLSTAQTMDFMLNYSMSMLPED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91392835_ref_XP_002712808.1__PREDICTED_homeobox_protein_NANOG_Oryctolagus_cuniculus</w:t>
      </w:r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ASLPASEALDDQDSSLMPVVPEPEGKHPTLQLPCAQVPLTDTASPLPSSMDLPTQESPDSSTSPSPRVVKTPDSAEKSTKKEEKVKKQKIRTVFSQTQLCVLNDRFQRQKYLSLQQMQELSSLLNLSYKQVKTWFQNQRMKCKRWQRNNWPNICNSVTQKGSGPAEYPGFYPAYHQGCLVNTPGSLPMWNNQTWNNQTWNNPAWNSQSWSNHSWDSQAWYSQAWNNQAWNSPFLNCGDEVLQSSMQLQQNCPVSDLESILETVGESQNTAQQTTKHFSASQALDLLLNYSVNMQPEN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88527008_ref_XP_004455326.1__PREDICTED_homeobox_protein_NANOG_isoform_X1_Dasypus_novemcinctus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LASPQSLSCPKSDSRESSPMPEIYKAEENYASLQISSAEVPQSETVSPLPSPMDLLIQDSPDSSTSPKMKLPAAGENSTAEKEDEVPVKKQKSRTVFSQAQLCILNDRFQRQKYLSLQQMQELSHVLNLSYKQVKTWFQNQRMKCKRWQKNVSWSKSSNSMTQKGLAPTEYLGLYSPYPQGCLVNASANLPMWSNQAWNNQAWNNPTWSSHSWNTQTWCTQAWNNQFQNSGEESLQSQIQFQQNYASDLEAILGSIGESHNVIQQAVKYYSTAQTMDLFPSYYCMNG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29830038_ref_XP_012633070.1__PREDICTED_homeobox_protein_NANOG_Microcebus_murin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NVNLPFCQETQRRALFRLFPAASPLPSSTDLLIQDSPDSSTSPKVRLPALAQKSALKEDKAQVKKQKSRTVFSATQLCVLNDRFQRQKYLSLQQMQELSNILNLSYKQVKTWFQNQRMKSKRWQKNNWSKNVNSLTQFQTASAPTEYPGLYSSYHQACLMNTSGNLPVWSNQTWNNQTWNSSQPWSNHSWNSQTWCSPACNNQAWNNNPFLNCGEETLQSCLQFQQNFLASDLEAALETAGESLNVIQQAAKYFSSPQAMESFLNYSMSMP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395847517_ref_XP_003796416.1__PREDICTED_homeobox_protein_NANOG_isoform_X1_Otolemur_garnett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MNPACSQRLPCPESSDSSDCSSMPVICGHEENYPSLQMASTEVPLTETASPLSTSMDLLAQDSPDSSTSPKVKQPTSVEKSVVKKEGKVQVKKQKTRTVFSTTQLCILNDRFQRQKYLSLQQMQELSNILNLSYKQVKTWFQNQRMKSKRWQKNNWLKNTNSMTQKASAPMEYPSFYSSYHQACLMNTSGNLPVWSNQTWNNPTWGNQTWSSQSWSNHSWNSQTWCTQAWNSQAWNNPFFNCGEEPLQPCLQFQQNFLASDLEIALEAAGESHNVIHQTTKYFSSPQTADSFLNYSM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26275194_ref_XP_012493250.1__PREDICTED_homeobox_protein_NANOG_Propithecus_coquere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MTASPLPSSVDLLIQDSPDSSTSPKVKLPTSAQNSAVKKEDKAQGKKQKSRTVFSTTQLCILNDRFQRQKYLSLQQMQELSNILNLSYKQVKTWFQNQRMKSKRWQKNNWSKNFNSLTQKASAPTEYPGLCPSYHQACLMNTSGNLPAWSNQTWSNPAWNNQTWNSQPWSNHSWNSQTWCTPAWNNQAWNNPFLNCGEETLQSCLQFQQNFLASDLEVALEAAGESLNVIQQATKYFSSPQAVESFLNYSMDMQPE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67308314_ref_XP_008583676.1__PREDICTED_homeobox_protein_NANOG_isoform_X1_Galeopterus_varieg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VDPPCPQSQPCPEASDSRDSSPTPVICGPEEKYPPLQMSSAEMPHAETVSPLPSSTDVLIQDSPDSSTSPKVKLPASAEKSTVKKEEKVKKQKTRTVFSPTQLCVLNDRFQRQKYLSLQQMQELSSVLNLSYKQVKTWFQNQRMKCKRWQKTNWPKNSNSAAQKGSAPTEYPSLYSSYHQGCLVNTSGNFPLWSNQPWNNPAWSNQTWNSQSWSNHSWNSQTWCTQAWNNQAWNNPFHNCGEECLQPCTQFQQNYASDVESTMQTAGESHSVIQQTTKYFSNTQTMDLFLNYYM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85570933_ref_XP_009178399.1__PREDICTED_homeobox_protein_NANOG_Papio_anub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AASDGKESSPMPVICGPEENYPSLQMSSAEMPHTETGKKDIYPFERLPLLFRAPCKTEEIVNFAVLEPVHLFCDCRTVFSSAQLCVLNDRFQRQKYLSLQQMQELSNILNLSYKQVKTWFQNQRMKSKRWQKNNWPKNSNGVTQKASAPTYPSLYSSCHQGCLVNPTGNLPTWSNQTWNNSSWSNQTQNIQSWSHHSWNAQTWCTQSWNNQAWNSPFSNCGEESLQSCLQFQPNSPASDLEAALEAAGEGLNVIQQTTRYLSTPQTMDLL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17319050_ref_XP_012330222.1__PREDICTED_homeobox_protein_NANOG,_partial_Aotus_nancymaa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SMDPVCSQSLPCSEASDRGESSPTPVICGPEENYPTLQMCSAEMPHTETVSPLPSSMDLLIQDSPDSSTSPKGKQPIAAESSAAAKEDKVPVKRQKTRTVFSSAQLCVLNDRFQRQKYLSLQQMQELSSILNLSYKQVKTWFQNQRMKSKRWQKNNWPRNTSDATQKASAPTYPSLYSSYHQGCLVNTTGNFPVWNNQTWSNSTWSNQTRNIQSWSNHSWNTQTWCTQSWNTQAWNSPFYNCGEEPLQSCMQFQPNSPASDLEAALETAG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96211302_ref_XP_002752348.1__PREDICTED_homeobox_protein_NANOG_isoform_X1_Callithrix_jacch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MDPVCSQSLPCSEASDCGESSPTPVICEPEENYPSLQMCSAEMPHTETVSPLPSSMDLLTQDSPDSSTSPKGKRPTAAESSPAVKEDKVPVKKQKTRTVFSSTQLCVLNDRFQRQKYLSLQQMQELSNILNLSYKQVKTWFQNQRMKSKRWQKNNWPRNTSDVTQKASAPTYPSLYSSYHQGCLVNTAGNLPVWNNQTWSNSTWSNQTRNIQSWSNHSWNTQTWCTQSWNTQAWSSPFYNCGEEPLQSCMQFQPNSPASDLEAALETAGENHNVIQQTTRYLNTSQTMDLFLNYSTNMP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95569677_ref_XP_011909856.1__PREDICTED_LOW_QUALITY_PROTEIN_homeobox_protein_NANOG_Cercocebus_aty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NPACPXNLPCSEASDCKDWSPPPAVCGSEENHPSLQMSSAEMPHTETVSPLPSSTDLLIQDSPDSSTSPKGKQPTAAENSATKKEXVKKQTRTLFSSAQLCVLNDRFQRQKYLSLQQMQELSNILNLSYKQVKTWFQNQRMKSKRWQKNNWPKNSNGVTQKASAPTSPSLYSSCHQGRLVNPTGNLPPWSNQTWNNSSWSNQTQNIQSWSNHSWNAQTWCTQSWNNQAWNSPFSNCGEESLQSCLQFQPNSPASDLEAALEAAGEGLNVIQQTTRYLSTPQTMDLFLXNMQPEV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97691032_ref_XP_002822902.1__PREDICTED_homeobox_protein_NANOG_isoform_X1_Pongo_abel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FEASDCKESSPMPMICGPEENHPSLQMSSAEMPHTETVSPLPSSMDLLIQDSPDSSTSPKGKQPTAAENSATKKEDKVPVKKQKTRTVFSSTQLCVLNDRFQRQKYLSLQQMQELSNILNLSYKQVKTWFQNQRMKSKRWQKNNWPKNSNGVTQKASAPTYPSLYSSYHQGCLVNPTGNLPMWSNQTWSNSSWSNQTQNIQSWSNHSWNTQTWCTQSWNNQAWNSPFYNCGEESLQSCMQFQPNSPASDLEAALEAAGEGLNVIQQTARYFSTPQTMDLFLNYSTNM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332249388_ref_XP_003273845.1__PREDICTED_homeobox_protein_NANOG_isoform_X1_Nomascus_leucogeny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FEASDCKESSPMPVICGPEENYPSLQMSSAEMPHTETVSPLPSSMDLLIQDSPDSSTSPKGKQPTSAENSATKKEDKVPVKKQKTRTVFSSTQLCVLNDRFQRQKYLSLQQMQELSNILNLSYKQVKTWFQNQRMKSKRWQKNNWLKNSNGVTQKASAPTYPSLHSSYHQGCLVNATGNLPMWSNQTWSNSTWSNQTQNIQSWSNHSWNTQTWCTQSWNNQAWNSPFYNCGEESLQSCMQFQPNSPASDLEAALEAAGEGLHVIQQTARYFSTPQTM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15392123_ref_NP_001065295.1__homeobox_protein_NANOG_Pan_troglodytes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FEASDCKESSPMPVICGPEENYPSLQMSSAEMPHTETVSPLPSSMDLLIQDSPDSSTSPKGKQPTSAENSVTKKEDKVPVKKQKTRTVFSSTQLCVLNDRFQRQKYLSLQQMQELSNILNLSYKQVKTWFQNQRMKSKRWQKNNWPKNSNGVTQKASAPTYPSLYSSYHQGCLVNPTGNLPMWSNQTWNNSTWSNQTQNIQSWSNHSWNTQTWCTQSWNNQAWNSPFYNCGEESLQSCMQFQPNSPASDLEAALEAAGEGLNVIQQTARYFSTPQTMDLFLNYSTNMQPEDM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397481205_ref_XP_003811843.1__PREDICTED_homeobox_protein_NANOG_Pan_panis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FEASDCKESSPMPVICGPEENYPSLQMSSAEMPHTETVSPLPSSMDLLIQDSPDSSTSPKGKQPTSAENSVTKKEDKVPVKKQKTRTVFSSTQLCVLNDRFQRQKYLSLQQMQELSNILNLSYKQVKTWFQNQRMKSKRWQKNNWPKNSNGVTQKASAPTYPSLYSSYHQGCLVNPTGNLPMWSNQTWNNSTWSNQTQNIQSWSNHSWNTQTWCTQSWNNQAWNSPFYNCGEESLQSCMQFQPNSPASDLEAALEAAGEGLNVIQQTARYFSTPQTM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24942328_ref_XP_010386322.1__PREDICTED_homeobox_protein_NANOG_Rhinopithecus_roxellan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DGKESSPMPVICGPEENYPSLQMSSAEMPHTETVSPLPSSMDLLIQDSPDSSTSPKGKQPAAENSATKKEDKVLVKKQKARTVFSSAQLCVLNDRFQRQKYLSLQQMQELSNILNLSYKQVGLFWKNDNGVTQKASAPTYPSLYSSCHQGCLVNPTGNLPTWSNQTWNNSSWSNQTQNIQSWSNHSWNAQTWCTQSWNNQAWNSPFYNCGEESLQSCLQFQPNSPASDLEAALEAAGEGLNVIQQTTRYLSTPQTM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95107832_ref_XP_011808042.1__PREDICTED_homeobox_protein_NANOG_isoform_X1_Colobus_angolensis_palli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RPQSLPCLEASDGKESSPTPVICGPEENYPSLPMSSAEMPHMETVSPLPSSMDLLIQDSPDSSTSPKGKQPTAAENSATKKEEKVLVRKQKARTVFSSAQLCVLNDRFQRQKYLSLQQMQELSNILNLSYKQVKTWFQNQRMKSKRWQKNNWPKKSNGVTQKASAPTYPSLYSSCHQGCLVNPTGNLPTWSNQTWNNSSWSNQTQNIQSWSNHSWNAQTWCTQSWNNQAWNSPFYNCGEESLQSCLQFQPNSPASDLEAALEAAGEGLTVIQQTTRYLSTPQTV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35063215_ref_XP_007965674.1__PREDICTED_homeobox_protein_NANOG_isoform_X2_Chlorocebus_saba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HGKESSPMPVICGPGENYPSLQMSSAEMPHTETVSPLPSSMDLLIQDSPDSSTSPKGKQPTAAENSATKKEDKVPVKKQKARTVFSSAQLCVLNDRFQRQKYLSLQQMQELSNILNLSYKQVKTWFQNQRMKSKRWQKNNWPKNSNGVTQASAPTYPSLYSSCHQGCLVNPTGNLPTWSNQTWNNSSWSNQTQNIQSWSNHSWNAQTWCTQSWNNQAWNSPFYNCGEESLQSCLQFQPNSPASDLEAALEAAGEGLNIIQQTTRYLSTPQTM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95229356_ref_XP_011851453.1__PREDICTED_homeobox_protein_NANOG_Mandrillus_leucopha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DGKESSPMPVICGPEENYPSLQMSSAEMPHTETVSPLPSSMDLLIQDSPDSSTSPKGKQPTAAENSATKKEDKVPVKKQKARTVFSSAQLCVLNDRFQRQKYLSLQQMQELSNILNLSYKQVKTWFQNQRMKSKRWQKNNW</w:t>
      </w:r>
      <w:r w:rsidRPr="00AA758B">
        <w:rPr>
          <w:rFonts w:ascii="Courier New" w:hAnsi="Courier New" w:cs="Courier New"/>
        </w:rPr>
        <w:lastRenderedPageBreak/>
        <w:t>PKNSNGVTQKASAPTYPSLYSSCHQGCLVNPTGNLPTWSNQTWNNSSWSNQTQNIQSWSNHSWNAQTWCTQSWNNQAWNSPFSNCGEESLQSCLQFQPNSPASDLEAALEAAGEGLNVIQQTTRYCSTPQTMDLF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67316091_ref_NP_001274577.1__homeobox_protein_NANOG_Macaca_fascicular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DSKESSPMPVICGPEENYPSLQMSSAEMPHTETVSPLPSSMDLLIQDSPDSSTSPKGKQPTAAENSATKKEDKVPVKKQKARTVFSSAQLCVLNDRFQRQKYLSLQQMQELSNILNLSYKQVKTWFQNQRMKSKRWQKNNWPKNSNGVTQKASAPTYPSLYSSCHQGCLVNPTGNLPMWSNQTWNNSSWSNQTQNIQSWSNHSWNAQTWCTQSWNNQAWNSPFSNCGEESLQSCLQFQPNSPASDLEAALEAAGEGLNVIQQTTRYLSTPQTVDLL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9095459_ref_XP_001112791.1__PREDICTED_homeobox_protein_NANOG_Macaca_mulat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DSKESSPMPVICGPEENYPSLQMSSAEMPHTETVSPLPSSMDLLIQDSPDSSTSPKGKQPTAAENSATKKEDKVPVKKQKARTVFSSAQLCVLNDRFQRQKYLSLQQMQELSNILNLSYKQVKTWFQNQRMKSKRWQKNNWPKNSNGVTQKASAPTYPSLYSSCHQGCLVNPTGNLPMWSNQTWNNSSWSNQTQNIQSWSNHSWNAQTWCTQSWNNQAWNSPFSNCGEESLQSCLQFQPNSPASDLEAALEAAGEGLNVIQQTTRYLSTPQTVDLL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95496091_ref_XP_011709333.1__PREDICTED_homeobox_protein_NANOG_Macaca_nemestrin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LEASDSKESSPMPVICGPEENYPSLQMSSAEMPHTETVSPLPSSMDLLIQDSPDSSTSPKGKQPTAAENSATKKEDKVPVKKQKARTVFSSAQLCVLNDRFQRQKYLSLQQMQELSNILNLSYKQSWNNQAWNSPFSNCGEESLQSCLQFQPNSPASDLEAALEAAGEGLNVIQQTTRYLSTPQTVDLLLNYSTNMQPED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13016540_ref_XP_004869600.1__PREDICTED_homeobox_protein_NANOG_Heterocephalus_glab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AAACAPGLSDSEAADNGKPAPRPPDAHSCPPPPAPVPPADAAASSLPSSMDLLLQEPPDSSTSPCIALPGSQEEVSGKEEGKVPAKKQKTPGSLKSEIIHTAEPGVPERVAVKTWFQNQRMKCKRWQKSNWPKNSSSIPQKGPAPAEYPGACSNYAQGYLVNTSGNLPVWGNQTWNNAGWSSPSWGSPSWNAQSWCPQAWSAPLPGFGEEALQPCLPFPQNFPASDLEAALEAVGDSYKYLSTPQSLDLFLNYPTNPQPG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12051977_ref_XP_007503681.1__PREDICTED_homeobox_protein_NANOG_Monodelphis_domestica</w:t>
      </w:r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SCSHSQQCQSCRPKGDASRPYYTWISASQPESLTSPSRYSNCHIQSPGKVQPNTAISPAPSSMDKCIQDTPDSATSPTSNSLSSQNKPKTHQGKDQSPIKKPKMRTVFSQAQLNVLNSRFVEQKYLSPQQIRNVAENLNLTYKQVKTWFQNQRMKSKRWQKDTMWTKNGNRNVQNGSALGEYISLYSPFHQDYMVSSSGTLPVWSNQTWNNQFQNSGEGSYQHQIFQHSYPASDLGATFGNNTGGAYSMKSQTSLSFNTPYPMEYLPSYSMNMQLTHSKSEEDYDYRQASDAQTQFLDPSVVPVFQ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19018285_ref_XP_016082410.1_PREDICTED_homeobox_protein_NANOG_Ornithorhynchus_anatinus</w:t>
      </w:r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IIITMKQPSEPGSSSMSAQLALPSYQPCPPDVAHAGPYFPEGGWAPQPEAYPAAPPFLPFQMPGAEKGRPDPELSPASSCSEKVSQSTPDSATSPSAHPSSPQAWPGSQAEEDQTKGQMKKSKIRTAFTQTQLNTLNRRFQTQKYLSPQQIRDLAMSLNLTYKQVKTWFQNQRMKSKRDRKDNLWTGRRVSMVQNGSLPATYMSLYSALQHSYLVNPATGNLPPWAGQAWASEPQGFVDGVGQQQQHPAEASQPFAKAMVGNYPPQQAALTFSSPGAADCLPAFPTDLPLAHIKAEDSYSDPTFLAAHSQFPDTSGLHLYQP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48357118_ref_NP_001091862.1__nanog_homeobox_Danio_rerio</w:t>
      </w:r>
      <w:r w:rsidR="00F358B5" w:rsidRPr="00AA758B">
        <w:rPr>
          <w:rFonts w:ascii="Courier New" w:hAnsi="Courier New" w:cs="Courier New"/>
        </w:rPr>
        <w:t xml:space="preserve"> (Used in Figure 1C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ADWKMPVSYNFNPSYHAYAYGLMYPQVSEHGVPNLSWPDAAYTHSGGVTAGYFTAQTAQSPPWSPENGGASSTYSQYPGHSQNGRLFLSYNKTEPDQKAKDAEQTSSDTPSDSEAHTPDSWSSASSREGVPLTNLNLPSWRDRDYETDSGSPDSGERNLTSTAGEEPVNLNLGVDTQPPLPALTASPVRPPTLPRKTRAAFSEEQMNALVNRFNVQRYLTPAEMKTLAGATGLTYKQVKTWFQNRRMKLKRHQRDSSWMTERYVVNAVPNTPASQSQFQSEPPGANQDHYINPQVREPVFKRSPPKTPFYPSYPQPRSPTQATSRPPGTWPLPPAVTHYEFPNPISYMPARDGSNAVNKESSPSPLATSPTAGLWATKGITL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38054048_ref_NP_001153902.1__Nanog_protein_Oryzias_latipes</w:t>
      </w:r>
      <w:r w:rsidR="00F358B5" w:rsidRPr="00AA758B">
        <w:rPr>
          <w:rFonts w:ascii="Courier New" w:hAnsi="Courier New" w:cs="Courier New"/>
        </w:rPr>
        <w:t xml:space="preserve"> (Used in Figure 1C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AEWKTQVNYNPTFHAYTYGFVYQTGPEQNHVTGNDWSQNCEQNGYNGGPTQSHFPARSREESPPRSPEQQPESGHYYQDSGVVYIREAQTGRLVMAGQHRVGLDSGENCTRRTGSDSASDSEAHTSPDSWSSCSNYDRSVPQTDPVVWVKNEEQTGARSPDHSEDVSSSLMVESQSFAVQDTGDASSSTHAPFTTTKKQASSTPNAPKAKVRAAFSESQMSTLVQRFSVQRYLAPAEMKNLADVTGLTYKQVKTWFQNRRMKLRRHQKDTSWVSERYTINKDNTAADTVFSNVAPHVPPYQGDGMSHLRHHYNQHMMGAAFKNTPHNLAFYLAAMGNPPGTAGYPPWSSSPPQAAVPSRPQVPGWPLPPGRSQFGFCPIPYDPSDAASLNNFERNAIPDSKDGESAGGANAAILHNAV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52770487_ref_XP_012879028.1__PREDICTED_homeobox_protein_NANOG_Dipodomys_or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CVCAPNVPRPEAADGEDGSPGPGSCQAREEEPRPSPEPTLHADTASPPPASVALRTQESRGSVSPLPARPATPDSRPGSVPGGQGDQGKPPAKRQKIRTVFTQMQLYYLNERFQKQKYLSLQQMQELSTLLNLTYKQVKTWFQNRRMKCKRWQKSRGLLDGGQPAQVSGLHPGHAPGWAGAPAASGGLPPWSDQMCSSQSWSGPAPGAHPWDPQPWNSTGPAWSHAFHSHPPQQPAQPCLPSQPDLPGASLEASMEISGGSHPYLDAPLGSDCYVNYAAGV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37264368_ref_XP_003216891.2__PREDICTED_homeobox_protein_NANOG_Anolis_carolinensis</w:t>
      </w:r>
      <w:r w:rsidR="00466C8F" w:rsidRPr="00AA758B">
        <w:rPr>
          <w:rFonts w:ascii="Courier New" w:hAnsi="Courier New" w:cs="Courier New"/>
        </w:rPr>
        <w:t xml:space="preserve"> 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GLKAPATLDVLSSFPPWARGGCDGPCGEWHPGSRGSLLEGPRPSSALPPAPGSPREAPSLRGAPPPEADSGIKGPQGPSPPSGMGFDDYYVYPSGQRDAAAHYPEGFPARESLGGGEEEEEKEPRSQPDDSPQSYSSGTHTFYTPDSATSPNGPPSPQSTSQKLNGENNKGKKVKTRAAFSQKQLQILHHRFQNQKYLSPQQIRELAAALDLTYKQIKTWFQNQRMKFKRTQKESLWLRKGMCPPQNGFLQMNPNYHQGYGVGESRNIHALAGLHENFTSNQFYANNQNYTSDHQIYGNPQNLYPIANSEDGSFFGKATGASFNQQAVAYNGQQAVGYISQQKINFFHGFPTNMEYATVKTEDGYPFPNMSTTEAGSFPSSSGFQIYQLPLQTQGAQSN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64257398_ref_XP_006267653.1__PREDICTED_homeobox_protein_NANOG_Alligator_mississippi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THLAVPAAPRYGGYYWDCPPEPAAQPSEQDAAAPAPAPFPGDKTPQHPDLSPASSSSGMFIQYAPDSATSPNAEPLSPHLNPQRSGAGGEGGVKKAKTRTAFSPEQLQILHQRFQSQKYLSPYQIRELGSALGLTYKQVKTWFQNQRMKYKRYQKESQWIEKGTCLPQNGFYQAGYLDVGSGYYQGCSVSANRNIQTVANVHQTYNSSPAYSSSQSLYTFMAIEDEGTFFGKAASPCNTQQAVGFLSPQKVNFYHGFPTNVDYASVELEESYSFQNTPGTPVSFPGSGVRQPYQPVWHPQGTQSNYN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57319049_ref_XP_006032699.1__PREDICTED_homeobox_protein_NANOG_Alligator_sin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YSLSHLLSVGSAISVLRNSTDIYVVKCCPELWVGYGDNCYLFCKERKDWNSSQESCAAESSSPGDQRHPGNDLSPASSSSGMFIQYTPDSATSPNAEPLSPHLNPQRSGAGGEGGVKKAKTRTAFSPEQLQILHQRFQSQKYLSPYQIRELGSALGLTYKQVKTWFQNQRMKYKRYQKESQWIEKGTCLPQNGFYQAGYLDVGSGYYQGCSVSANRNIQTVANVHQAYNSSPAYSSSQSLYTFMAIEDEGTFFGKAASPCNTQQAVGFLSPQKVNFYHGFPTNVDYASVELEESYSFQNTPGTPVSFPGSGVRQPYQPVWHPQGTQSNYN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58147891_ref_XP_006119990.1_PREDICTED_homeobox_protein_NANOG_Pelodiscus_sinensis</w:t>
      </w:r>
      <w:r w:rsidR="00466C8F" w:rsidRPr="00AA758B">
        <w:rPr>
          <w:rFonts w:ascii="Courier New" w:hAnsi="Courier New" w:cs="Courier New"/>
        </w:rPr>
        <w:t xml:space="preserve"> 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MPAYQAYPAGVGTGIKYGDYYWNCPGEMDSAPHKEAADADVAVPEPEEKPLPNPELSPASSSSGTLLRYTPDSATSPNAAPPSPHPAIRMGGGGSGGGVKKAKTRTAFSQEQLQTLHQRFQSQKYLSPQQIRELGSALGLTYKQVKTWFQNQRMKFKRCQKETQWMEKGTCLSQSGFHQAGYLDMNPSYHQGCPVSASRNIQTVTNVHQSYSSSNTYGSGQSLYPFMAIEEEGFFGKPGGACSAQQTMGFFSQQKVNLYHGYPANMDYASRETEDGYHFQNASVNAMSFPGSAGRQQYQPAWYPQGTQSNFN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ENSFALT00000007600_peptide:ENSFALP00000007568_pep:KNOWN_protein_coding_NANOG_Ficedula_albicollis</w:t>
      </w:r>
      <w:r w:rsidR="00466C8F" w:rsidRPr="00AA758B">
        <w:rPr>
          <w:rFonts w:ascii="Courier New" w:hAnsi="Courier New" w:cs="Courier New"/>
        </w:rPr>
        <w:t xml:space="preserve"> 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TPPYAPYPGAARYGDCYWLSAGSTDSAPAEEAAGLDALPLPAAPPPPPPLDSPASSSSGTLTQYHTPDSATSPTAAGSPSPHSSAQKVKAQGKGGVKSKSRTAFSQEQLRALHQRFQNQKYLSPQQIRELAAALELTYKQVKTWFQNQRMKFKRCQKESQWVDKGMYLPQNAAHQAAYLDMAPAFHQVFPVGGTTRSFQAVHNVHQAYSSGQSYGNGQNLYSFVSVEDVESVGLFGKGGTSCNTQQTVGLLSQQMNFYRSCFDNVDYVSVEVEDTFNFQNTSDNVTPYSSSPIENQCQLPWHPMGNQSGYES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49485131_ref_XP_002190766.2_PREDICTED_homeobox_protein_NANOG_Taeniopygia_guttata</w:t>
      </w:r>
      <w:r w:rsidR="00466C8F" w:rsidRPr="00AA758B">
        <w:rPr>
          <w:rFonts w:ascii="Courier New" w:hAnsi="Courier New" w:cs="Courier New"/>
        </w:rPr>
        <w:t xml:space="preserve"> 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LGAGGPGPAMSSHLGTPPYVLYPGAAKYGDYYWFSAGSMDSAPTEEAPAPDALPLPAAKTPSPSVDSPASSSSGTLTQYHTPDSATSPTAAGSPSPYSSLQKVKAQGKGVVKTGKSRTAFSQEQLKALHQRFQSQKYLSPQQIRELAAALELTYKQVKTWFQNQRMKFKRCQKESQWMDKGMYLPQNGVDQAAYLDMAPAFHQVFPAGSGRNFQAVSNVHQAYSSGQTYGNGQNLYSFSSVEDEGLFGKGGTSCNTQQTMGLLSQQMNFYHSYFDNIDYVSVEVDDTFNFQSTSDTVTPFSSSPIQNQCQLPWHPMGTQSGYES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30241053_ref_XP_014165108.1__PREDICTED_homeobox_protein_NANOG_Geospiza_fort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SLRQSQELVMVSYRKKHKRIDSPASSSSGTLTQYHTPDSATSPTAAGSPSPHSSLQKVKAQGKGVVKTGKSRTAFSQEQLKALHQRFQSQKYLSPQQIRELAAALQLTYKQVKTWFQNQRMKFKRCQKESQWMDKGMYLPQNGVHQAAYLDIAPTFHQVFPAGSSRNFQAVSNVHQAYSSGQTYGNGQNLYSFPSVEDEGLFGKGGTSCNTQQTMGLLSQQMNFYHSCFDNIDYVSVEVEDTFNFQSSSDTVTPFSSSPIQNQCQLPWHPMGTQSGYESQV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03728051_ref_XP_015727430.1__PREDICTED_homeobox_protein_NANOG_Coturnix_japoni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MPSYGSVRCGHYYWPSPSSMDSASTEEAPATDHSTAEQKTPCHPDASPASSSSGTLIQYTPDSATSPTGDHPSQHPTYQKVKDKGDSGARKGKSRTAFSQEQLQTLHQRFQSQKYLSPHQIRELAAVLGLTYKQVKTWFQNQRMKFKRCQKESQWVDKGIYLPQSGFHQAAYLDMTPTFYQGFPVGASRNLQAVTTAHQAYSSGQTYGNGPGLYQIVAMEDDEFFGKGGTSCNTQQAMGLLSQQMNFYHGYSTSVDYDSLQAEDTYSFQSASDSITQFSSSPVRHQYQGPWHTLGTQSGYET</w:t>
      </w:r>
    </w:p>
    <w:p w:rsidR="007F3421" w:rsidRPr="00AA758B" w:rsidRDefault="00F021C1" w:rsidP="007F342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225784819_ref_NP_001139614.1_homeobox_protein_NANOG_Gallus_gallus</w:t>
      </w:r>
      <w:r w:rsidR="007F3421" w:rsidRPr="00AA758B">
        <w:rPr>
          <w:rFonts w:ascii="Courier New" w:hAnsi="Courier New" w:cs="Courier New"/>
        </w:rPr>
        <w:t xml:space="preserve"> (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MPSYGSVRCGHYYWPSPGSMDSASAAEAPAADLSLTTEQKTPCHPDASPASSSSGTLIQYTPDSATSPTADHPSHRPTFQKVKDKGESGTRKAKSRTAFSQEQLQTLHQRFQSQKYLSPHQIRELAAALGLTYKQVKTWFQNQRMKFKRCQKESQWVDKGIYLPQNGFHQAAYLDMTPTFHQGFPVVANRNLQAVTSAHQAYSSGQTYGNGQGLYPFMAVEDEGFFGKGGTSCNTQQAMGLLSQQMNFYHGYSTNVDYDSLQAEDTYSFQSTSDSITQFSSSPVRHQYQAPWHTLGTQNGYET</w:t>
      </w:r>
    </w:p>
    <w:p w:rsidR="007F3421" w:rsidRPr="00AA758B" w:rsidRDefault="00F021C1" w:rsidP="007F342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121864621_ref_XP_003202657.2__PREDICTED_homeobox_protein_NANOG_Meleagris_gallopavo</w:t>
      </w:r>
      <w:r w:rsidR="007F3421" w:rsidRPr="00AA758B">
        <w:rPr>
          <w:rFonts w:ascii="Courier New" w:hAnsi="Courier New" w:cs="Courier New"/>
        </w:rPr>
        <w:t xml:space="preserve"> (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SAHLAMPSYGAVRCGHYCWPSPGSMDSASAEEAPAADLSLTAAQKTPSHPDASPASSSSGTLIQYTPDSATSPTADHPSHHPTFQKIKDKGESGARKAKSRTAFSQEQLQTLHQRFQSQKYLSPHQIRELAAALGLTYKQVKTWFQNQRMKFKRCQKESQWVDKGIYLPQNGFHQAAYLDMTPTFHQGFPVGANRNLQAVTSAHQAYTSGQTYGNGQGLYPFMAVEDEGFFGKGGTSCNTQQAMGLLSQQMNFYHGYSTNVDYDSLQAEDAYSFQSTSDSITQFSSSPIRHQYQAPWHTLGTQSGYE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74453809_ref_XP_012948354.1__PREDICTED_homeobox_protein_NANOG_Anas_platyrhynchos</w:t>
      </w:r>
      <w:r w:rsidR="007F3421" w:rsidRPr="00AA758B">
        <w:rPr>
          <w:rFonts w:ascii="Courier New" w:hAnsi="Courier New" w:cs="Courier New"/>
        </w:rPr>
        <w:t xml:space="preserve"> (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RPADGCSPHYIWKYHSLYYFFPLSFQQRTPSHPDASPASSSSGTLVQYTPDSATSPTAERPSPHPSFQVKEKDEGAAKKGKSRTAFSEEQLQTLHQRFQAQKYLSPHQIRELAASLGLTYKQVKTWFQNQRMKFKRCQKESQWVEKGMYLSQNGFHQASYLDMTPTFHQGFPAGANRNLQAVTNMHQAYSSGQTYGNGQCLYPFMAVEDEGFFGKGGTSCNSQQAVGLLTQQMNFYHGYPTSVDYDGLQSEDTYSFQSTSDGIMQFSSSPVRHQYQAPWHTLETQS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99644435_ref_XP_009894969.1__PREDICTED_homeobox_protein_NANOG_Picoides_pubescen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THLAMPPYMPYPGAFSCGDYYWLSPGSTESSEPAEEAPPADTVPCAAPEKTPSQPDVSPASSSSGMLTQYTPDSATSPTAERPSPHPSSQKVKEEGEGVVKKTKSRTAFSQEQLQILHQRFQSQKYLSPQQIRELAAVLGLTYKQVKTWFQNQRMKFKRCQKESQWVEKGVYLPQQGFHQAAYLDITSNYHQGFPVGANRNLQGVTNVHQAYSSGQTYGNGQNLYSFMAVEDEGLFGGKGGTSCNTQQAMGLLTQQMNYYHGYSADMDYVSLEPEDTYGFQNTSDNIAPFSGSPVQHQYQAPWHPLGTQS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41990976_ref_XP_005446141.1__PREDICTED_homeobox_protein_NANOG_Falco_cherrug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LQPDVSPTSSSSGTLTHYTPDSATSPTAERPSPHAPLQKAKEEGEGMMKKAKSRTAFSQGQLQILHQWFQTQKYLSPQQIRELAALLGLTYKQVKTWFQNQRMKFKRCQKETQWMEKGMYLPQNGFHQAAYLDITPTFHQGFPVSASRNLQAVTNMHQAFSSGQTYGNGQSLYSFMAVEDEGLFGKGGTSCNTQQAMGLLSQQMNFYHGYPADVDYVSLESEDTYSFPSTSDSGTPFSGSPVWHQYQAPWHPLGTQG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29429355_ref_XP_005234494.1__PREDICTED_homeobox_protein_NANOG_Falco_peregrin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VQPYLPYPDAVMYGDYFWFSPGSMDCVPAEEAAAADPLPFLAAEKTPSHPDVSPTSSSSGTLTHYTPDSATSPTAERPSPHAPLQKAKEEGEGMMKKAKSRTAFSQGQLQILHQWFQTQKYLSPQQIRELAALLGLTYKQVKTWFQNQRMKFKRCQKETQWMEKGMYLPQNGFHQAAYLDITPTFHQGFPVSASRNLQAVTNMHQAFSSGQTYGNGQSLYSFMAVEDEGLFGKGGTSCNTQQAMGLLSQQMNFYHGYPADVDYVSLESEDTYSFPSTSDSGTPFSGSPVWHQYQAPWHPLGTQG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43737791_ref_XP_005509821.1__PREDICTED_homeobox_protein_NANOG_Columba_livi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AHLAMPPYLPYPGAVRYGDYYWLSPGSMDSMPAEEAPPADALPFPAVEKTPSHPDISPASSSSGTLIQYTPDSATSPTTDRPSPHPSSQKVKEEGEGVVKKAKSRTAFSQEQLQILHQRFQSQKYLSPQQIRELAAALGLTYKQVKTWFQNQRMKYKRCQRESQWVEKGVYLPQNGFHQAAYLDIAPTFHQGFPVSTSRNLQAVTNMQQAYSAGQTYGNGQSLYSFMAVEDEGLFGKGGTSCNTQQAMGLLSQQMNFYHGYTADMDYVNLQSEDTYGFQSTSDSVTQFSSSPVRHQYQAPWHPLGTQS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01426577_ref_XP_010002458.1__PREDICTED_homeobox_protein_NANOG_Chaetura_pelagi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GKEFQDNMGDLTVAFQYLEGPTRKMRRDCLQGHVVTQQHHTETLVQFPYMDTETEEIKTTDDALLLLGELVGLTEQQSETAATRVCGQSPYTGNVEQRNEAARSLRPLQGGHGNKQAMCFMWSPLLASYTFLQAGDVSPASSSSGTLIQYTPDSATSPTAERPSPHPSSQKAKEEGEGVVKKAKSRTAFSQEQLQVLHQRFQNQKYLSPQQIREMAAALGLTYKQVKTWFQNQRMKFKRCQKESQWVEKGVYLPQNGFHQAAYLDITPTFHQGFPVSASRNLQAVTNMHQAYSGGQAYGNGQSLYSFVAVEDEGLFGKGGTSCNTQQAMGLLSQQMNFYHGYPADMDYVSLESEDTYGFQSTSSSMTLFSSSPVRHQYQAPWHPLGTQS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96985274_ref_XP_009560768.1__PREDICTED_homeobox_protein_NANOG_Cuculus_canor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FNSAAGDSPASSSSGTLIQYTPDSATSPTAERPSPHPSFQKVKQEGEGVVKKAKSRTAFSQEQLQMLHQRFQSQKYLSPQQIRELAAALGLTYKQVKTWFQNQRMKFKRCQKESQWVEKGVYLPQNGFHQAAYLDIPPTFHQGFPVGASRNLQHVMTNMHQAYSSSQTYGNGQSLYSFMAVEDEGFFGKGGTSCNTQQAMGLLSQQMNFYHSCPANMDYVSLESEDTYGFQSTSDSIAPFTSSPVRHQYQAPWHSLGTQSGYE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58147891_ref_XP_006119990.1_PREDICTED_homeobox_protein_NANOG_Pelodiscus_sinensis</w:t>
      </w:r>
      <w:r w:rsidR="00466C8F" w:rsidRPr="00AA758B">
        <w:rPr>
          <w:rFonts w:ascii="Courier New" w:hAnsi="Courier New" w:cs="Courier New"/>
        </w:rPr>
        <w:t xml:space="preserve"> 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AHLAMPLYQPYPSGTGMSYGEFYWNSAGGTERAASWPGRGAVAAGDAQFPEEERQASSSSGNFSHFTPDSATSPQTESSPPQPASKLQKDGKEGEKGVKKAKSRTAFSKEQLKTLHQRFQSQKYLSTQEMLELATALGLTYKQVKTWFQNRRMKLKTYEKHNLWSERAQYLMQTGFQPSEYLEVHPKFHQNYPISLAGTIQDVVNPHQNYSSGQNPYAFIASEEGGVFGKGGATCSVQQTVGFIAQRKVDFYHGFSGTMEYTGAKTGDGYSFHASATVAPFPGTAGHHLYLPEAELMQMAQSNC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33871376_ref_XP_010715694.1_LOW_QUALITY_PROTEIN_homeobox_protein_NANOG_Meleagris_gallopavo</w:t>
      </w:r>
      <w:r w:rsidR="007F3421" w:rsidRPr="00AA758B">
        <w:rPr>
          <w:rFonts w:ascii="Courier New" w:hAnsi="Courier New" w:cs="Courier New"/>
        </w:rPr>
        <w:t xml:space="preserve"> 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GGYTYNSGYTYGLGDEMLKSRPLERNLEILVNDVSSASSSSGNFSQFISDLAISQHSASSSRQPTTKLQNGREYDMGTVKKAKSRTAFSXEQQQTLHQHLQSQKYFSPHQIQELAAALGLTYHQVKTCFQNQRRKLKRCQKNTLWTAWIQCVMQNSFHPSSYLDVYPKFHQVYPISAASNIQIMPTPCQHYRAGQKAYIILTSEDGGVFYKGGSICSIQQTVGFIAQHKVGFYYSYPGSVEYLCTKTSGGYNFHQSAPMGASFPATAGHHLYH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49485131_ref_XP_002190766.2_PREDICTED_homeo</w:t>
      </w:r>
      <w:r w:rsidR="00466C8F" w:rsidRPr="00AA758B">
        <w:rPr>
          <w:rFonts w:ascii="Courier New" w:hAnsi="Courier New" w:cs="Courier New"/>
        </w:rPr>
        <w:t>box_protein_Taeniopygia_guttata 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CAQLALPPCPAYPGGAARGCLELRWGAAGQAAPAPAAGLSPEAAGSRHTAEVSPASSSSGNFSQFTPDSATSPHSSSTSPQPTAKSQKGREYGVEGIRKTKSRTAFSKEQLLTLHQRFQSQKYLSPQQIRELAVALGLTYKQVKTWFQNRRMKLKRCQKQSLWSERAQCLTQSGFQSGTYLDVHPKFHQGYPIATAGNIQTVPAPCQHYGAGQNAYTIVTSEDGGVFGKGSVQQTVGFIAQHKVDFYHSYPGSVEYPGSKTGDGCNFHHSATMGAPFPTAASHHLYH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ENSFALT00000007595_peptide:ENSFALP00000007563_pep:KNOWN_pro</w:t>
      </w:r>
      <w:r w:rsidR="00466C8F" w:rsidRPr="00AA758B">
        <w:rPr>
          <w:rFonts w:ascii="Courier New" w:hAnsi="Courier New" w:cs="Courier New"/>
        </w:rPr>
        <w:t>tein_coding_Ficedula_albicollis 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YQACPGGAALGYLELHWGEPRPAPTAAGPAAIAAAGPCPEAAARRHTAEVSPASSSSGNFSQFTPDSATSPHSSSSSPQPTAKCQKGRECGVEGMRKTKSRTAFSKEQLQTLHQRFQSQKYLSPQQIRELAVALGLTYKQVKTWFQNRRMKLKRCQKHSLWSERAQCLTQSGFQTSTYLDVHPKFHQGYPITAAGNIQTMPAPCQHYGAGQNAYTIVTSEDGGVFGKGGGTCSVQQTVGFIAQHKVDFYHSYPGSMEYPGSKTGDGCNFHHSATMGAPFPTTASHHLYH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98383276_ref_XP_009810570.1__PREDICTED_LOW_QUALITY_PROTEIN_homeobox_protein_NANOG,_partial_Gavia_stella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CAHLALPPYQAYPSGTGMGYLEFYWNSAGEAXGXXXXTNASQSPEAGGKRQTAEVSPASSSSGNFSQFTPDSATSPHSASSSPQPTAKSQKGREDGMEGVRKAKSRTAFSKEQLQTLHQRFQSQKYLSPQQIRELAAALGLTYKQVKTWFQNRRMKLKRCQKHSLWAERAQCLTQ</w:t>
      </w:r>
    </w:p>
    <w:p w:rsidR="007F3421" w:rsidRPr="00AA758B" w:rsidRDefault="00F021C1" w:rsidP="007F342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Unanotated_Chr_1:75359239_75360897_homeobox_protein_NANOG_Gallus_gallus</w:t>
      </w:r>
      <w:r w:rsidR="007F3421" w:rsidRPr="00AA758B">
        <w:rPr>
          <w:rFonts w:ascii="Courier New" w:hAnsi="Courier New" w:cs="Courier New"/>
        </w:rPr>
        <w:t xml:space="preserve"> (Used in Figure 1C, NANOG 2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CAQLALPPYQAYPGGSGMGYLEFCWSSAGDTGHVPVSAGPAAAASASPSPEAGQHRQTTEISPASSGSGNFSQFMPDSATSPHSASSSPQPTAKPQKGREDVMGTVKKGKSRTAFSEEQLQTLHRRFQAQKYLSPHQIRELAVALGLTYQQVKTWFQNRRMKLKRCQKHILWTARAQCLTQNSFQPSTYLDMHPKFHQGYPINAASNIQTVSSPRQHYGAGQNAYATVTSEDGGVFGKGGGTCSVQQTVGFIAQHKVDFYHSCPGSVEYPGTKTGDGCNFHHSAPMGASFPTTAGYHLYHS</w:t>
      </w:r>
    </w:p>
    <w:p w:rsidR="007F3421" w:rsidRPr="00AA758B" w:rsidRDefault="00F021C1" w:rsidP="007F342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78283600_ref_NP_001297341.1_homeoboc_protein_NANOG_Anas_platyrhynchos</w:t>
      </w:r>
      <w:r w:rsidR="007F3421" w:rsidRPr="00AA758B">
        <w:rPr>
          <w:rFonts w:ascii="Courier New" w:hAnsi="Courier New" w:cs="Courier New"/>
        </w:rPr>
        <w:t xml:space="preserve"> (Used in Figure 1C, NANOG 1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CAQLALPPYQAYPGGSGMGYLEFCWSSAGDTGHVPVSAGPAAAASASPSPEAGQHRQTTEISPASSSSGNFSQFMPDSATSPHSASSSPQPTAKPQKGREDVMGTVKKGKSRTAFSEEQLQTLHQRFQAQKYLSPHQIRELAVALGLTYQQVKTWFQNRRMKLKRCQKHILWTARAQCLTQQNSFQPSTYLDMHPKFHQGYPINAASNIQTVSSPRQHYGAGQNAYAIVTSEDGGVFGKGGGTCSVQQTVGFIAQHKVDFYHSCPGSVEYPGTKTGDGCNFHHSAPMGASFPTTAGYHLYH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sarcopus_</w:t>
      </w:r>
      <w:proofErr w:type="spellStart"/>
      <w:r w:rsidRPr="00AA758B">
        <w:rPr>
          <w:rFonts w:ascii="Courier New" w:hAnsi="Courier New" w:cs="Courier New"/>
        </w:rPr>
        <w:t>nanog</w:t>
      </w:r>
      <w:proofErr w:type="spellEnd"/>
      <w:r w:rsidRPr="00AA758B">
        <w:rPr>
          <w:rFonts w:ascii="Courier New" w:hAnsi="Courier New" w:cs="Courier New"/>
        </w:rPr>
        <w:t>___</w:t>
      </w:r>
      <w:proofErr w:type="spellStart"/>
      <w:r w:rsidRPr="00AA758B">
        <w:rPr>
          <w:rFonts w:ascii="Courier New" w:hAnsi="Courier New" w:cs="Courier New"/>
        </w:rPr>
        <w:t>Unanotated_protein</w:t>
      </w:r>
      <w:proofErr w:type="spellEnd"/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GRGVWRPVPLPLPSPESLVARAPASLPGKWDADRAPRLSLLSPPPAFAPAPQSLNALVQDPPGSLSGPTVQENKVDQSKGKKQKTRTTFTQEQLNLLRSDFALSRYITPQRGRQLAQLLGLSYKQVQVKTWFQNQRLKAKRPQAALASSPHDPRLPQVKRSPLALGFPALSGSRAPMGGPVLSGNPSPPSFSWDRLLDHKASASPRHFPWT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395541126_ref_XP_003772498.1_PREDICTED_NANOG_homeobox_protein_Sarcophilus_harrisii</w:t>
      </w:r>
      <w:r w:rsidR="00466C8F" w:rsidRPr="00AA758B">
        <w:rPr>
          <w:rFonts w:ascii="Courier New" w:hAnsi="Courier New" w:cs="Courier New"/>
        </w:rPr>
        <w:t xml:space="preserve"> (Used in Figure 1C, mammal NANOG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TSCSLSQQCQSSQPEGDASCPYNTWISASQPEPFTASSPYSNFQIQSPEKLQPSTAISPATPTSVDMFVQDIPDSATSPTSNNLSSQNKPKIHQGKEDQNLVKKSKMRTVFSQAQLNVLNSRFLEQKYLSPQQIRNVAENLNLTYKQVKTWFQNQRMKSKRWQKDSMWSKNSNNMVQNGSTVGEYISFYSPFHQDYMVNPSGNLPMWSNQTWNNQFQNGGEGSYQHQVFQHSYPASDLGAPFGNTISEVYPMKPQMTMSFSAPHTMEYLPSYSMNMQLTHKSEEDYDYQQVSDVVQTQFLDPSGVPIFQ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20949491_ref_XP_007661306.1_PREDICTED_NANOG_neighbor_homeobox_like_Ornithorhynchus_anatinus</w:t>
      </w:r>
      <w:r w:rsidR="00466C8F" w:rsidRPr="00AA758B">
        <w:rPr>
          <w:rFonts w:ascii="Courier New" w:hAnsi="Courier New" w:cs="Courier New"/>
        </w:rPr>
        <w:t xml:space="preserve"> (Used in Figure 1C, </w:t>
      </w:r>
      <w:r w:rsidR="00C6561E" w:rsidRPr="00AA758B">
        <w:rPr>
          <w:rFonts w:ascii="Courier New" w:hAnsi="Courier New" w:cs="Courier New"/>
        </w:rPr>
        <w:t xml:space="preserve">mammal </w:t>
      </w:r>
      <w:r w:rsidR="00466C8F" w:rsidRPr="00AA758B">
        <w:rPr>
          <w:rFonts w:ascii="Courier New" w:hAnsi="Courier New" w:cs="Courier New"/>
        </w:rPr>
        <w:t>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APLDQTHGSGSSSGLISIARNNDEGNEMEKKEEEGKERNVAKRKMDRVVVHKTSQNRPVSKSIMETLWMTFKMKHRVRTPEAVRLAGDLAISVPQVTAWFQSTRRKYREMATVQKKATKSVQV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20967693_ref_XP_007657462.1_PREDICTED_NANOG_neighbor_homeobox_like_partial_Ornithorhynchus_anatinus</w:t>
      </w:r>
      <w:r w:rsidR="00466C8F" w:rsidRPr="00AA758B">
        <w:rPr>
          <w:rFonts w:ascii="Courier New" w:hAnsi="Courier New" w:cs="Courier New"/>
        </w:rPr>
        <w:t xml:space="preserve"> (Used in Figure 1C, </w:t>
      </w:r>
      <w:r w:rsidR="00C6561E" w:rsidRPr="00AA758B">
        <w:rPr>
          <w:rFonts w:ascii="Courier New" w:hAnsi="Courier New" w:cs="Courier New"/>
        </w:rPr>
        <w:t xml:space="preserve">mammal </w:t>
      </w:r>
      <w:r w:rsidR="00466C8F" w:rsidRPr="00AA758B">
        <w:rPr>
          <w:rFonts w:ascii="Courier New" w:hAnsi="Courier New" w:cs="Courier New"/>
        </w:rPr>
        <w:t>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LQGHAATVVHSLHEAPIWKAKSLQSARFKERIYTRLLLPESIVSRGASFRSFIQAFPKVSLVEMEMMSSVTFPLFEGDKEIDQLWNENYTQTCRHPPRKNASQSAAPFCPLELLMAPPDQAHGSVPSSGLISIARNKDEGDGVEETEAEGKESNAAETNRMVVHKTSRNHPVSKSIMETLWATFKVKHRVRTPEAVRLAGDLAISVLQVKAWFRSTRRKHRKMAKGQRRVTKSKMQSVLRMKSSVICYMCC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30179254_ref_XP_012587790.1__PREDICTED_NANOG_neighbor_homeobox_Condylura_crista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GEEAPEPSTRHRSKERSGTKRSEQKEKNGQVEQYPQTRLISKPLMNTLWTKFKLRKYLTIGDRLSLAFEFSLTDKQISQWFCEKREKYKEEIYKQKYKKKHKKLVKDALLTDKIKIKEQLAECENVFNEVQEEQVATSLKDEDSDCETKRKTKRCLRAPTPIRDTEGSTSLSEEESELEKGIEELEGRLKRVNPLAPGSTSPMTTAPPPYNPGWDPGTEKPIWVPERCTRPVEESSRQNEAPTVADPVADISNPSSECQVTPHALDPADDIPSAQV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08791739_ref_XP_015841837.1__PREDICTED_NANOG_neighbor_homeobox_Peromyscus_maniculatus_bair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KQSLDMENVTTSERNLLKKKLIAHHGRQDPEHSSWSSSKGGRKKKTEERKKPEAKLKKRVKQKKQVPRPEKSVSKPLMDTLWARFKSRLLPTAKDCYLLSFQFSLTDKQIFQWFWEKRKKYKEERKTGPAAEQKKQDPGDADPL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52770483_ref_XP_012879027.1__PREDICTED_NANOG_neighbor_homeobox_Dipodomys_or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MVMMMVMVMVVLVLTVALAVAGLVMKMAEVSSRRRATSSGSANPQPSDTMELEGKGRERQKCRRCGKWKRQKEPKKTQKEEDLTEIARKEEQEACSTKPRVSKSLLETLWAKFKLTRTPSVRDYLWLSFEFNMTGAQIRQWFYEKRKQYSKEMYKHRRKKRQE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31480294_ref_XP_010589223.1__PREDICTED_LOW_QUALITY_PROTEIN_NANOG_neighbor_homeobox_Loxodonta_africana</w:t>
      </w:r>
      <w:r w:rsidR="00635A68" w:rsidRPr="00AA758B">
        <w:rPr>
          <w:rFonts w:ascii="Courier New" w:hAnsi="Courier New" w:cs="Courier New"/>
        </w:rPr>
        <w:t xml:space="preserve"> (Used in Figure 1C, mammal 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GKRILLHGKKTAMPYNQNPEQSTRNHSEDEKKGKEKWENEEGEEERKEEKRKWEETLYPKKRLLSKSLMDNLWANFKXNKCPRERDYLSLSFQFNMTDKQIKEWFSEKRKKYKKDMFKGNITKDTRSDRNSEKHGWMPKETKPQRKGEFNHRRARQSGRVRQGPVSKPLLDVLWIHFKHNSNVNVRQSQVLAKFLDLSPYQDS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40805862_ref_XP_008059375.1__PREDICTED_LOW_QUALITY_PROTEIN_NANOG_neighbor_homeobox_Tarsius_syrich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QVVRNNGYITSDVSYWILDHLVQELLHVSFTSHDYLSDLHIKAKQSNWNYREDEEKGEQKWRKEGRGGSRNEXEKERKEEKGKSKEPYPRRXLVKSFMDTLWAHFKLNKSPIIQDSLSLSFELGMTHHQISQXFYKKRKKYKKEMSKWKHN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31580426_ref_XP_014202566.1__PREDICTED_LOW_QUALITY_PROTEIN_NANOG_neighbor_homeobox_Pan_panisc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HRVRWLTPVIPALWEAEAGRSRGQEIETILANKPPWTALDCLSLFNIVMLDEDEQNGKQKWREEGGEAGRKREREKEXKNEKELQDEQENKRKRENEKQKQYPEKRLVSKSLMDTLWAKFKLNRCPTIQESLSLSFEFDMTHKQISQWFCKTRKKYNKEMSKRKHKKKHTG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21033309_ref_XP_012357801.1__PREDICTED_LOW_QUALITY_PROTEIN_NANOG_neighbor_homeobox_Nomascus_leucogeny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VIPALWEAEAGRSRGQEIETILANMKQPAMPWDQNPEQSTGNYSEDEQNRKQKWREGGGEAGGKTEREKEDKNEKELQDEQEKKRKRENEKQKQYPEKRLVSKSLMDTLWAKFKLNRCPTIQESLSLSFEFDMTHKQISQWFCKRRKKYNKEMSKRKHKRKHMR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86739556_ref_XP_009245676.1__PREDICTED_NANOG_neighbor_homeobox_Pongo_abel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VIPAPWEAEAGGSRGQEIETILANKRQPAMPWDQNPEQSTGNYSEDEQNGKQKWREGGGEAGRKREREKEEKNEKELQDEQENKRKRENEKQYPEKRLVSKSLMDTLWAKFKLNRCPTIQESLSLSFEFDMTHKQISQWFCKTRKKYNKEMSKRKHKEKHMR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1034100027_ref_XP_001164884.3__PREDICTED_NANOG_neighbor_homeobox_Pan_troglodytes</w:t>
      </w:r>
      <w:r w:rsidR="00635A68" w:rsidRPr="00AA758B">
        <w:rPr>
          <w:rFonts w:ascii="Courier New" w:hAnsi="Courier New" w:cs="Courier New"/>
        </w:rPr>
        <w:t xml:space="preserve"> (Used in Figure 1C, mammal 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HRARWLTPVIPALWEVEAGRSRGQEIETILANKKQPAMPWDQNPEQSTGNYSEDEQNGKQKWREEGGEAGRKREREKEEKNEKELQDEQENKRKRENEKQKQYPEKRLVSKSLMDTLWAKFKLNRCPTIQESLSLSFEFDMTHKQISQWFCKTRKKYNKEMSKRKHKKKHTR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4759191_sp_Q7Z5D8.1_NANGN_HUMAN_RecName_Full=NANOG_neighbor_homeobox;_AltName_Full=Homeobox_protein_C14</w:t>
      </w:r>
      <w:r w:rsidR="00466C8F" w:rsidRPr="00AA758B">
        <w:rPr>
          <w:rFonts w:ascii="Courier New" w:hAnsi="Courier New" w:cs="Courier New"/>
        </w:rPr>
        <w:t xml:space="preserve"> (Used in Figure 1C, mammal 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HRARWLTPVIPALWEAEAGRSRGQEIETILANKKQSAMPWDQDPEQSTGNYSEDEQNGKQKWREEGEAGRKREREKEEKNEKELQDEQENKRKRENEKQKQYPEKRLVSKSLMHTLWAKFKLNRCPTIQESLSLSFEFDMTHKQISQWFCKTRKKYNKEMSKRKHKKKHMR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426371498_ref_XP_004052683.1__PREDICTED_NANOG_neighbor_homeobox_Gorilla_gorilla_gorill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KQSAMPWDQDPEQSTGNYSEDEQNGKQKWREEGGEAGRKREREKEEKNEKELQDEQENKRKRENEKQKQYPEKRLVSKSLMHTLWAKFKLNRCPTIQESLSLSFEFDMTHKQISQWFCKTRKKYNKEMSKRKHKKKHMRWRSLCCQGWSRTPAL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25592896_ref_XP_010347133.1__PREDICTED_NANOG_neighbor_homeobox_Saimiri_boliviensis_boliviens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LTPPASYQKAGTHYDSHQKPQETSRIFFGRARWLTPVIPALWEAEVGGSRGQEIETILVNRKQPAMPWDQNPEQSNGNYSEDEQKEKQKSREGGGEAGGKIEQEKEEEMEKDVDNEQEKKRTMENEKQKQYPKTRLVSKSLMDTLWAKFKLNRFPTIQESLWLSFEFGMTYKQISQWFYKKRKKYNKEMSKKKRKKKHEKGSLRCRGW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66970433_ref_XP_015006323.1__PREDICTED_LOW_QUALITY_PROTEIN_NANOG_neighbor_homeobox,_partial_Macaca_mulatt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WWLMPIIPAPWEAKAGRSXGQEIKTILANKKRPAMSXDQNPEQSTENYSEDEQNGKQKWREGGREAGRKREREKEEENEKELEDEPENKRKRENKKHKQYPEKRLVSKSLMDTLWAKFKLSRCPTIQESLSLSFEFDMTHKQISQWFCKKRKKYNKEMSKRKHKKNIRDFIKYFDIEMAFIIHMRNHLTP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44469178_ref_XP_005596075.1__PREDICTED_LOW_QUALITY_PROTEIN_NANOG_neighbor_homeobox_Macaca_fascicular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TRVLQKLQLKRTNLDKNCRAQWLTPVIPALWEGEAGRSQGQEIKTILANKKRPAMSXDQNPEQSTGNYSEDEQNGKQKWREGGREAGRKREREKEEENEKELEDEPENKRKRENKKHKQYPEKRLVSKSLMDTLWAKFKLSRCPTIQESLSLSFEFDMTHKQISQWFCKKRKKYNKEMSKRKHKKNIRGKKVFLV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24942376_ref_XP_010386348.1__PREDICTED_NANOG_neighbor_homeobox,_partial_Rhinopithecus_roxellan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WLKPVIPALWEAEAGGSQGQEIETILANTKQPAMSWDQNPEQSTGNYSEDEQNGKQKWREGGGEAGRKREREKEEENEKELEDEPENKRKRENEKQKQYPEKRLVSKSLMDTLWAKFKLNRCPTIQESLSLSFEFDMTHKQISQWFCKKRKKYNKEMSKRKHKKKTYKVRKCF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lastRenderedPageBreak/>
        <w:t>&gt;gi_795150726_ref_XP_011838477.1__PREDICTED_NANOG_neighbor_homeobox_Mandrillus_leucophae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KDSVLPQQWNSPLSSLLLSQGVYLGRAWWLTPIIPGLWEAEAGRSQGQEIETILANTKRPAMSYDQNPEQSTGNYSEDEQNGKQKWREGGREAGRKREREKEEENEKELEDEPENKRKRENEKHKQYPEKRLVSKSLMDTLWAKFKLNRCPTIQESLSLSFEFDMTHKQISQWFCKKRKKYNKEMSKRKHKKKHT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85570929_ref_XP_003905976.2__PREDICTED_NANOG_neighbor_homeobox,_partial_Papio_anub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WLKPVIPALWEAEAGGSRGQEIETILANMKRPAMSYDQNPEQSTGNYSEDEQNGKQKWREGGREAGRKREREKEEENEKELEDEPENKRKRENEKHKQYPEKRLVSKSLMDTLWAKFKLNRCPTIQESLSLSFEFDMTHKQISQWFCKKRKKYNKEMSKRKHKKKHT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26346799_ref_XP_012518544.1__PREDICTED_NANOG_neighbor_homeobox,_partial_Propithecus_coquere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LNQQGLEDLVIQKQPAMAWDPGPEQSSRNYGKDEGKRKQEWREETGGGEKEEEVEKELEEEQKKEKKKE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31236958_ref_XP_012664751.1__PREDICTED_NANOG_neighbor_homeobox,_partial_Otolemur_garnett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RWLTPVIPAFWEAETGRQLETLVSRKKKVAMPWDQNPEQSHRNYSEHERKRKQKWREEERGGQGTGKEKEEEIEKELEEEQKEEKKKEKENEEQHPRKRLVSKPLMDTLWGKFKLNKYLTIQDSFSLSFEFSMTHKQINQWFCKKRKKYNKAMSEQKYNKSLRGKQNRTLRAYCKHQGRTPLQTLNATCLQ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29830075_ref_XP_012633078.1__PREDICTED_NANOG_neighbor_homeobox_isoform_X1_Microcebus_murin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LWDPSPEQSSKNCKEEEGTKKQKCREEETAGGGDKEEEVEKELEEEQKKEKENGEGCPRKRLVGKSLMDTLWGKFKLNKYLTIQDTLSLSFEFSMTNRQINQWFCRKRKTYNKEMSKRKYNKRRKGESSTKYGVMTTHTRGGLPLHR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74105033_ref_XP_008823724.1__PREDICTED_LOW_QUALITY_PROTEIN_NANOG_neighbor_homeobox_Nannospalax_gali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KLIKKFANARITPVTGREREDEIEEKRMDTANTVKNKVGMKSTSMKSELTKPETVRLILERSNKGEAPALLVKTIQDLDKDRLIGKRLALNVESDTGKSAQHAEVIAAKLAVQQSFDEKQKVCYIFTDSWCVANGIAIWSEIHKLRWVWWRTPLIPAXWEAEAGNLVVIPSQPDTHCAHNPEQSKRNPGEDEAKQELKWREGGVKEKEKKREEKKQDATTCPRKMSVSRSLMDTLWAKFKSRQCPTVQDCLSLSFEFSITDKQIRQWFCKKRKKYKKEMSKQKQGRKRKKAKCGAAH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41878262_ref_XP_010826221.1__PREDICTED_NANOG_neighbor_homeobox_Bos_taurus</w:t>
      </w:r>
      <w:r w:rsidR="00635A68" w:rsidRPr="00AA758B">
        <w:rPr>
          <w:rFonts w:ascii="Courier New" w:hAnsi="Courier New" w:cs="Courier New"/>
        </w:rPr>
        <w:t xml:space="preserve"> (Used in Figure 1C, mammal 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RAPNTPSQSEYLISESQGQHLVQKTQRKTITDLCQQRLKMGDNFTKSESWNSGAQKQPVMPCDQNHLEVERKTKKRKRGGGEKEEVIEENLEKEEDEKEKKNKKRYQKKKFVSRPLMDTLWAMFKFKKNPTFQDISSLALEFSMTATQINRWFCKKRKIYKKEIHWRAYKNRRDPK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94093047_ref_XP_006069852.1__PREDICTED_NANOG_neighbor_homeobox_Bubalus_bubal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RAPNTPNKRGLGIDHWIFAMLRSLIGDFDKRDVCGVGYHERYQIFICVSSSTYARGGEKEEVIEENLEKEKDEKEKKNKKRYQKKKFVSRPLMDTLWAMFKFKKNPTFQDISSLALEFSMTETQINRWFCKKGKIYKKEIHWRAYKNRRDVKYIWCLSFLTVVWKKL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32113471_ref_XP_005341413.1__PREDICTED_NANOG_neighbor_homeobox_Ictidomys_tridecemline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NDYQQGLEVDDNLIKPKSSNLVTHKEPAMPQSQSPEHSPECPSEDEGKEERNWREEAEEEEEEEEEEEEKLKDTVKNAEEHEELCPRKRRVSKSLMDTLWAKFKLSAWPTVQDRLSLSFEFSMTDKQIQQWFSKKRKKYMKELSEQKRSKRLKNKKASTHKTSKLQ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87946191_ref_XP_015419561.1__PREDICTED_NANOG_neighbor_homeobox_Myotis_david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SPAKRNTPSTQEFSQTPGEGYAADPQAVSGLAQNLSNLTLTPSTESPSLPPKPSPQQQDIGNNLKASELGLNQGMLYTRRRGARTVASVQREMKEMRERIRLMMIRRADAIKYRTLYLGTPEHDCLEVLMEVYSSQSDLTDGPLQNPDRVLFTDGSSFLDAGKRQAGKAKHANIYTDSRYAFMEVYSSQSDLTDGPLQNPDRVLFTDGSSFLDEGKRQAGSRKHLSDGDLSPALRETDLAIQKQPVMPCDTNPEQSNRNHSKDERRKNTKWREGEGEMEEEMEKDGKKKLEEEQEEEKKEEKMECEEEYPEKRLVSKPLMDTLWATFKLNKCPTKGHSLSLAFEFNMTEKQVNQWFFKKRKKFKQEMYKQKYKRKLKRSGLLFLPLYVPIALGQGFLLKGMDMGKLFCQAQISPAGVAEAAVSPRTSDTART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89963297_ref_XP_015446944.1__PREDICTED_NANOG_neighbor_homeobox_Pteropus_alecto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ERGPDTSEVPDTALALQKQPFVPRDQNPEQSNRNHIKDERQEKKKERKGGGGKEENEKEVEEKLEEEQETEEEKELKMENDEEYPEKRLVSKPLLDTLWAMFKLNKCPTIGDSLSLAFTFNMTEKQINQWFFKKRKKFNKEMYKQKYKKKRKRYSAITYLIDYSGVLEKVSN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59136848_ref_XP_011364240.1__PREDICTED_NANOG_neighbor_homeobox_Pteropus_vampyr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SPQKLNPTPTLESSQKPSEDSAGSQAVSEVLAKNLSNLTLNPSTKFPFLLPECSPQQQNREKDLQGLGLGLGQGILYRRRRGVRTLATARKERMQRMLQIIRYRTQSLLRKDPQERKIEAQLKSKPALLSDEQEGSIHSVDVLNKRTIWVQDRMAWGSQGFHHAAQNALALQKQPFVPRDQNPEQSNRNHIEDERQEKKKERKGGGGKEENEKEVEEKLEEEQETEEEKELKMEN</w:t>
      </w:r>
      <w:r w:rsidRPr="00AA758B">
        <w:rPr>
          <w:rFonts w:ascii="Courier New" w:hAnsi="Courier New" w:cs="Courier New"/>
        </w:rPr>
        <w:lastRenderedPageBreak/>
        <w:t>DEEYPEKRLVSKPLLDTLWAMFKLNKCPTIGDSLSLAFTFNMTEKQINQWFFKKRKKFNKEMYKQKYKKKRKRKKNNEEITNFCGYVQRIKRKATVESNGFSAFCNLSLDL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27132211_ref_XP_005655747.2__PREDICTED_NANOG_neighbor_homeobox_Sus_scrofa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LCPQGLEPGDSFTESASENLAAQKPPALPCDPIPERSQSNHPEAERMGKKRRREEEEGEKEEVIEENVAKKEKEENEELHDKKRLASKPLLDTLWATFKLIRFPTRGVISSLAFEFSVTETQINQWFRQKRKLYKREIYKRWKRC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71009744_ref_XP_008695737.1__PREDICTED_NANOG_neighbor_homeobox_Ursus_maritim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SPKQLYPTWAPGSSQMSSEENSQEASGDSQTISEILTKNLGKLTLDSSTKLPSPLPEYPSQQQDREKKPQGLVECILSSSRRRTGVRTLLIARKERMAKMIRMIQYQRYLSPGSQLQKDLQQKETEEKEPTVLCDQNPERSKRNHSEDERRGNKKWNNVPRIVSKPLMDTLWATFKLNKCPTRGESQLLAFEFNMTAKQIKQWFRNRRKKYNKDMCKQKHKKRL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545219587_ref_XP_005611089.1__PREDICTED_NANOG_neighbor_homeobox_Equus_caballus</w:t>
      </w:r>
      <w:r w:rsidR="00635A68" w:rsidRPr="00AA758B">
        <w:rPr>
          <w:rFonts w:ascii="Courier New" w:hAnsi="Courier New" w:cs="Courier New"/>
        </w:rPr>
        <w:t xml:space="preserve"> (Used in Figure 1C, mammal NANOG</w:t>
      </w:r>
      <w:r w:rsidR="00C6561E" w:rsidRPr="00AA758B">
        <w:rPr>
          <w:rFonts w:ascii="Courier New" w:hAnsi="Courier New" w:cs="Courier New"/>
        </w:rPr>
        <w:t>NB</w:t>
      </w:r>
      <w:r w:rsidR="00635A68" w:rsidRPr="00AA758B">
        <w:rPr>
          <w:rFonts w:ascii="Courier New" w:hAnsi="Courier New" w:cs="Courier New"/>
        </w:rPr>
        <w:t xml:space="preserve">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LYQQGLEAGDNFTKSKSWSTPSSQNNWIGLKCNINPLLEDGINGIDGINGMSFEETLSSALQFLAQDEQYMNHLQHLQDTKTCDKAFLNSSDATRSADLATQKQLPKPRDQNSDQSNRNHSEGERSGEKKQEEDQNERLVSKPLMDALWATFKMNRCPTIGDKLSLAFEFNMTEKQIDQWFCKKRKKYNKEMKKRKYKKRLKSCFILSYSFE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664739596_ref_XP_008527097.1__PREDICTED_NANOG_neighbor_homeobox_Equus_przewalskii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DLYQQGLEAGDNFTKSKSWSTPSSQNNWIGLKCNINPLLEDGINGIDGIDGMSFEETLSSALQFLAQDEQYMNHLQHLQDTKTCDKAFLNSSDATRSADLATQKQLPKPRDQNSDQSNRNHSEGERSGEKKQEEDQNERLVSKPLMDALWATFKMNRCPTIGDKLSLAFEFNMTEKQIDQWFCKKRKKYNKEMKKQKYKKRLKSCFILSFYSFEAT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28173446_ref_XP_005637249.2__PREDICTED_NANOG_neighbor_homeobox_Canis_lupus_familiaris</w:t>
      </w:r>
      <w:r w:rsidR="00C6561E" w:rsidRPr="00AA758B">
        <w:rPr>
          <w:rFonts w:ascii="Courier New" w:hAnsi="Courier New" w:cs="Courier New"/>
        </w:rPr>
        <w:t xml:space="preserve"> (Used in Figure 1C, mammal NANOGNB group)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RRKLFKVERTPDTLKAPDTSNFAIQKEPAMLCGQNPEQSNRNHHEDERRKEKWRERGEEKEVEVEEKLEEEEEKEERCPQERLVSKPLMDTLWAMFKLNKCPTRGDSQSLAFEFNMTVKQIKQWFRKRRKSYNKDMYKQKYKKRSKSH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859859290_ref_XP_004766798.2__PREDICTED_NANOG_neighbor_homeobox_Mustela_putorius_furo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LCDQNPGQAKRNRSEDERKGKKKWKEREREEKEVEIEDGLEEEQEKEEKNEEQYPQKRIVSKPLMDTLWANFKLNKCPTIGDIRSLAFEFNMTVKQIKQWFHKRRKKYNKDMYKQKPKKRPKRRLCVALFLADTGALDPRAGAGTPEDKRQGPQSAVPAHDVQRPAAIAVQLQRTRLLSLRELTVAGYGDTPI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961713726_ref_XP_014916992.1__PREDICTED_NANOG_neighbor_homeobox_Acinonyx_jubatus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LHQRGLEAGDNFTKSTSWNFAIQKEPDVLCDQNPEQSNRKHSDDERKGKKKWKEREGEEKKEELEEKLEEEQEMEEENEEQHPQERLVSKPLMDTLWATFKLNKCPTMGDSRSLAFEFNMTVKQIKQWFHKRRKKYNKVMYKRKHKKRPKR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gi_755747243_ref_XP_011282107.1__PREDICTED_NANOG_neighbor_homeobox_Felis_catus</w:t>
      </w:r>
      <w:r w:rsidR="00C6561E" w:rsidRPr="00AA758B">
        <w:rPr>
          <w:rFonts w:ascii="Courier New" w:hAnsi="Courier New" w:cs="Courier New"/>
        </w:rPr>
        <w:t xml:space="preserve"> </w:t>
      </w:r>
    </w:p>
    <w:p w:rsidR="00F021C1" w:rsidRPr="00AA758B" w:rsidRDefault="00F021C1" w:rsidP="00F021C1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PNSCEGHRTRNPGDAIGPGVFRRARNLPQGPRDGLSRGLSGSKEVSPQPNPTSACWLFLLRPRGHPDKAFALIGTAGVSQPGSGTSHRLQRAQGGVASPRAGCSAACTLNPCQSEAPVPAQKLSVSASNSPGWLLQEFVVAEACAPCSNFQANHDPRPECGSTGGPVEGDYPTDNPPFIKAKLHKSGSTRSFTVRGPPCSPDPSTPWALPSGWLDSSASGNVLAAMVDVPKTQPTFGKKCGNHQPHKVTKYKEGKDSLCAQGKRRYARKQRGYGGQTKPIFWKKAKTAEKIVLFEWVEPNCRSKRMLAIKSKCFEPQGQSTKSTEGAPRGRGWAGSGSPLPHRNSLSAAEIRDLRDEGKGLFMIESGRVPDSNVSNLVGIFNPDFAIQKEPDVLCDQNPEQSNRNHSDDERKGKKKWNEREGEEKKEELEEKLEEEQEMEEENEEQHPQERLVSKPLMDTLWATFKLNKCPTMGDSRSLAFEFNMTVKQIKQWFHKRRKKYNKVMYKRKHKKRPKRC</w:t>
      </w:r>
    </w:p>
    <w:p w:rsidR="00F358B5" w:rsidRPr="00AA758B" w:rsidRDefault="00F358B5" w:rsidP="00F358B5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NANOG_1_Lepisosteus_oculatus gi|973216295|ref|XP_015194659.1|:1-446 PREDICTED: homeobox protein Hox-A4-like isoform X1 [</w:t>
      </w:r>
      <w:proofErr w:type="spellStart"/>
      <w:r w:rsidRPr="00AA758B">
        <w:rPr>
          <w:rFonts w:ascii="Courier New" w:hAnsi="Courier New" w:cs="Courier New"/>
        </w:rPr>
        <w:t>Lepisosteus</w:t>
      </w:r>
      <w:proofErr w:type="spellEnd"/>
      <w:r w:rsidRPr="00AA758B">
        <w:rPr>
          <w:rFonts w:ascii="Courier New" w:hAnsi="Courier New" w:cs="Courier New"/>
        </w:rPr>
        <w:t xml:space="preserve"> </w:t>
      </w:r>
      <w:proofErr w:type="spellStart"/>
      <w:r w:rsidRPr="00AA758B">
        <w:rPr>
          <w:rFonts w:ascii="Courier New" w:hAnsi="Courier New" w:cs="Courier New"/>
        </w:rPr>
        <w:t>oculatus</w:t>
      </w:r>
      <w:proofErr w:type="spellEnd"/>
      <w:r w:rsidRPr="00AA758B">
        <w:rPr>
          <w:rFonts w:ascii="Courier New" w:hAnsi="Courier New" w:cs="Courier New"/>
        </w:rPr>
        <w:t>] (Used in Figure 1C)</w:t>
      </w:r>
    </w:p>
    <w:p w:rsidR="007F3421" w:rsidRPr="00AA758B" w:rsidRDefault="007F3421" w:rsidP="007F34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A758B">
        <w:rPr>
          <w:rFonts w:ascii="Courier New" w:eastAsia="Times New Roman" w:hAnsi="Courier New" w:cs="Courier New"/>
          <w:sz w:val="20"/>
          <w:szCs w:val="20"/>
          <w:lang w:eastAsia="en-GB"/>
        </w:rPr>
        <w:t>meewnslpnyssayhtyaygmtyppppvqnhpslgwsgtgftpsgsdglfldvpptapqnalpqdatrvpgvplagspsdsssetepstpdswsspstdesyalrpppapcspaetacaepapcspaetacaepapcspaeiawaepasssqaegvgeqgallepgpalaagkrshrlrmayserqvmvlcecymikmyltpaemksladkiglsykqvkswfqnrrmrekrlqkkmtsggelvlssvypsiqaqaskgpssvypkispqtseslssvypdispqmltdptcpyssiphqplessssvypnispqvlvnpsccypsipprisespssaypyippqfrgfystsqfgnqgyfkknpppyypsqpcypsrvnvaagsleswalpsagrfkygslngpirysgkvigyecstaplqpqasatlpqwggeelqipasfrk</w:t>
      </w:r>
    </w:p>
    <w:p w:rsidR="00F358B5" w:rsidRPr="00AA758B" w:rsidRDefault="00F358B5" w:rsidP="00F358B5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NANOG_2_Lepisosteus_oculatus gi|973216279|ref|XP_015194651.1|:1-352 PREDICTED: homeobox protein NANOG-like [</w:t>
      </w:r>
      <w:proofErr w:type="spellStart"/>
      <w:r w:rsidRPr="00AA758B">
        <w:rPr>
          <w:rFonts w:ascii="Courier New" w:hAnsi="Courier New" w:cs="Courier New"/>
        </w:rPr>
        <w:t>Lepi</w:t>
      </w:r>
      <w:r w:rsidR="007F3421" w:rsidRPr="00AA758B">
        <w:rPr>
          <w:rFonts w:ascii="Courier New" w:hAnsi="Courier New" w:cs="Courier New"/>
        </w:rPr>
        <w:t>sosteus</w:t>
      </w:r>
      <w:proofErr w:type="spellEnd"/>
      <w:r w:rsidR="007F3421" w:rsidRPr="00AA758B">
        <w:rPr>
          <w:rFonts w:ascii="Courier New" w:hAnsi="Courier New" w:cs="Courier New"/>
        </w:rPr>
        <w:t xml:space="preserve"> </w:t>
      </w:r>
      <w:proofErr w:type="spellStart"/>
      <w:r w:rsidR="007F3421" w:rsidRPr="00AA758B">
        <w:rPr>
          <w:rFonts w:ascii="Courier New" w:hAnsi="Courier New" w:cs="Courier New"/>
        </w:rPr>
        <w:t>oculatus</w:t>
      </w:r>
      <w:proofErr w:type="spellEnd"/>
      <w:r w:rsidR="007F3421" w:rsidRPr="00AA758B">
        <w:rPr>
          <w:rFonts w:ascii="Courier New" w:hAnsi="Courier New" w:cs="Courier New"/>
        </w:rPr>
        <w:t>] (U</w:t>
      </w:r>
      <w:r w:rsidRPr="00AA758B">
        <w:rPr>
          <w:rFonts w:ascii="Courier New" w:hAnsi="Courier New" w:cs="Courier New"/>
        </w:rPr>
        <w:t>sed in Figure 1C)</w:t>
      </w:r>
    </w:p>
    <w:p w:rsidR="00F358B5" w:rsidRPr="00AA758B" w:rsidRDefault="00466C8F" w:rsidP="00F358B5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</w:t>
      </w:r>
      <w:r w:rsidR="007F3421" w:rsidRPr="00AA758B">
        <w:rPr>
          <w:rFonts w:ascii="Courier New" w:hAnsi="Courier New" w:cs="Courier New"/>
        </w:rPr>
        <w:t>splfgadsvesgappwppgeldswsspsadesyalrpppapcspaetacaepvpapcswakgaeeqgqqqgalldmdpgaapaagkrarklrtafsetqmtalcerymikmyltpaemksladkiglsykqvktwfqnrrmkqkrqqktltegeeqvpssgypiiqplllessssaypnipplalvstssaytniqaqtsessaypnaqaeasesspypsiqtqsfedlgsvypnfqaqtlesptsvhasvspqtsesptavypnvspqtskssssvypnislqfsvnpncpypniplvtseipsslynnvspnilegpssaypnippqlsfrfpasrpadpradlptllp</w:t>
      </w:r>
    </w:p>
    <w:p w:rsidR="00466C8F" w:rsidRPr="00AA758B" w:rsidRDefault="00466C8F" w:rsidP="00466C8F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XP_011519152.1 PREDICTED: homeobox protein NANOG isoform X1 [Homo sapiens]</w:t>
      </w:r>
      <w:r w:rsidR="00635A68" w:rsidRPr="00AA758B">
        <w:rPr>
          <w:rFonts w:ascii="Courier New" w:hAnsi="Courier New" w:cs="Courier New"/>
        </w:rPr>
        <w:t xml:space="preserve"> (Used in Figure 1C, mammal NANOG group)</w:t>
      </w:r>
    </w:p>
    <w:p w:rsidR="00466C8F" w:rsidRPr="00AA758B" w:rsidRDefault="00466C8F" w:rsidP="00466C8F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MSVDPACPQSLPCFEASDCKESSPMPVICGPEENYPSLQMSSAEMPHTETVSPLPSSMDLLIQDSPDSSTSPKGKQPTSAEKSVAKKEDKVPVKKQKTRTVFSSTQLCVLNDRFQRQKYLSLQQMQELSNILNLSYKQVKTWFQNQRMKSKRWQKNNW</w:t>
      </w:r>
      <w:r w:rsidRPr="00AA758B">
        <w:rPr>
          <w:rFonts w:ascii="Courier New" w:hAnsi="Courier New" w:cs="Courier New"/>
        </w:rPr>
        <w:lastRenderedPageBreak/>
        <w:t>PKNSNGVTQASAPTYPSLYSSYHQGCLVNPTGNLPMWSNQTWNNSTWSNQTQNIQSWSNHSWNTQTWCTQSWNNQAWNSPFYNCGEESLQSCMQFQPNSPASDLEAALEAAGEGLNVIQQTTRYFSTPQTMDLFLNYSMNMQPEDV</w:t>
      </w:r>
    </w:p>
    <w:p w:rsidR="00BE0450" w:rsidRPr="00AA758B" w:rsidRDefault="00635A68" w:rsidP="00BE0450">
      <w:pPr>
        <w:pStyle w:val="HTMLPreformatted"/>
      </w:pPr>
      <w:r w:rsidRPr="00AA758B">
        <w:t>&gt;nanog_</w:t>
      </w:r>
      <w:r w:rsidR="00BE0450" w:rsidRPr="00AA758B">
        <w:t>Choloepus_hoffmanni</w:t>
      </w:r>
      <w:r w:rsidRPr="00AA758B">
        <w:t>_</w:t>
      </w:r>
      <w:r w:rsidR="00BE0450" w:rsidRPr="00AA758B">
        <w:t>ENSCHOT00000000973_peptide:ENSCHOP00000000858_pep:NOVEL_protein_coding</w:t>
      </w:r>
      <w:r w:rsidR="00AA758B" w:rsidRPr="00AA758B">
        <w:t xml:space="preserve"> </w:t>
      </w:r>
      <w:r w:rsidR="00AA758B" w:rsidRPr="00AA758B">
        <w:t>(Used in Figure 1C, mammal NANOGNB group)</w:t>
      </w:r>
    </w:p>
    <w:p w:rsidR="00BE0450" w:rsidRPr="00AA758B" w:rsidRDefault="00BE0450" w:rsidP="00BE0450">
      <w:pPr>
        <w:pStyle w:val="HTMLPreformatted"/>
      </w:pPr>
      <w:r w:rsidRPr="00AA758B">
        <w:t>MSVDLASTQSLPCPETDNSRESSPMPEIYEAEKNYASLQMSSAEVHQPETVSPLPSSVDLLIQDSPDSSTSPKVKLPMSGGKSAGRKEDEGQVKKQKIRTVFSQTQLCILNDRFQKQKYLSLQQMQELSNILNLSYKQVKTWFQNQRMKCKKWQKNTNWSKNGNSVIQKGSAPTEFPGLYSSYPQGCLANTSGNFPMWSNQTWNSPIWSSHSWSSQHWYTQAWNNNPVWNNQFQNSGEESLQLQVQFQQNSPASDLEATLGSAGENHNVIEQAAKYFSTLHTMDLFPNYFMNTQPE</w:t>
      </w:r>
    </w:p>
    <w:p w:rsidR="00635A68" w:rsidRPr="00AA758B" w:rsidRDefault="00635A68" w:rsidP="00BE0450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nanognb_</w:t>
      </w:r>
      <w:r w:rsidR="00C6561E" w:rsidRPr="00AA758B">
        <w:rPr>
          <w:rFonts w:ascii="Courier New" w:hAnsi="Courier New" w:cs="Courier New"/>
        </w:rPr>
        <w:t>Choloepus_hoffmanni</w:t>
      </w:r>
      <w:r w:rsidRPr="00AA758B">
        <w:rPr>
          <w:rFonts w:ascii="Courier New" w:hAnsi="Courier New" w:cs="Courier New"/>
        </w:rPr>
        <w:t>_ENSCHOT00000004719peptide:ENSCHOP00000004164pep:KNOWN_BY_PROJECTION_protein_coding (Used in Figure 1C, mammal NANOGNB group)</w:t>
      </w:r>
    </w:p>
    <w:p w:rsidR="00BE0450" w:rsidRPr="00AA758B" w:rsidRDefault="00BE0450" w:rsidP="00BE0450">
      <w:pPr>
        <w:pStyle w:val="HTMLPreformatted"/>
      </w:pPr>
      <w:r w:rsidRPr="00AA758B">
        <w:t>RQQAMSCNQNPEQSNRKHGKDERRRKKKWKKGAAAGRSRGGAAAEKQQKQKQEEQEEPQQQNKECCQHRERKSVSRPLMDKLWAKFKLNNCPSARQHQSLSLEFGLTDKQISQWFNKMRKKYNKEMSQLKHNIRQQ</w:t>
      </w:r>
    </w:p>
    <w:p w:rsidR="00635A68" w:rsidRPr="00AA758B" w:rsidRDefault="00635A68" w:rsidP="00635A68">
      <w:pPr>
        <w:spacing w:after="0" w:line="240" w:lineRule="auto"/>
        <w:rPr>
          <w:rFonts w:ascii="Courier New" w:hAnsi="Courier New" w:cs="Courier New"/>
        </w:rPr>
      </w:pPr>
      <w:r w:rsidRPr="00AA758B">
        <w:rPr>
          <w:rFonts w:ascii="Courier New" w:hAnsi="Courier New" w:cs="Courier New"/>
        </w:rPr>
        <w:t>&gt;nanog_</w:t>
      </w:r>
      <w:r w:rsidR="00C6561E" w:rsidRPr="00AA758B">
        <w:rPr>
          <w:rFonts w:ascii="Courier New" w:hAnsi="Courier New" w:cs="Courier New"/>
        </w:rPr>
        <w:t>Procavia_capensis</w:t>
      </w:r>
      <w:r w:rsidRPr="00AA758B">
        <w:rPr>
          <w:rFonts w:ascii="Courier New" w:hAnsi="Courier New" w:cs="Courier New"/>
        </w:rPr>
        <w:t>_ENSPCAT00000015420peptide:ENSPCAP00000014417pep:NOVEL_protein_coding (Used in Figure 1C, mammal NANOG group)</w:t>
      </w:r>
    </w:p>
    <w:p w:rsidR="00BE0450" w:rsidRPr="00AA758B" w:rsidRDefault="00BE0450" w:rsidP="00BE0450">
      <w:pPr>
        <w:pStyle w:val="HTMLPreformatted"/>
      </w:pPr>
      <w:r w:rsidRPr="00AA758B">
        <w:t>SPLPSSMDQLAQDSPDSSTSPKIKPLASASEKSLVKKEGKGQGKKQKVRTVFSQTQLCVLKDRFQKQKYLSLQQMQELSEVLNLSYKQVKTWFQNQRMKCKRWQKNTTWSKNGSGFTQKILTPNKFLELCSSYHQGCLNNQTWNNPVWSNQTWNNSAWSNQTWNTQAWGNHSWNSQAWCTQSWNSQSSWNNQFQSCGEEFLLPQIQFQPNSVSDLETSQALDLFLNYSMNMQPEDV</w:t>
      </w:r>
    </w:p>
    <w:p w:rsidR="00635A68" w:rsidRPr="00AA758B" w:rsidRDefault="00635A68" w:rsidP="00BE0450">
      <w:pPr>
        <w:spacing w:after="0" w:line="240" w:lineRule="auto"/>
        <w:rPr>
          <w:rFonts w:ascii="Courier New" w:hAnsi="Courier New" w:cs="Courier New"/>
        </w:rPr>
      </w:pPr>
      <w:bookmarkStart w:id="0" w:name="_GoBack"/>
      <w:bookmarkEnd w:id="0"/>
    </w:p>
    <w:sectPr w:rsidR="00635A68" w:rsidRPr="00AA758B" w:rsidSect="00F358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1C1"/>
    <w:rsid w:val="00125471"/>
    <w:rsid w:val="00311CD4"/>
    <w:rsid w:val="00415397"/>
    <w:rsid w:val="00466C8F"/>
    <w:rsid w:val="00635A68"/>
    <w:rsid w:val="007F3421"/>
    <w:rsid w:val="00AA758B"/>
    <w:rsid w:val="00BE0450"/>
    <w:rsid w:val="00C6561E"/>
    <w:rsid w:val="00F021C1"/>
    <w:rsid w:val="00F3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14BA"/>
  <w15:chartTrackingRefBased/>
  <w15:docId w15:val="{369CC7DD-FD28-4886-94EB-7BCB990B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3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342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fline">
    <w:name w:val="ff_line"/>
    <w:basedOn w:val="DefaultParagraphFont"/>
    <w:rsid w:val="007F3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3</Pages>
  <Words>19484</Words>
  <Characters>111064</Characters>
  <Application>Microsoft Office Word</Application>
  <DocSecurity>0</DocSecurity>
  <Lines>925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3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Thomas Dunwell</cp:lastModifiedBy>
  <cp:revision>4</cp:revision>
  <dcterms:created xsi:type="dcterms:W3CDTF">2017-02-03T15:57:00Z</dcterms:created>
  <dcterms:modified xsi:type="dcterms:W3CDTF">2017-04-12T23:02:00Z</dcterms:modified>
</cp:coreProperties>
</file>